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0AA6A" w14:textId="11804837" w:rsidR="00C9108A" w:rsidRPr="00492F54" w:rsidRDefault="00253788" w:rsidP="00253788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492F54">
        <w:rPr>
          <w:rFonts w:ascii="Times New Roman" w:hAnsi="Times New Roman" w:cs="Times New Roman"/>
          <w:sz w:val="32"/>
          <w:szCs w:val="32"/>
        </w:rPr>
        <w:t>Supplementary information:</w:t>
      </w:r>
    </w:p>
    <w:p w14:paraId="2FE2CF05" w14:textId="18D5636C" w:rsidR="00376DF1" w:rsidRPr="00492F54" w:rsidRDefault="00376DF1" w:rsidP="00376DF1">
      <w:pPr>
        <w:pStyle w:val="BATitle"/>
      </w:pPr>
      <w:bookmarkStart w:id="0" w:name="_Hlk112688947"/>
      <w:r w:rsidRPr="00492F54">
        <w:t>Phase Engineering of Layered Anode</w:t>
      </w:r>
      <w:r w:rsidR="00EB65CC" w:rsidRPr="00492F54">
        <w:t xml:space="preserve"> Material</w:t>
      </w:r>
      <w:r w:rsidRPr="00492F54">
        <w:t xml:space="preserve">s during Ion-intercalation </w:t>
      </w:r>
      <w:r w:rsidR="00EB65CC" w:rsidRPr="00492F54">
        <w:t>in</w:t>
      </w:r>
      <w:r w:rsidRPr="00492F54">
        <w:t xml:space="preserve"> Van der Waal Heterostructures </w:t>
      </w:r>
    </w:p>
    <w:bookmarkEnd w:id="0"/>
    <w:p w14:paraId="689BEBE8" w14:textId="77777777" w:rsidR="00253788" w:rsidRPr="00492F54" w:rsidRDefault="00253788" w:rsidP="0025378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492F54">
        <w:rPr>
          <w:rFonts w:ascii="Times New Roman" w:hAnsi="Times New Roman" w:cs="Times New Roman"/>
          <w:sz w:val="24"/>
          <w:szCs w:val="24"/>
          <w:lang w:val="es-ES"/>
        </w:rPr>
        <w:t>Shayani Parida</w:t>
      </w:r>
      <w:r w:rsidRPr="00492F5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492F54">
        <w:rPr>
          <w:rFonts w:ascii="Times New Roman" w:hAnsi="Times New Roman" w:cs="Times New Roman"/>
          <w:sz w:val="24"/>
          <w:szCs w:val="24"/>
          <w:lang w:val="es-ES"/>
        </w:rPr>
        <w:t>, Arthur Dobley</w:t>
      </w:r>
      <w:r w:rsidRPr="00492F5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492F54">
        <w:rPr>
          <w:rFonts w:ascii="Times New Roman" w:hAnsi="Times New Roman" w:cs="Times New Roman"/>
          <w:sz w:val="24"/>
          <w:szCs w:val="24"/>
          <w:lang w:val="es-ES"/>
        </w:rPr>
        <w:t>, C Barry Carter</w:t>
      </w:r>
      <w:r w:rsidRPr="00492F5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,4</w:t>
      </w:r>
      <w:r w:rsidRPr="00492F54">
        <w:rPr>
          <w:rFonts w:ascii="Times New Roman" w:hAnsi="Times New Roman" w:cs="Times New Roman"/>
          <w:sz w:val="24"/>
          <w:szCs w:val="24"/>
          <w:lang w:val="es-ES"/>
        </w:rPr>
        <w:t>, Avinash M Dongare</w:t>
      </w:r>
      <w:r w:rsidRPr="00492F5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14:paraId="40B61878" w14:textId="7311730D" w:rsidR="00253788" w:rsidRPr="00492F54" w:rsidRDefault="00253788" w:rsidP="009F205B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492F54">
        <w:rPr>
          <w:rFonts w:ascii="Times New Roman" w:hAnsi="Times New Roman" w:cs="Times New Roman"/>
          <w:color w:val="auto"/>
        </w:rPr>
        <w:t>Affiliations</w:t>
      </w:r>
    </w:p>
    <w:p w14:paraId="24D590BB" w14:textId="77777777" w:rsidR="00253788" w:rsidRPr="00492F54" w:rsidRDefault="00253788" w:rsidP="009F205B">
      <w:pPr>
        <w:spacing w:line="480" w:lineRule="auto"/>
        <w:rPr>
          <w:rFonts w:ascii="Times New Roman" w:hAnsi="Times New Roman" w:cs="Times New Roman"/>
        </w:rPr>
      </w:pPr>
      <w:r w:rsidRPr="00492F54">
        <w:rPr>
          <w:rFonts w:ascii="Times New Roman" w:hAnsi="Times New Roman" w:cs="Times New Roman"/>
          <w:vertAlign w:val="superscript"/>
        </w:rPr>
        <w:t>1</w:t>
      </w:r>
      <w:r w:rsidRPr="00492F54">
        <w:rPr>
          <w:rFonts w:ascii="Times New Roman" w:hAnsi="Times New Roman" w:cs="Times New Roman"/>
        </w:rPr>
        <w:t xml:space="preserve"> Department of Materials Science and Engineering, University of Connecticut, Storrs, CT, USA</w:t>
      </w:r>
    </w:p>
    <w:p w14:paraId="301E274F" w14:textId="77777777" w:rsidR="00253788" w:rsidRPr="00492F54" w:rsidRDefault="00253788" w:rsidP="009F205B">
      <w:pPr>
        <w:spacing w:line="480" w:lineRule="auto"/>
        <w:rPr>
          <w:rFonts w:ascii="Times New Roman" w:hAnsi="Times New Roman" w:cs="Times New Roman"/>
        </w:rPr>
      </w:pPr>
      <w:r w:rsidRPr="00492F54">
        <w:rPr>
          <w:rFonts w:ascii="Times New Roman" w:hAnsi="Times New Roman" w:cs="Times New Roman"/>
          <w:vertAlign w:val="superscript"/>
        </w:rPr>
        <w:t xml:space="preserve">2 </w:t>
      </w:r>
      <w:r w:rsidRPr="00492F54">
        <w:rPr>
          <w:rFonts w:ascii="Times New Roman" w:hAnsi="Times New Roman" w:cs="Times New Roman"/>
        </w:rPr>
        <w:t>Eagle Pitcher Technologies, Providence, RI, USA</w:t>
      </w:r>
    </w:p>
    <w:p w14:paraId="0FD6BF38" w14:textId="77777777" w:rsidR="00253788" w:rsidRPr="00492F54" w:rsidRDefault="00253788" w:rsidP="009F205B">
      <w:pPr>
        <w:spacing w:line="480" w:lineRule="auto"/>
        <w:rPr>
          <w:rFonts w:ascii="Times New Roman" w:hAnsi="Times New Roman" w:cs="Times New Roman"/>
        </w:rPr>
      </w:pPr>
      <w:r w:rsidRPr="00492F54">
        <w:rPr>
          <w:rFonts w:ascii="Times New Roman" w:hAnsi="Times New Roman" w:cs="Times New Roman"/>
          <w:vertAlign w:val="superscript"/>
        </w:rPr>
        <w:t xml:space="preserve">3 </w:t>
      </w:r>
      <w:r w:rsidRPr="00492F54">
        <w:rPr>
          <w:rFonts w:ascii="Times New Roman" w:hAnsi="Times New Roman" w:cs="Times New Roman"/>
        </w:rPr>
        <w:t>Department of</w:t>
      </w:r>
      <w:r w:rsidRPr="00492F54">
        <w:rPr>
          <w:rFonts w:ascii="Times New Roman" w:hAnsi="Times New Roman" w:cs="Times New Roman"/>
          <w:vertAlign w:val="superscript"/>
        </w:rPr>
        <w:t xml:space="preserve"> </w:t>
      </w:r>
      <w:r w:rsidRPr="00492F54">
        <w:rPr>
          <w:rFonts w:ascii="Times New Roman" w:hAnsi="Times New Roman" w:cs="Times New Roman"/>
        </w:rPr>
        <w:t>Chemical &amp; Biomolecular Engineering, University of Connecticut, Storrs, CT, USA</w:t>
      </w:r>
    </w:p>
    <w:p w14:paraId="3C727FB1" w14:textId="77777777" w:rsidR="00253788" w:rsidRPr="00492F54" w:rsidRDefault="00253788" w:rsidP="009F205B">
      <w:pPr>
        <w:spacing w:line="480" w:lineRule="auto"/>
        <w:rPr>
          <w:rFonts w:ascii="Times New Roman" w:hAnsi="Times New Roman" w:cs="Times New Roman"/>
        </w:rPr>
      </w:pPr>
      <w:bookmarkStart w:id="1" w:name="_Hlk119860522"/>
      <w:r w:rsidRPr="00492F54">
        <w:rPr>
          <w:rFonts w:ascii="Times New Roman" w:hAnsi="Times New Roman" w:cs="Times New Roman"/>
          <w:vertAlign w:val="superscript"/>
        </w:rPr>
        <w:t xml:space="preserve">4 </w:t>
      </w:r>
      <w:r w:rsidRPr="00492F54">
        <w:rPr>
          <w:rFonts w:ascii="Times New Roman" w:hAnsi="Times New Roman" w:cs="Times New Roman"/>
        </w:rPr>
        <w:t>Center for Integrated Nanotechnologies (CINT), Sandia National Laboratories, Albuquerque, NM, USA</w:t>
      </w:r>
    </w:p>
    <w:bookmarkEnd w:id="1"/>
    <w:p w14:paraId="734420C2" w14:textId="77777777" w:rsidR="002C5293" w:rsidRPr="002109AE" w:rsidRDefault="00253788" w:rsidP="002C5293">
      <w:pPr>
        <w:spacing w:line="480" w:lineRule="auto"/>
        <w:rPr>
          <w:rFonts w:ascii="Times New Roman" w:hAnsi="Times New Roman" w:cs="Times New Roman"/>
          <w:u w:val="single"/>
        </w:rPr>
      </w:pPr>
      <w:r w:rsidRPr="00492F54">
        <w:rPr>
          <w:rFonts w:ascii="Times New Roman" w:hAnsi="Times New Roman" w:cs="Times New Roman"/>
        </w:rPr>
        <w:t>*</w:t>
      </w:r>
      <w:bookmarkStart w:id="2" w:name="_GoBack"/>
      <w:r w:rsidRPr="002109AE">
        <w:rPr>
          <w:rFonts w:ascii="Times New Roman" w:hAnsi="Times New Roman" w:cs="Times New Roman"/>
        </w:rPr>
        <w:t xml:space="preserve">Email: </w:t>
      </w:r>
      <w:hyperlink r:id="rId4" w:history="1">
        <w:r w:rsidRPr="002109AE">
          <w:rPr>
            <w:rStyle w:val="Hyperlink"/>
            <w:rFonts w:ascii="Times New Roman" w:hAnsi="Times New Roman" w:cs="Times New Roman"/>
            <w:color w:val="auto"/>
          </w:rPr>
          <w:t>dongare@uconn.edu</w:t>
        </w:r>
      </w:hyperlink>
    </w:p>
    <w:bookmarkEnd w:id="2"/>
    <w:p w14:paraId="7A43673B" w14:textId="77777777" w:rsidR="006B02CB" w:rsidRPr="00492F54" w:rsidRDefault="006B02CB">
      <w:pPr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sz w:val="24"/>
          <w:szCs w:val="24"/>
        </w:rPr>
        <w:br w:type="page"/>
      </w:r>
    </w:p>
    <w:p w14:paraId="041AF52A" w14:textId="6588A098" w:rsidR="00ED66C3" w:rsidRPr="00492F54" w:rsidRDefault="00ED66C3" w:rsidP="00ED66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>Note1: Phase stability of TMDs and binding sites of intercalating ions</w:t>
      </w:r>
    </w:p>
    <w:p w14:paraId="3CA2639D" w14:textId="51AFEB4D" w:rsidR="00ED66C3" w:rsidRPr="00492F54" w:rsidRDefault="00ED66C3" w:rsidP="00ED6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2F54" w:rsidRPr="00492F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1A.</w:t>
      </w:r>
      <w:r w:rsidRPr="00492F54">
        <w:rPr>
          <w:rFonts w:ascii="Times New Roman" w:hAnsi="Times New Roman" w:cs="Times New Roman"/>
          <w:sz w:val="24"/>
          <w:szCs w:val="24"/>
        </w:rPr>
        <w:t xml:space="preserve"> The energy of 2H and 1T phases of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intercalated with different ions</w:t>
      </w:r>
    </w:p>
    <w:tbl>
      <w:tblPr>
        <w:tblStyle w:val="TableGrid"/>
        <w:tblW w:w="0" w:type="auto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2595"/>
        <w:gridCol w:w="2277"/>
        <w:gridCol w:w="2285"/>
      </w:tblGrid>
      <w:tr w:rsidR="00ED66C3" w:rsidRPr="00492F54" w14:paraId="6311BC38" w14:textId="77777777" w:rsidTr="009000C4">
        <w:tc>
          <w:tcPr>
            <w:tcW w:w="2193" w:type="dxa"/>
            <w:tcBorders>
              <w:top w:val="double" w:sz="4" w:space="0" w:color="auto"/>
              <w:left w:val="nil"/>
            </w:tcBorders>
          </w:tcPr>
          <w:p w14:paraId="3CD447E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Intercalating ion</w:t>
            </w:r>
          </w:p>
        </w:tc>
        <w:tc>
          <w:tcPr>
            <w:tcW w:w="2595" w:type="dxa"/>
            <w:tcBorders>
              <w:top w:val="double" w:sz="4" w:space="0" w:color="auto"/>
            </w:tcBorders>
          </w:tcPr>
          <w:p w14:paraId="36D7B99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Binding site</w:t>
            </w:r>
          </w:p>
        </w:tc>
        <w:tc>
          <w:tcPr>
            <w:tcW w:w="2277" w:type="dxa"/>
            <w:tcBorders>
              <w:top w:val="double" w:sz="4" w:space="0" w:color="auto"/>
            </w:tcBorders>
          </w:tcPr>
          <w:p w14:paraId="0CF7D10B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2H-Mo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1A1B37CA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2285" w:type="dxa"/>
            <w:tcBorders>
              <w:top w:val="double" w:sz="4" w:space="0" w:color="auto"/>
              <w:right w:val="nil"/>
            </w:tcBorders>
          </w:tcPr>
          <w:p w14:paraId="2137FAF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1T-MoS</w:t>
            </w:r>
            <w:r w:rsidRPr="00492F54">
              <w:rPr>
                <w:vertAlign w:val="subscript"/>
              </w:rPr>
              <w:t>2</w:t>
            </w:r>
          </w:p>
          <w:p w14:paraId="7BA4244E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t>(eV/formula unit)</w:t>
            </w:r>
          </w:p>
        </w:tc>
      </w:tr>
      <w:tr w:rsidR="00ED66C3" w:rsidRPr="00492F54" w14:paraId="5C993E25" w14:textId="77777777" w:rsidTr="009000C4">
        <w:tc>
          <w:tcPr>
            <w:tcW w:w="2193" w:type="dxa"/>
            <w:vMerge w:val="restart"/>
            <w:tcBorders>
              <w:left w:val="nil"/>
            </w:tcBorders>
            <w:vAlign w:val="center"/>
          </w:tcPr>
          <w:p w14:paraId="3A6EA22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Li</w:t>
            </w:r>
          </w:p>
        </w:tc>
        <w:tc>
          <w:tcPr>
            <w:tcW w:w="2595" w:type="dxa"/>
            <w:tcBorders>
              <w:bottom w:val="dashSmallGap" w:sz="4" w:space="0" w:color="auto"/>
            </w:tcBorders>
            <w:vAlign w:val="center"/>
          </w:tcPr>
          <w:p w14:paraId="414FD55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bottom w:val="dashSmallGap" w:sz="4" w:space="0" w:color="auto"/>
            </w:tcBorders>
            <w:vAlign w:val="center"/>
          </w:tcPr>
          <w:p w14:paraId="2EB91BC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83</w:t>
            </w:r>
          </w:p>
        </w:tc>
        <w:tc>
          <w:tcPr>
            <w:tcW w:w="2285" w:type="dxa"/>
            <w:tcBorders>
              <w:bottom w:val="dashSmallGap" w:sz="4" w:space="0" w:color="auto"/>
              <w:right w:val="nil"/>
            </w:tcBorders>
            <w:vAlign w:val="center"/>
          </w:tcPr>
          <w:p w14:paraId="0E6BE768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6.06</w:t>
            </w:r>
          </w:p>
        </w:tc>
      </w:tr>
      <w:tr w:rsidR="00ED66C3" w:rsidRPr="00492F54" w14:paraId="236EB7A6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F2089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93FE84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3BE2BB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76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1A0732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60</w:t>
            </w:r>
          </w:p>
        </w:tc>
      </w:tr>
      <w:tr w:rsidR="00ED66C3" w:rsidRPr="00492F54" w14:paraId="7ACDF1B6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988274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Na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57D60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BB122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95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6B437CF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5.03</w:t>
            </w:r>
          </w:p>
        </w:tc>
      </w:tr>
      <w:tr w:rsidR="00ED66C3" w:rsidRPr="00492F54" w14:paraId="5F01E645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9BEDA8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9D1B61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4497A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87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B79E99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57</w:t>
            </w:r>
          </w:p>
        </w:tc>
      </w:tr>
      <w:tr w:rsidR="00ED66C3" w:rsidRPr="00492F54" w14:paraId="5C96A705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6EBBE4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K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F09CF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C369E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30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24C2B496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4.39</w:t>
            </w:r>
          </w:p>
        </w:tc>
      </w:tr>
      <w:tr w:rsidR="00ED66C3" w:rsidRPr="00492F54" w14:paraId="4EC5882E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A92646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D237BD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553DE6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94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D88A8E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88</w:t>
            </w:r>
          </w:p>
        </w:tc>
      </w:tr>
      <w:tr w:rsidR="00ED66C3" w:rsidRPr="00492F54" w14:paraId="38A50470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B061EC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Mg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D6CE5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B6E5F4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51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6A08F44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5.05</w:t>
            </w:r>
          </w:p>
        </w:tc>
      </w:tr>
      <w:tr w:rsidR="00ED66C3" w:rsidRPr="00492F54" w14:paraId="1C86CE15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A8034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1924BF4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47899F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59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1B7A02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49</w:t>
            </w:r>
          </w:p>
        </w:tc>
      </w:tr>
      <w:tr w:rsidR="00ED66C3" w:rsidRPr="00492F54" w14:paraId="32F9165C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A9CC90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Ca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D903B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F71163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98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306F255C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6.50</w:t>
            </w:r>
          </w:p>
        </w:tc>
      </w:tr>
      <w:tr w:rsidR="00ED66C3" w:rsidRPr="00492F54" w14:paraId="2C8E3C6A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DB9C6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0B816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070BE9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41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04C5CB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56</w:t>
            </w:r>
          </w:p>
        </w:tc>
      </w:tr>
      <w:tr w:rsidR="00ED66C3" w:rsidRPr="00492F54" w14:paraId="6970CF6F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7B0771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Al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7D66DB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83D2CE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27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DF05EC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05</w:t>
            </w:r>
          </w:p>
        </w:tc>
      </w:tr>
      <w:tr w:rsidR="00ED66C3" w:rsidRPr="00492F54" w14:paraId="1BDA0DDA" w14:textId="77777777" w:rsidTr="007255F0">
        <w:tc>
          <w:tcPr>
            <w:tcW w:w="2193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7D2B8A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A03BF8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CD69EF7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6.38</w:t>
            </w:r>
          </w:p>
        </w:tc>
        <w:tc>
          <w:tcPr>
            <w:tcW w:w="2285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309D412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05</w:t>
            </w:r>
          </w:p>
        </w:tc>
      </w:tr>
    </w:tbl>
    <w:p w14:paraId="06AF89CC" w14:textId="77777777" w:rsidR="00ED66C3" w:rsidRPr="00492F54" w:rsidRDefault="00ED66C3" w:rsidP="00ED6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9D44FB" w14:textId="64E2DBC3" w:rsidR="00ED66C3" w:rsidRPr="00492F54" w:rsidRDefault="00ED66C3" w:rsidP="00ED6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2F54" w:rsidRPr="00492F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1B.</w:t>
      </w:r>
      <w:r w:rsidRPr="00492F54">
        <w:rPr>
          <w:rFonts w:ascii="Times New Roman" w:hAnsi="Times New Roman" w:cs="Times New Roman"/>
          <w:sz w:val="24"/>
          <w:szCs w:val="24"/>
        </w:rPr>
        <w:t xml:space="preserve"> The energy of 2H and 1T phases of 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intercalated with different ions</w:t>
      </w:r>
    </w:p>
    <w:tbl>
      <w:tblPr>
        <w:tblStyle w:val="TableGrid"/>
        <w:tblW w:w="0" w:type="auto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2595"/>
        <w:gridCol w:w="2277"/>
        <w:gridCol w:w="2285"/>
      </w:tblGrid>
      <w:tr w:rsidR="00ED66C3" w:rsidRPr="00492F54" w14:paraId="4CB8AFDC" w14:textId="77777777" w:rsidTr="009000C4">
        <w:tc>
          <w:tcPr>
            <w:tcW w:w="2193" w:type="dxa"/>
            <w:tcBorders>
              <w:top w:val="double" w:sz="4" w:space="0" w:color="auto"/>
              <w:left w:val="nil"/>
            </w:tcBorders>
            <w:vAlign w:val="center"/>
          </w:tcPr>
          <w:p w14:paraId="4E6BF69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Intercalating ion</w:t>
            </w:r>
          </w:p>
        </w:tc>
        <w:tc>
          <w:tcPr>
            <w:tcW w:w="2595" w:type="dxa"/>
            <w:tcBorders>
              <w:top w:val="double" w:sz="4" w:space="0" w:color="auto"/>
            </w:tcBorders>
            <w:vAlign w:val="center"/>
          </w:tcPr>
          <w:p w14:paraId="1EDF316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Binding site</w:t>
            </w:r>
          </w:p>
        </w:tc>
        <w:tc>
          <w:tcPr>
            <w:tcW w:w="2277" w:type="dxa"/>
            <w:tcBorders>
              <w:top w:val="double" w:sz="4" w:space="0" w:color="auto"/>
            </w:tcBorders>
            <w:vAlign w:val="center"/>
          </w:tcPr>
          <w:p w14:paraId="7376371E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2H-Nb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192D74C9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2285" w:type="dxa"/>
            <w:tcBorders>
              <w:top w:val="double" w:sz="4" w:space="0" w:color="auto"/>
              <w:right w:val="nil"/>
            </w:tcBorders>
            <w:vAlign w:val="center"/>
          </w:tcPr>
          <w:p w14:paraId="7FE5F24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1T-NbS</w:t>
            </w:r>
            <w:r w:rsidRPr="00492F54">
              <w:rPr>
                <w:vertAlign w:val="subscript"/>
              </w:rPr>
              <w:t>2</w:t>
            </w:r>
          </w:p>
          <w:p w14:paraId="338D3F0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(eV/formula unit)</w:t>
            </w:r>
          </w:p>
        </w:tc>
      </w:tr>
      <w:tr w:rsidR="00ED66C3" w:rsidRPr="00492F54" w14:paraId="0ABD48F2" w14:textId="77777777" w:rsidTr="009000C4">
        <w:tc>
          <w:tcPr>
            <w:tcW w:w="2193" w:type="dxa"/>
            <w:vMerge w:val="restart"/>
            <w:tcBorders>
              <w:left w:val="nil"/>
            </w:tcBorders>
            <w:vAlign w:val="center"/>
          </w:tcPr>
          <w:p w14:paraId="643F787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Li</w:t>
            </w:r>
          </w:p>
        </w:tc>
        <w:tc>
          <w:tcPr>
            <w:tcW w:w="2595" w:type="dxa"/>
            <w:tcBorders>
              <w:bottom w:val="dashSmallGap" w:sz="4" w:space="0" w:color="auto"/>
            </w:tcBorders>
            <w:vAlign w:val="center"/>
          </w:tcPr>
          <w:p w14:paraId="71FD5C7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bottom w:val="dashSmallGap" w:sz="4" w:space="0" w:color="auto"/>
            </w:tcBorders>
            <w:vAlign w:val="center"/>
          </w:tcPr>
          <w:p w14:paraId="1FD26A3A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7.05</w:t>
            </w:r>
          </w:p>
        </w:tc>
        <w:tc>
          <w:tcPr>
            <w:tcW w:w="2285" w:type="dxa"/>
            <w:tcBorders>
              <w:bottom w:val="dashSmallGap" w:sz="4" w:space="0" w:color="auto"/>
              <w:right w:val="nil"/>
            </w:tcBorders>
            <w:vAlign w:val="center"/>
          </w:tcPr>
          <w:p w14:paraId="6641F0B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61</w:t>
            </w:r>
          </w:p>
        </w:tc>
      </w:tr>
      <w:tr w:rsidR="00ED66C3" w:rsidRPr="00492F54" w14:paraId="6D5660EC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AA42DE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782B7E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D6452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69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328BFE4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13</w:t>
            </w:r>
          </w:p>
        </w:tc>
      </w:tr>
      <w:tr w:rsidR="00ED66C3" w:rsidRPr="00492F54" w14:paraId="77C1FCBB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5D1286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Na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408F6F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F7A7B1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6.14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25E9071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59</w:t>
            </w:r>
          </w:p>
        </w:tc>
      </w:tr>
      <w:tr w:rsidR="00ED66C3" w:rsidRPr="00492F54" w14:paraId="3F4226A0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8098A0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101A86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7A7550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62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7976024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10</w:t>
            </w:r>
          </w:p>
        </w:tc>
      </w:tr>
      <w:tr w:rsidR="00ED66C3" w:rsidRPr="00492F54" w14:paraId="4DF31A38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7D090E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K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52EFE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C9C3BC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5.64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E66EF3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05</w:t>
            </w:r>
          </w:p>
        </w:tc>
      </w:tr>
      <w:tr w:rsidR="00ED66C3" w:rsidRPr="00492F54" w14:paraId="4756458E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241B41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A6460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ED9171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02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957C61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58</w:t>
            </w:r>
          </w:p>
        </w:tc>
      </w:tr>
      <w:tr w:rsidR="00ED66C3" w:rsidRPr="00492F54" w14:paraId="579A3BC3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B7281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Mg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489A31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43888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45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CDA23BE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5.61</w:t>
            </w:r>
          </w:p>
        </w:tc>
      </w:tr>
      <w:tr w:rsidR="00ED66C3" w:rsidRPr="00492F54" w14:paraId="481649A9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2F39EE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723CF7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DA25D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5.20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2EAE314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89</w:t>
            </w:r>
          </w:p>
        </w:tc>
      </w:tr>
      <w:tr w:rsidR="00ED66C3" w:rsidRPr="00492F54" w14:paraId="77D7780B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A14B89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Ca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FACE7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BCFF2B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91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39E3802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7.08</w:t>
            </w:r>
          </w:p>
        </w:tc>
      </w:tr>
      <w:tr w:rsidR="00ED66C3" w:rsidRPr="00492F54" w14:paraId="50E83096" w14:textId="77777777" w:rsidTr="00684F0F">
        <w:tc>
          <w:tcPr>
            <w:tcW w:w="21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0253D9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B8FD4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6DA9AA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38</w:t>
            </w:r>
          </w:p>
        </w:tc>
        <w:tc>
          <w:tcPr>
            <w:tcW w:w="22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B6C32DE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21</w:t>
            </w:r>
          </w:p>
        </w:tc>
      </w:tr>
      <w:tr w:rsidR="00ED66C3" w:rsidRPr="00492F54" w14:paraId="00BB313B" w14:textId="77777777" w:rsidTr="00684F0F">
        <w:tc>
          <w:tcPr>
            <w:tcW w:w="21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69CBE5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Al</w:t>
            </w:r>
          </w:p>
        </w:tc>
        <w:tc>
          <w:tcPr>
            <w:tcW w:w="25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3ECCE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27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2475D8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35</w:t>
            </w:r>
          </w:p>
        </w:tc>
        <w:tc>
          <w:tcPr>
            <w:tcW w:w="22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6DB28D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40</w:t>
            </w:r>
          </w:p>
        </w:tc>
      </w:tr>
      <w:tr w:rsidR="00ED66C3" w:rsidRPr="00492F54" w14:paraId="4564AC2C" w14:textId="77777777" w:rsidTr="007255F0">
        <w:tc>
          <w:tcPr>
            <w:tcW w:w="2193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85C457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595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76E2372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277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F69E236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6.58</w:t>
            </w:r>
          </w:p>
        </w:tc>
        <w:tc>
          <w:tcPr>
            <w:tcW w:w="2285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7C18258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6.36</w:t>
            </w:r>
          </w:p>
        </w:tc>
      </w:tr>
    </w:tbl>
    <w:p w14:paraId="775B74D0" w14:textId="6B7D68FB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96486" w14:textId="77777777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8E109A" w14:textId="77777777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ECBAB" w14:textId="6E15AC2B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92F54" w:rsidRPr="00492F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1C.</w:t>
      </w:r>
      <w:r w:rsidRPr="00492F54">
        <w:rPr>
          <w:rFonts w:ascii="Times New Roman" w:hAnsi="Times New Roman" w:cs="Times New Roman"/>
          <w:sz w:val="24"/>
          <w:szCs w:val="24"/>
        </w:rPr>
        <w:t xml:space="preserve"> The energy of 2H and 1T phases of V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intercalated with different ions</w:t>
      </w:r>
    </w:p>
    <w:tbl>
      <w:tblPr>
        <w:tblStyle w:val="TableGrid"/>
        <w:tblW w:w="0" w:type="auto"/>
        <w:jc w:val="center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346"/>
        <w:gridCol w:w="2324"/>
        <w:gridCol w:w="2345"/>
        <w:gridCol w:w="2345"/>
      </w:tblGrid>
      <w:tr w:rsidR="00ED66C3" w:rsidRPr="00492F54" w14:paraId="0B55BB6B" w14:textId="77777777" w:rsidTr="009000C4">
        <w:trPr>
          <w:jc w:val="center"/>
        </w:trPr>
        <w:tc>
          <w:tcPr>
            <w:tcW w:w="2394" w:type="dxa"/>
            <w:tcBorders>
              <w:top w:val="double" w:sz="4" w:space="0" w:color="auto"/>
              <w:left w:val="nil"/>
            </w:tcBorders>
            <w:vAlign w:val="center"/>
          </w:tcPr>
          <w:p w14:paraId="7CF8258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Intercalating ion</w:t>
            </w:r>
          </w:p>
        </w:tc>
        <w:tc>
          <w:tcPr>
            <w:tcW w:w="2394" w:type="dxa"/>
            <w:tcBorders>
              <w:top w:val="double" w:sz="4" w:space="0" w:color="auto"/>
            </w:tcBorders>
            <w:vAlign w:val="center"/>
          </w:tcPr>
          <w:p w14:paraId="56C5888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Binding site</w:t>
            </w:r>
          </w:p>
        </w:tc>
        <w:tc>
          <w:tcPr>
            <w:tcW w:w="2394" w:type="dxa"/>
            <w:tcBorders>
              <w:top w:val="double" w:sz="4" w:space="0" w:color="auto"/>
            </w:tcBorders>
            <w:vAlign w:val="center"/>
          </w:tcPr>
          <w:p w14:paraId="7313C26A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vertAlign w:val="subscript"/>
                <w:lang w:val="pt-BR"/>
              </w:rPr>
            </w:pPr>
            <w:r w:rsidRPr="00492F54">
              <w:rPr>
                <w:lang w:val="pt-BR"/>
              </w:rPr>
              <w:t>2H-V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581643C2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2394" w:type="dxa"/>
            <w:tcBorders>
              <w:top w:val="double" w:sz="4" w:space="0" w:color="auto"/>
              <w:right w:val="nil"/>
            </w:tcBorders>
            <w:vAlign w:val="center"/>
          </w:tcPr>
          <w:p w14:paraId="69324F0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1T-VS</w:t>
            </w:r>
            <w:r w:rsidRPr="00492F54">
              <w:rPr>
                <w:vertAlign w:val="subscript"/>
              </w:rPr>
              <w:t>2</w:t>
            </w:r>
          </w:p>
          <w:p w14:paraId="4A0DB7E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(eV/formula unit)</w:t>
            </w:r>
          </w:p>
        </w:tc>
      </w:tr>
      <w:tr w:rsidR="00ED66C3" w:rsidRPr="00492F54" w14:paraId="4B2C5BD1" w14:textId="77777777" w:rsidTr="009000C4">
        <w:trPr>
          <w:jc w:val="center"/>
        </w:trPr>
        <w:tc>
          <w:tcPr>
            <w:tcW w:w="2394" w:type="dxa"/>
            <w:vMerge w:val="restart"/>
            <w:tcBorders>
              <w:left w:val="nil"/>
            </w:tcBorders>
            <w:vAlign w:val="center"/>
          </w:tcPr>
          <w:p w14:paraId="7303B3D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Li</w:t>
            </w:r>
          </w:p>
        </w:tc>
        <w:tc>
          <w:tcPr>
            <w:tcW w:w="2394" w:type="dxa"/>
            <w:tcBorders>
              <w:bottom w:val="dashSmallGap" w:sz="4" w:space="0" w:color="auto"/>
            </w:tcBorders>
          </w:tcPr>
          <w:p w14:paraId="7016186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394" w:type="dxa"/>
            <w:tcBorders>
              <w:bottom w:val="dashSmallGap" w:sz="4" w:space="0" w:color="auto"/>
            </w:tcBorders>
            <w:vAlign w:val="center"/>
          </w:tcPr>
          <w:p w14:paraId="1AB2887A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4.78</w:t>
            </w:r>
          </w:p>
        </w:tc>
        <w:tc>
          <w:tcPr>
            <w:tcW w:w="2394" w:type="dxa"/>
            <w:tcBorders>
              <w:bottom w:val="dashSmallGap" w:sz="4" w:space="0" w:color="auto"/>
              <w:right w:val="nil"/>
            </w:tcBorders>
            <w:vAlign w:val="center"/>
          </w:tcPr>
          <w:p w14:paraId="4E2A633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50</w:t>
            </w:r>
          </w:p>
        </w:tc>
      </w:tr>
      <w:tr w:rsidR="00ED66C3" w:rsidRPr="00492F54" w14:paraId="4F6285EE" w14:textId="77777777" w:rsidTr="00684F0F">
        <w:trPr>
          <w:jc w:val="center"/>
        </w:trPr>
        <w:tc>
          <w:tcPr>
            <w:tcW w:w="239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FCB34E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</w:tcPr>
          <w:p w14:paraId="31BA0CF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990214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46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395A119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10</w:t>
            </w:r>
          </w:p>
        </w:tc>
      </w:tr>
      <w:tr w:rsidR="00ED66C3" w:rsidRPr="00492F54" w14:paraId="0FB7D91E" w14:textId="77777777" w:rsidTr="00684F0F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B8E9C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Na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</w:tcPr>
          <w:p w14:paraId="7DEC795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F7CB7B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3.96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446159D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57</w:t>
            </w:r>
          </w:p>
        </w:tc>
      </w:tr>
      <w:tr w:rsidR="00ED66C3" w:rsidRPr="00492F54" w14:paraId="59080459" w14:textId="77777777" w:rsidTr="00684F0F">
        <w:trPr>
          <w:jc w:val="center"/>
        </w:trPr>
        <w:tc>
          <w:tcPr>
            <w:tcW w:w="239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B11066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</w:tcPr>
          <w:p w14:paraId="772F613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FB1D6A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43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14854DD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16</w:t>
            </w:r>
          </w:p>
        </w:tc>
      </w:tr>
      <w:tr w:rsidR="00ED66C3" w:rsidRPr="00492F54" w14:paraId="312CCF47" w14:textId="77777777" w:rsidTr="00684F0F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239BC2F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K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</w:tcPr>
          <w:p w14:paraId="2993688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1CF07C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3.25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C4293C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2.96</w:t>
            </w:r>
          </w:p>
        </w:tc>
      </w:tr>
      <w:tr w:rsidR="00ED66C3" w:rsidRPr="00492F54" w14:paraId="075CE5B5" w14:textId="77777777" w:rsidTr="00684F0F">
        <w:trPr>
          <w:jc w:val="center"/>
        </w:trPr>
        <w:tc>
          <w:tcPr>
            <w:tcW w:w="2394" w:type="dxa"/>
            <w:vMerge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1F18AC4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</w:tcPr>
          <w:p w14:paraId="1096500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188D868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2.70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9E3130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2.47</w:t>
            </w:r>
          </w:p>
        </w:tc>
      </w:tr>
      <w:tr w:rsidR="00ED66C3" w:rsidRPr="00492F54" w14:paraId="1982F605" w14:textId="77777777" w:rsidTr="00684F0F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E50A27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Mg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</w:tcPr>
          <w:p w14:paraId="1AC332E4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841B8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13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02228C5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3.47</w:t>
            </w:r>
          </w:p>
        </w:tc>
      </w:tr>
      <w:tr w:rsidR="00ED66C3" w:rsidRPr="00492F54" w14:paraId="7411870A" w14:textId="77777777" w:rsidTr="00684F0F">
        <w:trPr>
          <w:jc w:val="center"/>
        </w:trPr>
        <w:tc>
          <w:tcPr>
            <w:tcW w:w="239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024D93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</w:tcPr>
          <w:p w14:paraId="30AEAE36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85E182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2.91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CD21F9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2.70</w:t>
            </w:r>
          </w:p>
        </w:tc>
      </w:tr>
      <w:tr w:rsidR="00ED66C3" w:rsidRPr="00492F54" w14:paraId="2ED8B8B1" w14:textId="77777777" w:rsidTr="00684F0F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F767F85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Ca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</w:tcPr>
          <w:p w14:paraId="6006F8F1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6891769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56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453D329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4.89</w:t>
            </w:r>
          </w:p>
        </w:tc>
      </w:tr>
      <w:tr w:rsidR="00ED66C3" w:rsidRPr="00492F54" w14:paraId="447B9362" w14:textId="77777777" w:rsidTr="00684F0F">
        <w:trPr>
          <w:jc w:val="center"/>
        </w:trPr>
        <w:tc>
          <w:tcPr>
            <w:tcW w:w="239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B322E4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</w:tcPr>
          <w:p w14:paraId="5F251FD2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E429B9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3.85</w:t>
            </w:r>
          </w:p>
        </w:tc>
        <w:tc>
          <w:tcPr>
            <w:tcW w:w="2394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C57198A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00</w:t>
            </w:r>
          </w:p>
        </w:tc>
      </w:tr>
      <w:tr w:rsidR="00ED66C3" w:rsidRPr="00492F54" w14:paraId="422FAF80" w14:textId="77777777" w:rsidTr="00684F0F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D1DEAF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Al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</w:tcPr>
          <w:p w14:paraId="3558AF6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O</w:t>
            </w:r>
            <w:r w:rsidRPr="00492F54">
              <w:rPr>
                <w:vertAlign w:val="subscript"/>
              </w:rPr>
              <w:t>h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4CBA83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15</w:t>
            </w:r>
          </w:p>
        </w:tc>
        <w:tc>
          <w:tcPr>
            <w:tcW w:w="2394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89BF5C0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18</w:t>
            </w:r>
          </w:p>
        </w:tc>
      </w:tr>
      <w:tr w:rsidR="00ED66C3" w:rsidRPr="00492F54" w14:paraId="6285670C" w14:textId="77777777" w:rsidTr="007255F0">
        <w:trPr>
          <w:jc w:val="center"/>
        </w:trPr>
        <w:tc>
          <w:tcPr>
            <w:tcW w:w="2394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3A6C98CB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</w:p>
        </w:tc>
        <w:tc>
          <w:tcPr>
            <w:tcW w:w="2394" w:type="dxa"/>
            <w:tcBorders>
              <w:top w:val="dashSmallGap" w:sz="4" w:space="0" w:color="auto"/>
              <w:bottom w:val="double" w:sz="4" w:space="0" w:color="auto"/>
            </w:tcBorders>
          </w:tcPr>
          <w:p w14:paraId="732E6EA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T</w:t>
            </w:r>
            <w:r w:rsidRPr="00492F54">
              <w:rPr>
                <w:vertAlign w:val="subscript"/>
              </w:rPr>
              <w:t>d</w:t>
            </w:r>
          </w:p>
        </w:tc>
        <w:tc>
          <w:tcPr>
            <w:tcW w:w="2394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758AEE6" w14:textId="77777777" w:rsidR="00ED66C3" w:rsidRPr="00492F54" w:rsidRDefault="00ED66C3" w:rsidP="00767399">
            <w:pPr>
              <w:pStyle w:val="TCTableBody"/>
              <w:spacing w:after="0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24.48</w:t>
            </w:r>
          </w:p>
        </w:tc>
        <w:tc>
          <w:tcPr>
            <w:tcW w:w="2394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003A957C" w14:textId="77777777" w:rsidR="00ED66C3" w:rsidRPr="00492F54" w:rsidRDefault="00ED66C3" w:rsidP="00767399">
            <w:pPr>
              <w:pStyle w:val="TCTableBody"/>
              <w:spacing w:after="0"/>
              <w:jc w:val="center"/>
            </w:pPr>
            <w:r w:rsidRPr="00492F54">
              <w:t>-24.26</w:t>
            </w:r>
          </w:p>
        </w:tc>
      </w:tr>
    </w:tbl>
    <w:p w14:paraId="453147DD" w14:textId="77777777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756EC" w14:textId="77777777" w:rsidR="00767399" w:rsidRPr="00492F54" w:rsidRDefault="00767399" w:rsidP="007673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36CB3" w14:textId="77777777" w:rsidR="00767399" w:rsidRPr="00492F54" w:rsidRDefault="00767399" w:rsidP="007673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43703B" w14:textId="7446A8DD" w:rsidR="00ED66C3" w:rsidRPr="00492F54" w:rsidRDefault="00ED66C3" w:rsidP="007673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Note </w:t>
      </w:r>
      <w:r w:rsidR="00A07647" w:rsidRPr="00492F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Intercalation of </w:t>
      </w:r>
      <w:r w:rsidR="007571F5" w:rsidRPr="00492F54">
        <w:rPr>
          <w:rFonts w:ascii="Times New Roman" w:hAnsi="Times New Roman" w:cs="Times New Roman"/>
          <w:b/>
          <w:bCs/>
          <w:sz w:val="24"/>
          <w:szCs w:val="24"/>
        </w:rPr>
        <w:t>1-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</w:rPr>
        <w:t>MoS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7571F5" w:rsidRPr="00492F54">
        <w:rPr>
          <w:rFonts w:ascii="Times New Roman" w:hAnsi="Times New Roman" w:cs="Times New Roman"/>
          <w:b/>
          <w:bCs/>
          <w:sz w:val="24"/>
          <w:szCs w:val="24"/>
        </w:rPr>
        <w:t>1-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</w:rPr>
        <w:t>NbS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 heterostructures with Li-</w:t>
      </w:r>
      <w:r w:rsidR="00767399" w:rsidRPr="00492F54">
        <w:rPr>
          <w:rFonts w:ascii="Times New Roman" w:hAnsi="Times New Roman" w:cs="Times New Roman"/>
          <w:b/>
          <w:bCs/>
          <w:sz w:val="24"/>
          <w:szCs w:val="24"/>
        </w:rPr>
        <w:t>, Na-, and K-</w:t>
      </w:r>
      <w:r w:rsidR="007255F0" w:rsidRPr="00492F54">
        <w:rPr>
          <w:rFonts w:ascii="Times New Roman" w:hAnsi="Times New Roman" w:cs="Times New Roman"/>
          <w:b/>
          <w:bCs/>
          <w:sz w:val="24"/>
          <w:szCs w:val="24"/>
        </w:rPr>
        <w:t>ions</w:t>
      </w:r>
    </w:p>
    <w:p w14:paraId="390599C8" w14:textId="2EB7B910" w:rsidR="00ED66C3" w:rsidRPr="00492F54" w:rsidRDefault="00ED66C3" w:rsidP="00ED66C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2F54">
        <w:rPr>
          <w:noProof/>
          <w:lang w:val="en-IN" w:eastAsia="en-IN"/>
        </w:rPr>
        <w:drawing>
          <wp:inline distT="0" distB="0" distL="0" distR="0" wp14:anchorId="62512F06" wp14:editId="21E9F61E">
            <wp:extent cx="1947675" cy="2560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4767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96194" w14:textId="6A63CABB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sz w:val="24"/>
          <w:szCs w:val="24"/>
        </w:rPr>
        <w:t>Figure S1. Pictorial representation of 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/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heterostructure with alternating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and 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layers. The green, purple, and yellow spheres represent Nb, Mo, and S atoms.</w:t>
      </w:r>
    </w:p>
    <w:p w14:paraId="370D1FB3" w14:textId="1B4B2F76" w:rsidR="00ED66C3" w:rsidRPr="00492F54" w:rsidRDefault="00ED66C3" w:rsidP="00ED66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E80A1C" w:rsidRPr="00492F5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2F54">
        <w:rPr>
          <w:rFonts w:ascii="Times New Roman" w:hAnsi="Times New Roman" w:cs="Times New Roman"/>
          <w:sz w:val="24"/>
          <w:szCs w:val="24"/>
        </w:rPr>
        <w:t xml:space="preserve"> Energetics of different phases of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/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</w:t>
      </w:r>
      <w:r w:rsidR="00CF3794" w:rsidRPr="00492F54">
        <w:rPr>
          <w:rFonts w:ascii="Times New Roman" w:hAnsi="Times New Roman" w:cs="Times New Roman"/>
          <w:sz w:val="24"/>
          <w:szCs w:val="24"/>
        </w:rPr>
        <w:t xml:space="preserve">monolayer </w:t>
      </w:r>
      <w:r w:rsidRPr="00492F54">
        <w:rPr>
          <w:rFonts w:ascii="Times New Roman" w:hAnsi="Times New Roman" w:cs="Times New Roman"/>
          <w:sz w:val="24"/>
          <w:szCs w:val="24"/>
        </w:rPr>
        <w:t>heterostructure (alternating layers of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and 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88"/>
        <w:gridCol w:w="1889"/>
        <w:gridCol w:w="1889"/>
        <w:gridCol w:w="1735"/>
      </w:tblGrid>
      <w:tr w:rsidR="00ED66C3" w:rsidRPr="00492F54" w14:paraId="19FA1150" w14:textId="77777777" w:rsidTr="009000C4">
        <w:tc>
          <w:tcPr>
            <w:tcW w:w="194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D85D738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29E33DE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2H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2H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8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A38B226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1T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2H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8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C17483A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2H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T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443AAC8A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1T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T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ED66C3" w:rsidRPr="00492F54" w14:paraId="6942570E" w14:textId="77777777" w:rsidTr="009000C4">
        <w:tc>
          <w:tcPr>
            <w:tcW w:w="194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976E21C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Energy (eV)/ formula unit</w:t>
            </w:r>
          </w:p>
        </w:tc>
        <w:tc>
          <w:tcPr>
            <w:tcW w:w="188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0CD20EA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-45.56</w:t>
            </w:r>
          </w:p>
        </w:tc>
        <w:tc>
          <w:tcPr>
            <w:tcW w:w="188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8749B8E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-44.85</w:t>
            </w:r>
          </w:p>
        </w:tc>
        <w:tc>
          <w:tcPr>
            <w:tcW w:w="188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C807BAA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-45.46</w:t>
            </w:r>
          </w:p>
        </w:tc>
        <w:tc>
          <w:tcPr>
            <w:tcW w:w="173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481503DF" w14:textId="77777777" w:rsidR="00ED66C3" w:rsidRPr="00492F54" w:rsidRDefault="00ED66C3" w:rsidP="00767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-44.74</w:t>
            </w:r>
          </w:p>
        </w:tc>
      </w:tr>
    </w:tbl>
    <w:p w14:paraId="31129425" w14:textId="2A1A50B5" w:rsidR="00ED66C3" w:rsidRPr="00492F54" w:rsidRDefault="00ED66C3" w:rsidP="00ED6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A0FFC4" w14:textId="580187D9" w:rsidR="00D914A5" w:rsidRPr="00492F54" w:rsidRDefault="00D914A5" w:rsidP="00D914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Table S2B. </w:t>
      </w:r>
      <w:r w:rsidRPr="00492F54">
        <w:rPr>
          <w:rFonts w:ascii="Times New Roman" w:hAnsi="Times New Roman" w:cs="Times New Roman"/>
          <w:sz w:val="24"/>
          <w:szCs w:val="24"/>
        </w:rPr>
        <w:t xml:space="preserve">The energy of different phases of lithiated </w:t>
      </w:r>
      <w:r w:rsidR="007571F5" w:rsidRPr="00492F54">
        <w:rPr>
          <w:rFonts w:ascii="Times New Roman" w:hAnsi="Times New Roman" w:cs="Times New Roman"/>
          <w:sz w:val="24"/>
          <w:szCs w:val="24"/>
        </w:rPr>
        <w:t>1-</w:t>
      </w:r>
      <w:r w:rsidRPr="00492F54">
        <w:rPr>
          <w:rFonts w:ascii="Times New Roman" w:hAnsi="Times New Roman" w:cs="Times New Roman"/>
          <w:sz w:val="24"/>
          <w:szCs w:val="24"/>
        </w:rPr>
        <w:t>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/</w:t>
      </w:r>
      <w:r w:rsidR="007571F5" w:rsidRPr="00492F54">
        <w:rPr>
          <w:rFonts w:ascii="Times New Roman" w:hAnsi="Times New Roman" w:cs="Times New Roman"/>
          <w:sz w:val="24"/>
          <w:szCs w:val="24"/>
        </w:rPr>
        <w:t>1-</w:t>
      </w:r>
      <w:r w:rsidRPr="00492F54">
        <w:rPr>
          <w:rFonts w:ascii="Times New Roman" w:hAnsi="Times New Roman" w:cs="Times New Roman"/>
          <w:sz w:val="24"/>
          <w:szCs w:val="24"/>
        </w:rPr>
        <w:t>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</w:t>
      </w:r>
      <w:r w:rsidR="00CF3794" w:rsidRPr="00492F54">
        <w:rPr>
          <w:rFonts w:ascii="Times New Roman" w:hAnsi="Times New Roman" w:cs="Times New Roman"/>
          <w:sz w:val="24"/>
          <w:szCs w:val="24"/>
        </w:rPr>
        <w:t xml:space="preserve">monolayer </w:t>
      </w:r>
      <w:r w:rsidRPr="00492F54">
        <w:rPr>
          <w:rFonts w:ascii="Times New Roman" w:hAnsi="Times New Roman" w:cs="Times New Roman"/>
          <w:sz w:val="24"/>
          <w:szCs w:val="24"/>
        </w:rPr>
        <w:t>heterostructure (with alternating layers of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and 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) upon</w:t>
      </w:r>
      <w:r w:rsidR="006F22E0" w:rsidRPr="00492F54">
        <w:rPr>
          <w:rFonts w:ascii="Times New Roman" w:hAnsi="Times New Roman" w:cs="Times New Roman"/>
          <w:sz w:val="24"/>
          <w:szCs w:val="24"/>
        </w:rPr>
        <w:t xml:space="preserve"> Li-ion,</w:t>
      </w:r>
      <w:r w:rsidRPr="00492F54">
        <w:rPr>
          <w:rFonts w:ascii="Times New Roman" w:hAnsi="Times New Roman" w:cs="Times New Roman"/>
          <w:sz w:val="24"/>
          <w:szCs w:val="24"/>
        </w:rPr>
        <w:t xml:space="preserve"> Na-ion and K-ion intercalation</w:t>
      </w:r>
    </w:p>
    <w:tbl>
      <w:tblPr>
        <w:tblStyle w:val="TableGrid"/>
        <w:tblW w:w="0" w:type="auto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1655"/>
        <w:gridCol w:w="2070"/>
        <w:gridCol w:w="1980"/>
        <w:gridCol w:w="1952"/>
      </w:tblGrid>
      <w:tr w:rsidR="00AA4AC9" w:rsidRPr="00492F54" w14:paraId="42BB3826" w14:textId="77777777" w:rsidTr="00572F26">
        <w:tc>
          <w:tcPr>
            <w:tcW w:w="1693" w:type="dxa"/>
            <w:tcBorders>
              <w:top w:val="double" w:sz="4" w:space="0" w:color="auto"/>
              <w:left w:val="nil"/>
            </w:tcBorders>
          </w:tcPr>
          <w:p w14:paraId="378406B5" w14:textId="4008EDCF" w:rsidR="00AA4AC9" w:rsidRPr="00492F54" w:rsidRDefault="007571F5" w:rsidP="00572F26">
            <w:pPr>
              <w:pStyle w:val="TCTableBody"/>
              <w:jc w:val="center"/>
            </w:pPr>
            <w:r w:rsidRPr="00492F54">
              <w:t>Ion</w:t>
            </w:r>
          </w:p>
        </w:tc>
        <w:tc>
          <w:tcPr>
            <w:tcW w:w="1655" w:type="dxa"/>
            <w:tcBorders>
              <w:top w:val="double" w:sz="4" w:space="0" w:color="auto"/>
            </w:tcBorders>
          </w:tcPr>
          <w:p w14:paraId="5F02245F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Binding site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14:paraId="703A2973" w14:textId="77777777" w:rsidR="00AA4AC9" w:rsidRPr="00492F54" w:rsidRDefault="00AA4AC9" w:rsidP="00572F26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2H-MoS</w:t>
            </w:r>
            <w:r w:rsidRPr="00492F54">
              <w:rPr>
                <w:vertAlign w:val="subscript"/>
                <w:lang w:val="pt-BR"/>
              </w:rPr>
              <w:t>2</w:t>
            </w:r>
            <w:r w:rsidRPr="00492F54">
              <w:rPr>
                <w:lang w:val="pt-BR"/>
              </w:rPr>
              <w:t>/2H-Nb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025511EC" w14:textId="77777777" w:rsidR="00AA4AC9" w:rsidRPr="00492F54" w:rsidRDefault="00AA4AC9" w:rsidP="00572F26">
            <w:pPr>
              <w:pStyle w:val="TCTableBody"/>
              <w:jc w:val="center"/>
              <w:rPr>
                <w:b/>
                <w:bCs/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149D4901" w14:textId="77777777" w:rsidR="00AA4AC9" w:rsidRPr="00492F54" w:rsidRDefault="00AA4AC9" w:rsidP="00572F26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1T-MoS</w:t>
            </w:r>
            <w:r w:rsidRPr="00492F54">
              <w:rPr>
                <w:vertAlign w:val="subscript"/>
                <w:lang w:val="pt-BR"/>
              </w:rPr>
              <w:t>2</w:t>
            </w:r>
            <w:r w:rsidRPr="00492F54">
              <w:rPr>
                <w:lang w:val="pt-BR"/>
              </w:rPr>
              <w:t>/2H-Nb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71065CAA" w14:textId="77777777" w:rsidR="00AA4AC9" w:rsidRPr="00492F54" w:rsidRDefault="00AA4AC9" w:rsidP="00572F26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1952" w:type="dxa"/>
            <w:tcBorders>
              <w:top w:val="double" w:sz="4" w:space="0" w:color="auto"/>
              <w:right w:val="nil"/>
            </w:tcBorders>
            <w:vAlign w:val="center"/>
          </w:tcPr>
          <w:p w14:paraId="1C1DEA89" w14:textId="77777777" w:rsidR="00AA4AC9" w:rsidRPr="00492F54" w:rsidRDefault="00AA4AC9" w:rsidP="00572F26">
            <w:pPr>
              <w:pStyle w:val="TCTableBody"/>
              <w:jc w:val="center"/>
              <w:rPr>
                <w:lang w:val="fr-FR"/>
              </w:rPr>
            </w:pPr>
            <w:r w:rsidRPr="00492F54">
              <w:rPr>
                <w:lang w:val="fr-FR"/>
              </w:rPr>
              <w:t>1T-MoS</w:t>
            </w:r>
            <w:r w:rsidRPr="00492F54">
              <w:rPr>
                <w:vertAlign w:val="subscript"/>
                <w:lang w:val="fr-FR"/>
              </w:rPr>
              <w:t>2</w:t>
            </w:r>
            <w:r w:rsidRPr="00492F54">
              <w:rPr>
                <w:lang w:val="fr-FR"/>
              </w:rPr>
              <w:t>/1T-NbS</w:t>
            </w:r>
            <w:r w:rsidRPr="00492F54">
              <w:rPr>
                <w:vertAlign w:val="subscript"/>
                <w:lang w:val="fr-FR"/>
              </w:rPr>
              <w:t>2</w:t>
            </w:r>
            <w:r w:rsidRPr="00492F54">
              <w:rPr>
                <w:lang w:val="fr-FR"/>
              </w:rPr>
              <w:t xml:space="preserve"> (eV/formula unit)</w:t>
            </w:r>
          </w:p>
        </w:tc>
      </w:tr>
      <w:tr w:rsidR="00AA4AC9" w:rsidRPr="00492F54" w14:paraId="261A08C4" w14:textId="77777777" w:rsidTr="00572F26">
        <w:tc>
          <w:tcPr>
            <w:tcW w:w="1693" w:type="dxa"/>
            <w:vMerge w:val="restart"/>
            <w:tcBorders>
              <w:left w:val="nil"/>
            </w:tcBorders>
            <w:vAlign w:val="center"/>
          </w:tcPr>
          <w:p w14:paraId="2365F45B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Li</w:t>
            </w:r>
          </w:p>
        </w:tc>
        <w:tc>
          <w:tcPr>
            <w:tcW w:w="1655" w:type="dxa"/>
            <w:tcBorders>
              <w:bottom w:val="dashSmallGap" w:sz="4" w:space="0" w:color="auto"/>
            </w:tcBorders>
          </w:tcPr>
          <w:p w14:paraId="195C05C7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H site</w:t>
            </w:r>
          </w:p>
        </w:tc>
        <w:tc>
          <w:tcPr>
            <w:tcW w:w="2070" w:type="dxa"/>
            <w:tcBorders>
              <w:bottom w:val="dashSmallGap" w:sz="4" w:space="0" w:color="auto"/>
            </w:tcBorders>
            <w:vAlign w:val="center"/>
          </w:tcPr>
          <w:p w14:paraId="7A56580A" w14:textId="77777777" w:rsidR="00AA4AC9" w:rsidRPr="00492F54" w:rsidRDefault="00AA4AC9" w:rsidP="00572F26">
            <w:pPr>
              <w:pStyle w:val="TCTableBody"/>
              <w:jc w:val="center"/>
              <w:rPr>
                <w:b/>
                <w:bCs/>
              </w:rPr>
            </w:pPr>
            <w:r w:rsidRPr="00492F54">
              <w:t>-52.75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vAlign w:val="center"/>
          </w:tcPr>
          <w:p w14:paraId="5D7C730A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2.56</w:t>
            </w:r>
          </w:p>
        </w:tc>
        <w:tc>
          <w:tcPr>
            <w:tcW w:w="1952" w:type="dxa"/>
            <w:tcBorders>
              <w:bottom w:val="dashSmallGap" w:sz="4" w:space="0" w:color="auto"/>
              <w:right w:val="nil"/>
            </w:tcBorders>
            <w:vAlign w:val="center"/>
          </w:tcPr>
          <w:p w14:paraId="0A5626C5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1.69</w:t>
            </w:r>
          </w:p>
        </w:tc>
      </w:tr>
      <w:tr w:rsidR="00AA4AC9" w:rsidRPr="00492F54" w14:paraId="05AAEBE0" w14:textId="77777777" w:rsidTr="00572F26"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4FCF1FB1" w14:textId="77777777" w:rsidR="00AA4AC9" w:rsidRPr="00492F54" w:rsidRDefault="00AA4AC9" w:rsidP="00572F26">
            <w:pPr>
              <w:pStyle w:val="TCTableBody"/>
              <w:jc w:val="center"/>
            </w:pPr>
          </w:p>
        </w:tc>
        <w:tc>
          <w:tcPr>
            <w:tcW w:w="1655" w:type="dxa"/>
            <w:tcBorders>
              <w:bottom w:val="dashSmallGap" w:sz="4" w:space="0" w:color="auto"/>
            </w:tcBorders>
          </w:tcPr>
          <w:p w14:paraId="57FFB6FF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Top Mo site</w:t>
            </w:r>
          </w:p>
        </w:tc>
        <w:tc>
          <w:tcPr>
            <w:tcW w:w="2070" w:type="dxa"/>
            <w:tcBorders>
              <w:bottom w:val="dashSmallGap" w:sz="4" w:space="0" w:color="auto"/>
            </w:tcBorders>
            <w:vAlign w:val="center"/>
          </w:tcPr>
          <w:p w14:paraId="081C2B7B" w14:textId="77777777" w:rsidR="00AA4AC9" w:rsidRPr="00492F54" w:rsidRDefault="00AA4AC9" w:rsidP="00572F26">
            <w:pPr>
              <w:pStyle w:val="TCTableBody"/>
              <w:jc w:val="center"/>
              <w:rPr>
                <w:b/>
                <w:bCs/>
              </w:rPr>
            </w:pPr>
            <w:r w:rsidRPr="00492F54">
              <w:t>-52.06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vAlign w:val="center"/>
          </w:tcPr>
          <w:p w14:paraId="3BBCD52A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2.42</w:t>
            </w:r>
          </w:p>
        </w:tc>
        <w:tc>
          <w:tcPr>
            <w:tcW w:w="1952" w:type="dxa"/>
            <w:tcBorders>
              <w:bottom w:val="dashSmallGap" w:sz="4" w:space="0" w:color="auto"/>
              <w:right w:val="nil"/>
            </w:tcBorders>
            <w:vAlign w:val="center"/>
          </w:tcPr>
          <w:p w14:paraId="564A9109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2.64</w:t>
            </w:r>
          </w:p>
        </w:tc>
      </w:tr>
      <w:tr w:rsidR="00AA4AC9" w:rsidRPr="00492F54" w14:paraId="49DF833B" w14:textId="77777777" w:rsidTr="00572F26"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0927AF8B" w14:textId="77777777" w:rsidR="00AA4AC9" w:rsidRPr="00492F54" w:rsidRDefault="00AA4AC9" w:rsidP="00572F26">
            <w:pPr>
              <w:pStyle w:val="TCTableBody"/>
              <w:jc w:val="center"/>
            </w:pPr>
          </w:p>
        </w:tc>
        <w:tc>
          <w:tcPr>
            <w:tcW w:w="1655" w:type="dxa"/>
            <w:tcBorders>
              <w:bottom w:val="double" w:sz="4" w:space="0" w:color="auto"/>
            </w:tcBorders>
          </w:tcPr>
          <w:p w14:paraId="52861FB1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Top Nb site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vAlign w:val="center"/>
          </w:tcPr>
          <w:p w14:paraId="7E7AABFA" w14:textId="77777777" w:rsidR="00AA4AC9" w:rsidRPr="00492F54" w:rsidRDefault="00AA4AC9" w:rsidP="00572F26">
            <w:pPr>
              <w:pStyle w:val="TCTableBody"/>
              <w:jc w:val="center"/>
              <w:rPr>
                <w:b/>
                <w:bCs/>
              </w:rPr>
            </w:pPr>
            <w:r w:rsidRPr="00492F54">
              <w:t>-52.57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43249E7D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rPr>
                <w:b/>
                <w:bCs/>
              </w:rPr>
              <w:t>-52.76</w:t>
            </w:r>
          </w:p>
        </w:tc>
        <w:tc>
          <w:tcPr>
            <w:tcW w:w="1952" w:type="dxa"/>
            <w:tcBorders>
              <w:bottom w:val="double" w:sz="4" w:space="0" w:color="auto"/>
              <w:right w:val="nil"/>
            </w:tcBorders>
            <w:vAlign w:val="center"/>
          </w:tcPr>
          <w:p w14:paraId="6EE1073C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</w:t>
            </w:r>
          </w:p>
        </w:tc>
      </w:tr>
      <w:tr w:rsidR="00AA4AC9" w:rsidRPr="00492F54" w14:paraId="3A86232A" w14:textId="77777777" w:rsidTr="00572F26">
        <w:tc>
          <w:tcPr>
            <w:tcW w:w="1693" w:type="dxa"/>
            <w:vMerge w:val="restart"/>
            <w:tcBorders>
              <w:left w:val="nil"/>
            </w:tcBorders>
            <w:vAlign w:val="center"/>
          </w:tcPr>
          <w:p w14:paraId="1EBA40C8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Na</w:t>
            </w:r>
          </w:p>
        </w:tc>
        <w:tc>
          <w:tcPr>
            <w:tcW w:w="1655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6A540408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H site</w:t>
            </w:r>
          </w:p>
        </w:tc>
        <w:tc>
          <w:tcPr>
            <w:tcW w:w="207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42B9CC5" w14:textId="77777777" w:rsidR="00AA4AC9" w:rsidRPr="00492F54" w:rsidRDefault="00AA4AC9" w:rsidP="00572F26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50.96</w:t>
            </w:r>
          </w:p>
        </w:tc>
        <w:tc>
          <w:tcPr>
            <w:tcW w:w="198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082A00B2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0.62</w:t>
            </w:r>
          </w:p>
        </w:tc>
        <w:tc>
          <w:tcPr>
            <w:tcW w:w="1952" w:type="dxa"/>
            <w:tcBorders>
              <w:top w:val="double" w:sz="4" w:space="0" w:color="auto"/>
              <w:bottom w:val="dashSmallGap" w:sz="4" w:space="0" w:color="auto"/>
              <w:right w:val="nil"/>
            </w:tcBorders>
            <w:vAlign w:val="center"/>
          </w:tcPr>
          <w:p w14:paraId="4E6958F2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9.62</w:t>
            </w:r>
          </w:p>
        </w:tc>
      </w:tr>
      <w:tr w:rsidR="00AA4AC9" w:rsidRPr="00492F54" w14:paraId="7D5F53BD" w14:textId="77777777" w:rsidTr="00572F26"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46FFE7A3" w14:textId="77777777" w:rsidR="00AA4AC9" w:rsidRPr="00492F54" w:rsidRDefault="00AA4AC9" w:rsidP="00572F26">
            <w:pPr>
              <w:pStyle w:val="TCTableBody"/>
              <w:jc w:val="center"/>
            </w:pPr>
          </w:p>
        </w:tc>
        <w:tc>
          <w:tcPr>
            <w:tcW w:w="165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6628D6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Top Mo site</w:t>
            </w:r>
          </w:p>
        </w:tc>
        <w:tc>
          <w:tcPr>
            <w:tcW w:w="20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3984AB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0.02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A34F51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0.17</w:t>
            </w:r>
          </w:p>
        </w:tc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D269CEE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0.56</w:t>
            </w:r>
          </w:p>
        </w:tc>
      </w:tr>
      <w:tr w:rsidR="00AA4AC9" w:rsidRPr="00492F54" w14:paraId="25563032" w14:textId="77777777" w:rsidTr="00684F0F">
        <w:tc>
          <w:tcPr>
            <w:tcW w:w="1693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4D1C6E79" w14:textId="77777777" w:rsidR="00AA4AC9" w:rsidRPr="00492F54" w:rsidRDefault="00AA4AC9" w:rsidP="00572F26">
            <w:pPr>
              <w:pStyle w:val="TCTableBody"/>
              <w:jc w:val="center"/>
            </w:pPr>
          </w:p>
        </w:tc>
        <w:tc>
          <w:tcPr>
            <w:tcW w:w="1655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6C6F8B0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Top Nb site</w:t>
            </w:r>
          </w:p>
        </w:tc>
        <w:tc>
          <w:tcPr>
            <w:tcW w:w="207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2A3F64E3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0.39</w:t>
            </w:r>
          </w:p>
        </w:tc>
        <w:tc>
          <w:tcPr>
            <w:tcW w:w="198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D0E0FFC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50.66</w:t>
            </w:r>
          </w:p>
        </w:tc>
        <w:tc>
          <w:tcPr>
            <w:tcW w:w="1952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7F88273C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</w:t>
            </w:r>
          </w:p>
        </w:tc>
      </w:tr>
      <w:tr w:rsidR="00AA4AC9" w:rsidRPr="00492F54" w14:paraId="1653FB63" w14:textId="77777777" w:rsidTr="00684F0F">
        <w:tc>
          <w:tcPr>
            <w:tcW w:w="1693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7683AA54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K</w:t>
            </w:r>
          </w:p>
        </w:tc>
        <w:tc>
          <w:tcPr>
            <w:tcW w:w="1655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42A5340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H site</w:t>
            </w:r>
          </w:p>
        </w:tc>
        <w:tc>
          <w:tcPr>
            <w:tcW w:w="207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56C8861B" w14:textId="77777777" w:rsidR="00AA4AC9" w:rsidRPr="00492F54" w:rsidRDefault="00AA4AC9" w:rsidP="00572F26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49.93</w:t>
            </w:r>
          </w:p>
        </w:tc>
        <w:tc>
          <w:tcPr>
            <w:tcW w:w="1980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65CD9B10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9.49</w:t>
            </w:r>
          </w:p>
        </w:tc>
        <w:tc>
          <w:tcPr>
            <w:tcW w:w="1952" w:type="dxa"/>
            <w:tcBorders>
              <w:top w:val="double" w:sz="4" w:space="0" w:color="auto"/>
              <w:bottom w:val="dashSmallGap" w:sz="4" w:space="0" w:color="auto"/>
              <w:right w:val="nil"/>
            </w:tcBorders>
            <w:vAlign w:val="center"/>
          </w:tcPr>
          <w:p w14:paraId="1BC2AC2D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8.45</w:t>
            </w:r>
          </w:p>
        </w:tc>
      </w:tr>
      <w:tr w:rsidR="00AA4AC9" w:rsidRPr="00492F54" w14:paraId="438B8DCF" w14:textId="77777777" w:rsidTr="00572F26"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2EDFD1EB" w14:textId="77777777" w:rsidR="00AA4AC9" w:rsidRPr="00492F54" w:rsidRDefault="00AA4AC9" w:rsidP="00572F26">
            <w:pPr>
              <w:pStyle w:val="TCTableBody"/>
              <w:jc w:val="center"/>
            </w:pPr>
          </w:p>
        </w:tc>
        <w:tc>
          <w:tcPr>
            <w:tcW w:w="165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84ECC0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Top Mo site</w:t>
            </w:r>
          </w:p>
        </w:tc>
        <w:tc>
          <w:tcPr>
            <w:tcW w:w="20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7B6D6D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8.72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21A2C0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8.94</w:t>
            </w:r>
          </w:p>
        </w:tc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46D636A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9.43</w:t>
            </w:r>
          </w:p>
        </w:tc>
      </w:tr>
      <w:tr w:rsidR="00AA4AC9" w:rsidRPr="00492F54" w14:paraId="7FD0CEA0" w14:textId="77777777" w:rsidTr="00684F0F">
        <w:tc>
          <w:tcPr>
            <w:tcW w:w="1693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5BCC0FCB" w14:textId="77777777" w:rsidR="00AA4AC9" w:rsidRPr="00492F54" w:rsidRDefault="00AA4AC9" w:rsidP="00572F26">
            <w:pPr>
              <w:pStyle w:val="TCTableBody"/>
              <w:jc w:val="center"/>
            </w:pPr>
          </w:p>
        </w:tc>
        <w:tc>
          <w:tcPr>
            <w:tcW w:w="1655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3E86D788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Top Nb site</w:t>
            </w:r>
          </w:p>
        </w:tc>
        <w:tc>
          <w:tcPr>
            <w:tcW w:w="207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6074EC0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9.10</w:t>
            </w:r>
          </w:p>
        </w:tc>
        <w:tc>
          <w:tcPr>
            <w:tcW w:w="198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71650D7D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49.48</w:t>
            </w:r>
          </w:p>
        </w:tc>
        <w:tc>
          <w:tcPr>
            <w:tcW w:w="1952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4CC36A46" w14:textId="77777777" w:rsidR="00AA4AC9" w:rsidRPr="00492F54" w:rsidRDefault="00AA4AC9" w:rsidP="00572F26">
            <w:pPr>
              <w:pStyle w:val="TCTableBody"/>
              <w:jc w:val="center"/>
            </w:pPr>
            <w:r w:rsidRPr="00492F54">
              <w:t>-</w:t>
            </w:r>
          </w:p>
        </w:tc>
      </w:tr>
    </w:tbl>
    <w:p w14:paraId="3A2D4DD0" w14:textId="77777777" w:rsidR="00B41B52" w:rsidRPr="00492F54" w:rsidRDefault="00B41B52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5F5F01" w14:textId="77777777" w:rsidR="00025135" w:rsidRPr="00492F54" w:rsidRDefault="00025135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BFEF5A" w14:textId="77777777" w:rsidR="00025135" w:rsidRPr="00492F54" w:rsidRDefault="00025135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3440B7" w14:textId="77777777" w:rsidR="00025135" w:rsidRPr="00492F54" w:rsidRDefault="00025135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7B460D" w14:textId="77777777" w:rsidR="00025135" w:rsidRPr="00492F54" w:rsidRDefault="00025135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BE6BF" w14:textId="77777777" w:rsidR="00025135" w:rsidRPr="00492F54" w:rsidRDefault="00025135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8242D" w14:textId="653B0CEE" w:rsidR="007571F5" w:rsidRPr="00492F54" w:rsidRDefault="007571F5" w:rsidP="006F22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 3: Intercalation of </w:t>
      </w:r>
      <w:r w:rsidR="00781FC6" w:rsidRPr="00492F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-MoS</w:t>
      </w:r>
      <w:r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/1-NbS</w:t>
      </w:r>
      <w:r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 heterostructures with Na-, and K-ions</w:t>
      </w:r>
    </w:p>
    <w:p w14:paraId="1188C05A" w14:textId="6585F683" w:rsidR="007571F5" w:rsidRPr="00492F54" w:rsidRDefault="007571F5" w:rsidP="007571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492F54">
        <w:rPr>
          <w:rFonts w:ascii="Times New Roman" w:hAnsi="Times New Roman" w:cs="Times New Roman"/>
          <w:sz w:val="24"/>
          <w:szCs w:val="24"/>
        </w:rPr>
        <w:t xml:space="preserve"> The energy of different phases of lithiated 3-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/1-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heterostructure</w:t>
      </w:r>
      <w:r w:rsidRPr="00492F54">
        <w:rPr>
          <w:rFonts w:ascii="Times New Roman" w:hAnsi="Times New Roman"/>
          <w:sz w:val="24"/>
          <w:szCs w:val="24"/>
        </w:rPr>
        <w:t xml:space="preserve"> a repeating unit of three MoS</w:t>
      </w:r>
      <w:r w:rsidRPr="00492F54">
        <w:rPr>
          <w:rFonts w:ascii="Times New Roman" w:hAnsi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/>
          <w:sz w:val="24"/>
          <w:szCs w:val="24"/>
        </w:rPr>
        <w:t xml:space="preserve"> layers and one NbS</w:t>
      </w:r>
      <w:r w:rsidRPr="00492F54">
        <w:rPr>
          <w:rFonts w:ascii="Times New Roman" w:hAnsi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/>
          <w:sz w:val="24"/>
          <w:szCs w:val="24"/>
        </w:rPr>
        <w:t xml:space="preserve"> layer</w:t>
      </w:r>
      <w:r w:rsidRPr="00492F54">
        <w:rPr>
          <w:rFonts w:ascii="Times New Roman" w:hAnsi="Times New Roman" w:cs="Times New Roman"/>
          <w:sz w:val="24"/>
          <w:szCs w:val="24"/>
        </w:rPr>
        <w:t xml:space="preserve"> upon Na and K-ions intercalation at various binding sites. </w:t>
      </w:r>
    </w:p>
    <w:tbl>
      <w:tblPr>
        <w:tblStyle w:val="TableGrid"/>
        <w:tblW w:w="0" w:type="auto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1483"/>
        <w:gridCol w:w="2355"/>
        <w:gridCol w:w="2355"/>
        <w:gridCol w:w="2355"/>
      </w:tblGrid>
      <w:tr w:rsidR="007571F5" w:rsidRPr="00492F54" w14:paraId="1E62615E" w14:textId="77777777" w:rsidTr="007571F5">
        <w:tc>
          <w:tcPr>
            <w:tcW w:w="828" w:type="dxa"/>
            <w:tcBorders>
              <w:top w:val="double" w:sz="4" w:space="0" w:color="auto"/>
              <w:left w:val="nil"/>
            </w:tcBorders>
          </w:tcPr>
          <w:p w14:paraId="4647FB8F" w14:textId="566BE5A1" w:rsidR="007571F5" w:rsidRPr="00492F54" w:rsidRDefault="007571F5" w:rsidP="007571F5">
            <w:pPr>
              <w:pStyle w:val="TCTableBody"/>
              <w:jc w:val="center"/>
            </w:pPr>
            <w:r w:rsidRPr="00492F54">
              <w:t>Ion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528A85FF" w14:textId="0F42B4D9" w:rsidR="007571F5" w:rsidRPr="00492F54" w:rsidRDefault="007571F5" w:rsidP="007571F5">
            <w:pPr>
              <w:pStyle w:val="TCTableBody"/>
              <w:jc w:val="center"/>
            </w:pPr>
            <w:r w:rsidRPr="00492F54">
              <w:t>Site</w:t>
            </w:r>
          </w:p>
        </w:tc>
        <w:tc>
          <w:tcPr>
            <w:tcW w:w="2406" w:type="dxa"/>
            <w:tcBorders>
              <w:top w:val="double" w:sz="4" w:space="0" w:color="auto"/>
            </w:tcBorders>
          </w:tcPr>
          <w:p w14:paraId="04106284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A0094B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0L</w:t>
            </w:r>
          </w:p>
          <w:p w14:paraId="62CAEB47" w14:textId="2D914396" w:rsidR="007571F5" w:rsidRPr="00492F54" w:rsidRDefault="007571F5" w:rsidP="007571F5">
            <w:pPr>
              <w:pStyle w:val="TCTableBody"/>
              <w:jc w:val="center"/>
            </w:pPr>
            <w:r w:rsidRPr="00492F54">
              <w:rPr>
                <w:rFonts w:ascii="Times New Roman" w:hAnsi="Times New Roman"/>
                <w:szCs w:val="24"/>
              </w:rPr>
              <w:t>(eV/formula unit)</w:t>
            </w:r>
          </w:p>
        </w:tc>
        <w:tc>
          <w:tcPr>
            <w:tcW w:w="2406" w:type="dxa"/>
            <w:tcBorders>
              <w:top w:val="double" w:sz="4" w:space="0" w:color="auto"/>
            </w:tcBorders>
          </w:tcPr>
          <w:p w14:paraId="7EE2E6F7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C37F80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1L</w:t>
            </w:r>
          </w:p>
          <w:p w14:paraId="28F55785" w14:textId="23FF2F63" w:rsidR="007571F5" w:rsidRPr="00492F54" w:rsidRDefault="007571F5" w:rsidP="007571F5">
            <w:pPr>
              <w:pStyle w:val="TCTableBody"/>
              <w:jc w:val="center"/>
            </w:pPr>
            <w:r w:rsidRPr="00492F54">
              <w:rPr>
                <w:rFonts w:ascii="Times New Roman" w:hAnsi="Times New Roman"/>
                <w:szCs w:val="24"/>
              </w:rPr>
              <w:t>(eV/formula unit)</w:t>
            </w:r>
          </w:p>
        </w:tc>
        <w:tc>
          <w:tcPr>
            <w:tcW w:w="2406" w:type="dxa"/>
            <w:tcBorders>
              <w:top w:val="double" w:sz="4" w:space="0" w:color="auto"/>
              <w:right w:val="nil"/>
            </w:tcBorders>
          </w:tcPr>
          <w:p w14:paraId="184C34A8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8CC45C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L</w:t>
            </w:r>
          </w:p>
          <w:p w14:paraId="04432155" w14:textId="3955D829" w:rsidR="007571F5" w:rsidRPr="00492F54" w:rsidRDefault="007571F5" w:rsidP="007571F5">
            <w:pPr>
              <w:pStyle w:val="TCTableBody"/>
              <w:jc w:val="center"/>
            </w:pPr>
            <w:r w:rsidRPr="00492F54">
              <w:rPr>
                <w:rFonts w:ascii="Times New Roman" w:hAnsi="Times New Roman"/>
                <w:szCs w:val="24"/>
              </w:rPr>
              <w:t>(eV/formula unit)</w:t>
            </w:r>
          </w:p>
        </w:tc>
      </w:tr>
      <w:tr w:rsidR="007571F5" w:rsidRPr="00492F54" w14:paraId="03988D6C" w14:textId="77777777" w:rsidTr="007571F5">
        <w:tc>
          <w:tcPr>
            <w:tcW w:w="828" w:type="dxa"/>
            <w:vMerge w:val="restart"/>
            <w:tcBorders>
              <w:left w:val="nil"/>
            </w:tcBorders>
            <w:vAlign w:val="center"/>
          </w:tcPr>
          <w:p w14:paraId="3F3E226C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N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14:paraId="4DBB69D1" w14:textId="0D20A0E2" w:rsidR="007571F5" w:rsidRPr="00492F54" w:rsidRDefault="007571F5" w:rsidP="007571F5">
            <w:pPr>
              <w:pStyle w:val="TCTableBody"/>
              <w:jc w:val="center"/>
            </w:pPr>
            <w:r w:rsidRPr="00492F54">
              <w:t xml:space="preserve">H </w:t>
            </w:r>
          </w:p>
        </w:tc>
        <w:tc>
          <w:tcPr>
            <w:tcW w:w="2406" w:type="dxa"/>
            <w:tcBorders>
              <w:bottom w:val="dashSmallGap" w:sz="4" w:space="0" w:color="auto"/>
            </w:tcBorders>
            <w:vAlign w:val="center"/>
          </w:tcPr>
          <w:p w14:paraId="29D755F0" w14:textId="77777777" w:rsidR="007571F5" w:rsidRPr="00492F54" w:rsidRDefault="007571F5" w:rsidP="007571F5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100.79</w:t>
            </w:r>
          </w:p>
        </w:tc>
        <w:tc>
          <w:tcPr>
            <w:tcW w:w="2406" w:type="dxa"/>
            <w:tcBorders>
              <w:bottom w:val="dashSmallGap" w:sz="4" w:space="0" w:color="auto"/>
            </w:tcBorders>
            <w:vAlign w:val="center"/>
          </w:tcPr>
          <w:p w14:paraId="450897F4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100.42</w:t>
            </w:r>
          </w:p>
        </w:tc>
        <w:tc>
          <w:tcPr>
            <w:tcW w:w="2406" w:type="dxa"/>
            <w:tcBorders>
              <w:bottom w:val="dashSmallGap" w:sz="4" w:space="0" w:color="auto"/>
              <w:right w:val="nil"/>
            </w:tcBorders>
            <w:vAlign w:val="center"/>
          </w:tcPr>
          <w:p w14:paraId="75BA3538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9.72</w:t>
            </w:r>
          </w:p>
        </w:tc>
      </w:tr>
      <w:tr w:rsidR="007571F5" w:rsidRPr="00492F54" w14:paraId="164B43D5" w14:textId="77777777" w:rsidTr="007571F5">
        <w:tc>
          <w:tcPr>
            <w:tcW w:w="828" w:type="dxa"/>
            <w:vMerge/>
            <w:tcBorders>
              <w:left w:val="nil"/>
            </w:tcBorders>
            <w:vAlign w:val="center"/>
          </w:tcPr>
          <w:p w14:paraId="0E762741" w14:textId="77777777" w:rsidR="007571F5" w:rsidRPr="00492F54" w:rsidRDefault="007571F5" w:rsidP="007571F5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CC92DF" w14:textId="37C8AC7C" w:rsidR="007571F5" w:rsidRPr="00492F54" w:rsidRDefault="007571F5" w:rsidP="007571F5">
            <w:pPr>
              <w:pStyle w:val="TCTableBody"/>
              <w:jc w:val="center"/>
            </w:pPr>
            <w:r w:rsidRPr="00492F54">
              <w:t xml:space="preserve">Top Mo </w:t>
            </w:r>
          </w:p>
        </w:tc>
        <w:tc>
          <w:tcPr>
            <w:tcW w:w="240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2B5FEE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9.38</w:t>
            </w:r>
          </w:p>
        </w:tc>
        <w:tc>
          <w:tcPr>
            <w:tcW w:w="240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0C3562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9.53</w:t>
            </w:r>
          </w:p>
        </w:tc>
        <w:tc>
          <w:tcPr>
            <w:tcW w:w="2406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268B742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100.19</w:t>
            </w:r>
          </w:p>
        </w:tc>
      </w:tr>
      <w:tr w:rsidR="007571F5" w:rsidRPr="00492F54" w14:paraId="34D4BB5D" w14:textId="77777777" w:rsidTr="00684F0F">
        <w:tc>
          <w:tcPr>
            <w:tcW w:w="82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760896" w14:textId="77777777" w:rsidR="007571F5" w:rsidRPr="00492F54" w:rsidRDefault="007571F5" w:rsidP="007571F5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B3443E7" w14:textId="288DD53C" w:rsidR="007571F5" w:rsidRPr="00492F54" w:rsidRDefault="007571F5" w:rsidP="007571F5">
            <w:pPr>
              <w:pStyle w:val="TCTableBody"/>
              <w:jc w:val="center"/>
            </w:pPr>
            <w:r w:rsidRPr="00492F54">
              <w:t>Top Nb</w:t>
            </w:r>
          </w:p>
        </w:tc>
        <w:tc>
          <w:tcPr>
            <w:tcW w:w="240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F1DAD7E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9.79</w:t>
            </w:r>
          </w:p>
        </w:tc>
        <w:tc>
          <w:tcPr>
            <w:tcW w:w="240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0957393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9.86</w:t>
            </w:r>
          </w:p>
        </w:tc>
        <w:tc>
          <w:tcPr>
            <w:tcW w:w="2406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07F75BE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9.76</w:t>
            </w:r>
          </w:p>
        </w:tc>
      </w:tr>
      <w:tr w:rsidR="007571F5" w:rsidRPr="00492F54" w14:paraId="6F23D647" w14:textId="77777777" w:rsidTr="00684F0F">
        <w:tc>
          <w:tcPr>
            <w:tcW w:w="82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24ACBE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K</w:t>
            </w: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03F14A" w14:textId="643A1D83" w:rsidR="007571F5" w:rsidRPr="00492F54" w:rsidRDefault="007571F5" w:rsidP="007571F5">
            <w:pPr>
              <w:pStyle w:val="TCTableBody"/>
              <w:jc w:val="center"/>
            </w:pPr>
            <w:r w:rsidRPr="00492F54">
              <w:t xml:space="preserve">H </w:t>
            </w:r>
          </w:p>
        </w:tc>
        <w:tc>
          <w:tcPr>
            <w:tcW w:w="240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4C9A93" w14:textId="77777777" w:rsidR="007571F5" w:rsidRPr="00492F54" w:rsidRDefault="007571F5" w:rsidP="007571F5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98.52</w:t>
            </w:r>
          </w:p>
        </w:tc>
        <w:tc>
          <w:tcPr>
            <w:tcW w:w="240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D2A218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8.13</w:t>
            </w:r>
          </w:p>
        </w:tc>
        <w:tc>
          <w:tcPr>
            <w:tcW w:w="2406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0A11808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7.31</w:t>
            </w:r>
          </w:p>
        </w:tc>
      </w:tr>
      <w:tr w:rsidR="007571F5" w:rsidRPr="00492F54" w14:paraId="51664452" w14:textId="77777777" w:rsidTr="007571F5">
        <w:tc>
          <w:tcPr>
            <w:tcW w:w="828" w:type="dxa"/>
            <w:vMerge/>
            <w:tcBorders>
              <w:left w:val="nil"/>
            </w:tcBorders>
            <w:vAlign w:val="center"/>
          </w:tcPr>
          <w:p w14:paraId="4CE046DF" w14:textId="77777777" w:rsidR="007571F5" w:rsidRPr="00492F54" w:rsidRDefault="007571F5" w:rsidP="007571F5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0BB433" w14:textId="248B05B4" w:rsidR="007571F5" w:rsidRPr="00492F54" w:rsidRDefault="007571F5" w:rsidP="007571F5">
            <w:pPr>
              <w:pStyle w:val="TCTableBody"/>
              <w:jc w:val="center"/>
            </w:pPr>
            <w:r w:rsidRPr="00492F54">
              <w:t>Top Mo</w:t>
            </w:r>
          </w:p>
        </w:tc>
        <w:tc>
          <w:tcPr>
            <w:tcW w:w="240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0CE48B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6.58</w:t>
            </w:r>
          </w:p>
        </w:tc>
        <w:tc>
          <w:tcPr>
            <w:tcW w:w="240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A85E12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6.90</w:t>
            </w:r>
          </w:p>
        </w:tc>
        <w:tc>
          <w:tcPr>
            <w:tcW w:w="2406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62DAD82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7.73</w:t>
            </w:r>
          </w:p>
        </w:tc>
      </w:tr>
      <w:tr w:rsidR="007571F5" w:rsidRPr="00492F54" w14:paraId="6A2345C7" w14:textId="77777777" w:rsidTr="00684F0F">
        <w:tc>
          <w:tcPr>
            <w:tcW w:w="82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5B57CD70" w14:textId="77777777" w:rsidR="007571F5" w:rsidRPr="00492F54" w:rsidRDefault="007571F5" w:rsidP="007571F5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2711EBF" w14:textId="04669F70" w:rsidR="007571F5" w:rsidRPr="00492F54" w:rsidRDefault="007571F5" w:rsidP="007571F5">
            <w:pPr>
              <w:pStyle w:val="TCTableBody"/>
              <w:jc w:val="center"/>
            </w:pPr>
            <w:r w:rsidRPr="00492F54">
              <w:t>Top Nb</w:t>
            </w:r>
          </w:p>
        </w:tc>
        <w:tc>
          <w:tcPr>
            <w:tcW w:w="2406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58B57627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6.98</w:t>
            </w:r>
          </w:p>
        </w:tc>
        <w:tc>
          <w:tcPr>
            <w:tcW w:w="2406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44829E2B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7.18</w:t>
            </w:r>
          </w:p>
        </w:tc>
        <w:tc>
          <w:tcPr>
            <w:tcW w:w="2406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61FAB5F4" w14:textId="77777777" w:rsidR="007571F5" w:rsidRPr="00492F54" w:rsidRDefault="007571F5" w:rsidP="007571F5">
            <w:pPr>
              <w:pStyle w:val="TCTableBody"/>
              <w:jc w:val="center"/>
            </w:pPr>
            <w:r w:rsidRPr="00492F54">
              <w:t>-97.33</w:t>
            </w:r>
          </w:p>
        </w:tc>
      </w:tr>
    </w:tbl>
    <w:p w14:paraId="500053B4" w14:textId="77777777" w:rsidR="007571F5" w:rsidRPr="00492F54" w:rsidRDefault="007571F5" w:rsidP="007571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FE4CE" w14:textId="77777777" w:rsidR="007571F5" w:rsidRPr="00492F54" w:rsidRDefault="007571F5" w:rsidP="007571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8B78C" w14:textId="77777777" w:rsidR="007571F5" w:rsidRPr="00492F54" w:rsidRDefault="00757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F657A4" w14:textId="76DA2ACE" w:rsidR="007571F5" w:rsidRPr="00492F54" w:rsidRDefault="007571F5" w:rsidP="006F22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 4: Intercalation of </w:t>
      </w:r>
      <w:r w:rsidR="00F25431" w:rsidRPr="00492F5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-MoS</w:t>
      </w:r>
      <w:r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/1-NbS</w:t>
      </w:r>
      <w:r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 heterostructures with Na-, and K-ions</w:t>
      </w:r>
    </w:p>
    <w:p w14:paraId="31388516" w14:textId="5F8AB2E6" w:rsidR="007571F5" w:rsidRPr="00492F54" w:rsidRDefault="007571F5" w:rsidP="007571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492F54">
        <w:rPr>
          <w:rFonts w:ascii="Times New Roman" w:hAnsi="Times New Roman" w:cs="Times New Roman"/>
          <w:sz w:val="24"/>
          <w:szCs w:val="24"/>
        </w:rPr>
        <w:t xml:space="preserve"> The energy of different phases of lithiated 5-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/1-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heterostructure</w:t>
      </w:r>
      <w:r w:rsidRPr="00492F54">
        <w:rPr>
          <w:rFonts w:ascii="Times New Roman" w:hAnsi="Times New Roman"/>
          <w:sz w:val="24"/>
          <w:szCs w:val="24"/>
        </w:rPr>
        <w:t xml:space="preserve"> a repeating unit of three MoS</w:t>
      </w:r>
      <w:r w:rsidRPr="00492F54">
        <w:rPr>
          <w:rFonts w:ascii="Times New Roman" w:hAnsi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/>
          <w:sz w:val="24"/>
          <w:szCs w:val="24"/>
        </w:rPr>
        <w:t xml:space="preserve"> layers and one NbS</w:t>
      </w:r>
      <w:r w:rsidRPr="00492F54">
        <w:rPr>
          <w:rFonts w:ascii="Times New Roman" w:hAnsi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/>
          <w:sz w:val="24"/>
          <w:szCs w:val="24"/>
        </w:rPr>
        <w:t xml:space="preserve"> layer</w:t>
      </w:r>
      <w:r w:rsidRPr="00492F54">
        <w:rPr>
          <w:rFonts w:ascii="Times New Roman" w:hAnsi="Times New Roman" w:cs="Times New Roman"/>
          <w:sz w:val="24"/>
          <w:szCs w:val="24"/>
        </w:rPr>
        <w:t xml:space="preserve"> upon Na and K-ions intercalation at various binding sites. </w:t>
      </w:r>
    </w:p>
    <w:tbl>
      <w:tblPr>
        <w:tblStyle w:val="TableGrid"/>
        <w:tblW w:w="0" w:type="auto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555"/>
        <w:gridCol w:w="1043"/>
        <w:gridCol w:w="1940"/>
        <w:gridCol w:w="1941"/>
        <w:gridCol w:w="1940"/>
        <w:gridCol w:w="1941"/>
      </w:tblGrid>
      <w:tr w:rsidR="007571F5" w:rsidRPr="00492F54" w14:paraId="320406B4" w14:textId="77777777" w:rsidTr="003A7E53">
        <w:tc>
          <w:tcPr>
            <w:tcW w:w="558" w:type="dxa"/>
            <w:tcBorders>
              <w:top w:val="double" w:sz="4" w:space="0" w:color="auto"/>
              <w:left w:val="nil"/>
            </w:tcBorders>
          </w:tcPr>
          <w:p w14:paraId="605677A7" w14:textId="78123BDA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703939A0" w14:textId="3EE6EBEC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07BDA94" w14:textId="2C2EBABB" w:rsidR="007571F5" w:rsidRPr="00492F54" w:rsidRDefault="00F25431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-Mo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7D1C16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0L</w:t>
            </w:r>
          </w:p>
          <w:p w14:paraId="568A67FD" w14:textId="4CAB33EF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(eV/formula unit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5514C4C0" w14:textId="7F1156C1" w:rsidR="007571F5" w:rsidRPr="00492F54" w:rsidRDefault="00F25431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-Mo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CCD70A" w14:textId="7777777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1L</w:t>
            </w:r>
          </w:p>
          <w:p w14:paraId="02D7442C" w14:textId="05625395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(eV/formula unit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68A6BEE0" w14:textId="6DF4B17B" w:rsidR="007571F5" w:rsidRPr="00492F54" w:rsidRDefault="00F25431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-Mo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F580F3" w14:textId="745E49C4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L</w:t>
            </w:r>
          </w:p>
          <w:p w14:paraId="30E01609" w14:textId="6860C17E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(eV/formula unit)</w:t>
            </w:r>
          </w:p>
        </w:tc>
        <w:tc>
          <w:tcPr>
            <w:tcW w:w="1985" w:type="dxa"/>
            <w:tcBorders>
              <w:top w:val="double" w:sz="4" w:space="0" w:color="auto"/>
              <w:right w:val="nil"/>
            </w:tcBorders>
            <w:vAlign w:val="center"/>
          </w:tcPr>
          <w:p w14:paraId="0F5A3442" w14:textId="27868A25" w:rsidR="007571F5" w:rsidRPr="00492F54" w:rsidRDefault="00F25431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-Mo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571F5"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938918" w14:textId="341A0072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5L</w:t>
            </w:r>
          </w:p>
          <w:p w14:paraId="44B01435" w14:textId="40FF0B47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(eV/formula unit)</w:t>
            </w:r>
          </w:p>
        </w:tc>
      </w:tr>
      <w:tr w:rsidR="007571F5" w:rsidRPr="00492F54" w14:paraId="42122AFD" w14:textId="77777777" w:rsidTr="003A7E53">
        <w:tc>
          <w:tcPr>
            <w:tcW w:w="558" w:type="dxa"/>
            <w:vMerge w:val="restart"/>
            <w:tcBorders>
              <w:left w:val="nil"/>
            </w:tcBorders>
            <w:vAlign w:val="center"/>
          </w:tcPr>
          <w:p w14:paraId="5F81EBE0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80" w:type="dxa"/>
            <w:vAlign w:val="center"/>
          </w:tcPr>
          <w:p w14:paraId="1642CAF7" w14:textId="66FE0B93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</w:p>
        </w:tc>
        <w:tc>
          <w:tcPr>
            <w:tcW w:w="1984" w:type="dxa"/>
            <w:vAlign w:val="center"/>
          </w:tcPr>
          <w:p w14:paraId="1B71305D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50.67</w:t>
            </w:r>
          </w:p>
        </w:tc>
        <w:tc>
          <w:tcPr>
            <w:tcW w:w="1985" w:type="dxa"/>
            <w:vAlign w:val="center"/>
          </w:tcPr>
          <w:p w14:paraId="60590FF6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0.30</w:t>
            </w:r>
          </w:p>
        </w:tc>
        <w:tc>
          <w:tcPr>
            <w:tcW w:w="1984" w:type="dxa"/>
            <w:vAlign w:val="center"/>
          </w:tcPr>
          <w:p w14:paraId="53C648B3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9.54</w:t>
            </w:r>
          </w:p>
        </w:tc>
        <w:tc>
          <w:tcPr>
            <w:tcW w:w="1985" w:type="dxa"/>
            <w:tcBorders>
              <w:bottom w:val="dashSmallGap" w:sz="4" w:space="0" w:color="auto"/>
              <w:right w:val="nil"/>
            </w:tcBorders>
            <w:vAlign w:val="center"/>
          </w:tcPr>
          <w:p w14:paraId="78DFF049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8.87</w:t>
            </w:r>
          </w:p>
        </w:tc>
      </w:tr>
      <w:tr w:rsidR="007571F5" w:rsidRPr="00492F54" w14:paraId="06697E0D" w14:textId="77777777" w:rsidTr="003A7E53">
        <w:tc>
          <w:tcPr>
            <w:tcW w:w="558" w:type="dxa"/>
            <w:vMerge/>
            <w:tcBorders>
              <w:top w:val="dashSmallGap" w:sz="4" w:space="0" w:color="auto"/>
              <w:left w:val="nil"/>
            </w:tcBorders>
            <w:vAlign w:val="center"/>
          </w:tcPr>
          <w:p w14:paraId="4E07F929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EE7E27" w14:textId="3B0F076E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 Mo </w:t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6A52FE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8.86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FEB649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8.93</w:t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A3EA75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0.10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24665F79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0.28</w:t>
            </w:r>
          </w:p>
        </w:tc>
      </w:tr>
      <w:tr w:rsidR="007571F5" w:rsidRPr="00492F54" w14:paraId="121BC6FD" w14:textId="77777777" w:rsidTr="00684F0F">
        <w:tc>
          <w:tcPr>
            <w:tcW w:w="55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156B14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B99425" w14:textId="4A9CD88F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 Nb</w:t>
            </w: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74F38E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9.27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BB07D8D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9.38</w:t>
            </w: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CCD8ACC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8.53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452A8A0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8.91</w:t>
            </w:r>
          </w:p>
        </w:tc>
      </w:tr>
      <w:tr w:rsidR="007571F5" w:rsidRPr="00492F54" w14:paraId="60755AB3" w14:textId="77777777" w:rsidTr="00684F0F">
        <w:tc>
          <w:tcPr>
            <w:tcW w:w="55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EAD889D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5ECB6B" w14:textId="7E2CB85E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</w:p>
        </w:tc>
        <w:tc>
          <w:tcPr>
            <w:tcW w:w="198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AEC6A7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47.11</w:t>
            </w:r>
          </w:p>
        </w:tc>
        <w:tc>
          <w:tcPr>
            <w:tcW w:w="198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07B509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6.67</w:t>
            </w:r>
          </w:p>
        </w:tc>
        <w:tc>
          <w:tcPr>
            <w:tcW w:w="198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B8CEDF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5.87</w:t>
            </w:r>
          </w:p>
        </w:tc>
        <w:tc>
          <w:tcPr>
            <w:tcW w:w="1985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FE50820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5.11</w:t>
            </w:r>
          </w:p>
        </w:tc>
      </w:tr>
      <w:tr w:rsidR="007571F5" w:rsidRPr="00492F54" w14:paraId="12F65F18" w14:textId="77777777" w:rsidTr="003A7E53">
        <w:tc>
          <w:tcPr>
            <w:tcW w:w="558" w:type="dxa"/>
            <w:vMerge/>
            <w:tcBorders>
              <w:left w:val="nil"/>
            </w:tcBorders>
            <w:vAlign w:val="center"/>
          </w:tcPr>
          <w:p w14:paraId="11256786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013D6B" w14:textId="550A5160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 Mo</w:t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9E257C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4.44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10EA4C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4.60</w:t>
            </w:r>
          </w:p>
        </w:tc>
        <w:tc>
          <w:tcPr>
            <w:tcW w:w="198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F9672A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6.32</w:t>
            </w: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4F76BFB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6.59</w:t>
            </w:r>
          </w:p>
        </w:tc>
      </w:tr>
      <w:tr w:rsidR="007571F5" w:rsidRPr="00492F54" w14:paraId="79FC4115" w14:textId="77777777" w:rsidTr="00684F0F">
        <w:tc>
          <w:tcPr>
            <w:tcW w:w="55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0AADD36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05F50AA8" w14:textId="14A9E6DC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 Nb</w:t>
            </w:r>
          </w:p>
        </w:tc>
        <w:tc>
          <w:tcPr>
            <w:tcW w:w="1984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24A67EB0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4.84</w:t>
            </w:r>
          </w:p>
        </w:tc>
        <w:tc>
          <w:tcPr>
            <w:tcW w:w="1985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2256ED7F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5.21</w:t>
            </w:r>
          </w:p>
        </w:tc>
        <w:tc>
          <w:tcPr>
            <w:tcW w:w="1984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7BE1E684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4.40</w:t>
            </w:r>
          </w:p>
        </w:tc>
        <w:tc>
          <w:tcPr>
            <w:tcW w:w="1985" w:type="dxa"/>
            <w:tcBorders>
              <w:top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24555DCD" w14:textId="77777777" w:rsidR="007571F5" w:rsidRPr="00492F54" w:rsidRDefault="007571F5" w:rsidP="00782B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5.10</w:t>
            </w:r>
          </w:p>
        </w:tc>
      </w:tr>
    </w:tbl>
    <w:p w14:paraId="5D59CAFF" w14:textId="77777777" w:rsidR="007571F5" w:rsidRPr="00492F54" w:rsidRDefault="007571F5" w:rsidP="007571F5"/>
    <w:p w14:paraId="63F5B20A" w14:textId="32733EBC" w:rsidR="0087054F" w:rsidRPr="00492F54" w:rsidRDefault="0087054F">
      <w:pPr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sz w:val="24"/>
          <w:szCs w:val="24"/>
        </w:rPr>
        <w:br w:type="page"/>
      </w:r>
    </w:p>
    <w:p w14:paraId="0A3A8924" w14:textId="2AA91DF8" w:rsidR="007571F5" w:rsidRPr="00492F54" w:rsidRDefault="0087054F" w:rsidP="006F22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>Note 5: Bonding in multilayered heterostructures during intercalation of Li-, Na-, and K-ions</w:t>
      </w:r>
    </w:p>
    <w:p w14:paraId="2A8D941C" w14:textId="26F89FAB" w:rsidR="00767399" w:rsidRPr="00492F54" w:rsidRDefault="00AA4AC9" w:rsidP="000415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7054F" w:rsidRPr="00492F5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2F54">
        <w:rPr>
          <w:rFonts w:ascii="Times New Roman" w:hAnsi="Times New Roman" w:cs="Times New Roman"/>
          <w:sz w:val="24"/>
          <w:szCs w:val="24"/>
        </w:rPr>
        <w:t xml:space="preserve"> Interatomic distances in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and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-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heterostructures. S(Mo) and S(Nb) denote S atoms attached to Mo and Nb, respectively. Here, ‘*’ is used to denote atoms present on the interface of Nb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and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layers in the heterostructur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504"/>
        <w:gridCol w:w="1065"/>
        <w:gridCol w:w="2027"/>
        <w:gridCol w:w="2018"/>
        <w:gridCol w:w="2018"/>
      </w:tblGrid>
      <w:tr w:rsidR="007571F5" w:rsidRPr="00492F54" w14:paraId="4BBAF478" w14:textId="77777777" w:rsidTr="007571F5">
        <w:trPr>
          <w:jc w:val="center"/>
        </w:trPr>
        <w:tc>
          <w:tcPr>
            <w:tcW w:w="73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477BCAF" w14:textId="0F81B9AE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5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08E3621" w14:textId="7EBD1383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Bond type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ABF5E6F" w14:textId="11CEA34C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BAD20BA" w14:textId="77777777" w:rsidR="007571F5" w:rsidRPr="00492F54" w:rsidRDefault="007571F5" w:rsidP="007571F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1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96CF59" w14:textId="2BCD5331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69D4919" w14:textId="5694F064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(Å) 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1573788A" w14:textId="77777777" w:rsidR="007571F5" w:rsidRPr="00492F54" w:rsidRDefault="007571F5" w:rsidP="007571F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5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Nb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B0A0DA9" w14:textId="09E3F9C3" w:rsidR="007571F5" w:rsidRPr="00492F54" w:rsidRDefault="007571F5" w:rsidP="00757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</w:tr>
      <w:tr w:rsidR="00767399" w:rsidRPr="00492F54" w14:paraId="2808ABE0" w14:textId="77777777" w:rsidTr="007571F5">
        <w:trPr>
          <w:jc w:val="center"/>
        </w:trPr>
        <w:tc>
          <w:tcPr>
            <w:tcW w:w="738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5E4184F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530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2971515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Mo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9108B3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AB891F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5C5AA25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7B1D245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67399" w:rsidRPr="00492F54" w14:paraId="26BCA57C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6FB66AB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429E7F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Nb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6B4F32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6E0114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D02C367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7E0F299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7399" w:rsidRPr="00492F54" w14:paraId="0E28B2D2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2E254F1A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858761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Mo) - Li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4B7C59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924459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F8F795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7E2FE31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7399" w:rsidRPr="00492F54" w14:paraId="0FA2DF07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4A60C95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E186757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Mo)* - Li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09416DE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E2286D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D9BE85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612CD2E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7399" w:rsidRPr="00492F54" w14:paraId="6580C660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7652C87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0E23F0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S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2998EE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80BB15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3A05C9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2A0D910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7399" w:rsidRPr="00492F54" w14:paraId="13F56145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18474A1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01F2E9F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* - S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5F0681B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17AC4E2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483E65B6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</w:tcBorders>
            <w:vAlign w:val="bottom"/>
          </w:tcPr>
          <w:p w14:paraId="1CD0DE85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7399" w:rsidRPr="00492F54" w14:paraId="35CEC9F4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47A15C7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14646D17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Nb) - Li</w:t>
            </w:r>
          </w:p>
        </w:tc>
        <w:tc>
          <w:tcPr>
            <w:tcW w:w="108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6BB9BF8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4FF4A1E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76F35C3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076" w:type="dxa"/>
            <w:tcBorders>
              <w:left w:val="double" w:sz="4" w:space="0" w:color="auto"/>
              <w:bottom w:val="double" w:sz="4" w:space="0" w:color="auto"/>
            </w:tcBorders>
            <w:vAlign w:val="bottom"/>
          </w:tcPr>
          <w:p w14:paraId="71250F7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7399" w:rsidRPr="00492F54" w14:paraId="4586C96A" w14:textId="77777777" w:rsidTr="007571F5">
        <w:trPr>
          <w:jc w:val="center"/>
        </w:trPr>
        <w:tc>
          <w:tcPr>
            <w:tcW w:w="738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5926765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3980775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Mo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A62F16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0D353A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63D350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2529895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</w:tr>
      <w:tr w:rsidR="00767399" w:rsidRPr="00492F54" w14:paraId="19EE22BE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5EE9B62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6FEF846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Nb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E876F0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CBBDC2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DF89D6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45BA5F7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</w:tr>
      <w:tr w:rsidR="00767399" w:rsidRPr="00492F54" w14:paraId="60867BE3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5FB78ED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FEEBFD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Mo) – Na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541913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5F6DA29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0C03FF2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10607C1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767399" w:rsidRPr="00492F54" w14:paraId="7B787D25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224BB05F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CB9FE7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Mo)* - Na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664A9F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ED88D05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4A6C61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4D095E6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767399" w:rsidRPr="00492F54" w14:paraId="2BA0C0EA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5865F6D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5ABA8BD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S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194724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6F000B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057D21A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7424320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767399" w:rsidRPr="00492F54" w14:paraId="7D77F26D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5115A0A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5C12A1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* - S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E78A52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5637E4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4EFAEA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1A0CF0A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767399" w:rsidRPr="00492F54" w14:paraId="262090FA" w14:textId="77777777" w:rsidTr="007571F5">
        <w:trPr>
          <w:jc w:val="center"/>
        </w:trPr>
        <w:tc>
          <w:tcPr>
            <w:tcW w:w="738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7D9C4AA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6FE93A6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Nb) - Na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6171F80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6C45EFF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5213265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14:paraId="43B2317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767399" w:rsidRPr="00492F54" w14:paraId="39F95E6E" w14:textId="77777777" w:rsidTr="007571F5">
        <w:trPr>
          <w:jc w:val="center"/>
        </w:trPr>
        <w:tc>
          <w:tcPr>
            <w:tcW w:w="738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4A668C2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30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5B1AA88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Mo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8BF2086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74F8F5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523AF49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2076" w:type="dxa"/>
            <w:tcBorders>
              <w:top w:val="double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3AC5311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</w:tr>
      <w:tr w:rsidR="00767399" w:rsidRPr="00492F54" w14:paraId="01B9D176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2EA86D57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0E77721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Nb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76144F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099E577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A8E7DD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677EACD8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</w:tr>
      <w:tr w:rsidR="00767399" w:rsidRPr="00492F54" w14:paraId="1D0A2200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50A53A1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DB1595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Mo) – K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7BE6F06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FB60707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35388D2E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558CFE7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767399" w:rsidRPr="00492F54" w14:paraId="17B7CA01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28C71186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7F80C0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Mo)* - K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01F189C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A3EBA0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372B319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224DA4C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767399" w:rsidRPr="00492F54" w14:paraId="5509BFE1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00CD3C1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5C861863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 - S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F62815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21095AE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7EEFFC8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57B8510A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767399" w:rsidRPr="00492F54" w14:paraId="2EBA329E" w14:textId="77777777" w:rsidTr="007571F5">
        <w:trPr>
          <w:jc w:val="center"/>
        </w:trPr>
        <w:tc>
          <w:tcPr>
            <w:tcW w:w="738" w:type="dxa"/>
            <w:vMerge/>
            <w:tcBorders>
              <w:right w:val="double" w:sz="4" w:space="0" w:color="auto"/>
            </w:tcBorders>
          </w:tcPr>
          <w:p w14:paraId="7212ED0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5B1B5080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* - S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41EC123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1882DDE2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  <w:right w:val="double" w:sz="4" w:space="0" w:color="auto"/>
            </w:tcBorders>
            <w:vAlign w:val="bottom"/>
          </w:tcPr>
          <w:p w14:paraId="6F86F925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bottom"/>
          </w:tcPr>
          <w:p w14:paraId="2810FCAD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767399" w:rsidRPr="00492F54" w14:paraId="38882AC2" w14:textId="77777777" w:rsidTr="007571F5">
        <w:trPr>
          <w:jc w:val="center"/>
        </w:trPr>
        <w:tc>
          <w:tcPr>
            <w:tcW w:w="738" w:type="dxa"/>
            <w:vMerge/>
            <w:tcBorders>
              <w:bottom w:val="single" w:sz="4" w:space="0" w:color="auto"/>
              <w:right w:val="double" w:sz="4" w:space="0" w:color="auto"/>
            </w:tcBorders>
          </w:tcPr>
          <w:p w14:paraId="3834B2F6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ashed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14:paraId="58C25FDB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Nb) - K</w:t>
            </w:r>
          </w:p>
        </w:tc>
        <w:tc>
          <w:tcPr>
            <w:tcW w:w="1080" w:type="dxa"/>
            <w:tcBorders>
              <w:top w:val="dashed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14:paraId="33E44241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14:paraId="56CE8E7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14:paraId="4D3BE5FC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076" w:type="dxa"/>
            <w:tcBorders>
              <w:top w:val="dashed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14:paraId="0DF2D954" w14:textId="77777777" w:rsidR="00767399" w:rsidRPr="00492F54" w:rsidRDefault="00767399" w:rsidP="00572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</w:tbl>
    <w:p w14:paraId="3B58C9A3" w14:textId="321B26A2" w:rsidR="007255F0" w:rsidRPr="00492F54" w:rsidRDefault="007255F0" w:rsidP="00387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82343F" w14:textId="02954DAD" w:rsidR="00781FC6" w:rsidRPr="00492F54" w:rsidRDefault="00781FC6" w:rsidP="00781FC6">
      <w:pPr>
        <w:spacing w:before="24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>Note 6: Intercalation of 1-MoS</w:t>
      </w:r>
      <w:r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/1-VS</w:t>
      </w:r>
      <w:r w:rsidRPr="00492F5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 xml:space="preserve"> heterostructures with Li-, Na-, and K-ions</w:t>
      </w:r>
    </w:p>
    <w:p w14:paraId="4686943D" w14:textId="3816FB4A" w:rsidR="00F50A6F" w:rsidRPr="00492F54" w:rsidRDefault="00F50A6F" w:rsidP="00F50A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81FC6" w:rsidRPr="00492F54">
        <w:rPr>
          <w:rFonts w:ascii="Times New Roman" w:hAnsi="Times New Roman" w:cs="Times New Roman"/>
          <w:b/>
          <w:bCs/>
          <w:sz w:val="24"/>
          <w:szCs w:val="24"/>
        </w:rPr>
        <w:t>6A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2F54">
        <w:rPr>
          <w:rFonts w:ascii="Times New Roman" w:hAnsi="Times New Roman" w:cs="Times New Roman"/>
          <w:sz w:val="24"/>
          <w:szCs w:val="24"/>
        </w:rPr>
        <w:t xml:space="preserve"> Energy of different phases of </w:t>
      </w:r>
      <w:r w:rsidR="00781FC6" w:rsidRPr="00492F54">
        <w:rPr>
          <w:rFonts w:ascii="Times New Roman" w:hAnsi="Times New Roman" w:cs="Times New Roman"/>
          <w:sz w:val="24"/>
          <w:szCs w:val="24"/>
        </w:rPr>
        <w:t>intercalated</w:t>
      </w:r>
      <w:r w:rsidRPr="00492F54">
        <w:rPr>
          <w:rFonts w:ascii="Times New Roman" w:hAnsi="Times New Roman" w:cs="Times New Roman"/>
          <w:sz w:val="24"/>
          <w:szCs w:val="24"/>
        </w:rPr>
        <w:t xml:space="preserve">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/V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heterostructure (with alternating layers of 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 and </w:t>
      </w:r>
      <w:r w:rsidR="00A57F58" w:rsidRPr="00492F54">
        <w:rPr>
          <w:rFonts w:ascii="Times New Roman" w:hAnsi="Times New Roman" w:cs="Times New Roman"/>
          <w:sz w:val="24"/>
          <w:szCs w:val="24"/>
        </w:rPr>
        <w:t>V</w:t>
      </w:r>
      <w:r w:rsidRPr="00492F54">
        <w:rPr>
          <w:rFonts w:ascii="Times New Roman" w:hAnsi="Times New Roman" w:cs="Times New Roman"/>
          <w:sz w:val="24"/>
          <w:szCs w:val="24"/>
        </w:rPr>
        <w:t>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>) upon Li</w:t>
      </w:r>
      <w:r w:rsidR="006F22E0" w:rsidRPr="00492F54">
        <w:rPr>
          <w:rFonts w:ascii="Times New Roman" w:hAnsi="Times New Roman" w:cs="Times New Roman"/>
          <w:sz w:val="24"/>
          <w:szCs w:val="24"/>
        </w:rPr>
        <w:t>-ion</w:t>
      </w:r>
      <w:r w:rsidRPr="00492F54">
        <w:rPr>
          <w:rFonts w:ascii="Times New Roman" w:hAnsi="Times New Roman" w:cs="Times New Roman"/>
          <w:sz w:val="24"/>
          <w:szCs w:val="24"/>
        </w:rPr>
        <w:t>, Na</w:t>
      </w:r>
      <w:r w:rsidR="006F22E0" w:rsidRPr="00492F54">
        <w:rPr>
          <w:rFonts w:ascii="Times New Roman" w:hAnsi="Times New Roman" w:cs="Times New Roman"/>
          <w:sz w:val="24"/>
          <w:szCs w:val="24"/>
        </w:rPr>
        <w:t>-ion</w:t>
      </w:r>
      <w:r w:rsidRPr="00492F54">
        <w:rPr>
          <w:rFonts w:ascii="Times New Roman" w:hAnsi="Times New Roman" w:cs="Times New Roman"/>
          <w:sz w:val="24"/>
          <w:szCs w:val="24"/>
        </w:rPr>
        <w:t>, and K-ion intercalation</w:t>
      </w:r>
    </w:p>
    <w:tbl>
      <w:tblPr>
        <w:tblStyle w:val="TableGrid"/>
        <w:tblW w:w="0" w:type="auto"/>
        <w:jc w:val="center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1722"/>
        <w:gridCol w:w="1980"/>
        <w:gridCol w:w="1982"/>
        <w:gridCol w:w="1973"/>
      </w:tblGrid>
      <w:tr w:rsidR="00F50A6F" w:rsidRPr="00492F54" w14:paraId="7EBCC059" w14:textId="77777777" w:rsidTr="003731DB">
        <w:trPr>
          <w:jc w:val="center"/>
        </w:trPr>
        <w:tc>
          <w:tcPr>
            <w:tcW w:w="1693" w:type="dxa"/>
            <w:tcBorders>
              <w:top w:val="double" w:sz="4" w:space="0" w:color="auto"/>
              <w:left w:val="nil"/>
            </w:tcBorders>
          </w:tcPr>
          <w:p w14:paraId="5EB38362" w14:textId="77777777" w:rsidR="00F50A6F" w:rsidRPr="00492F54" w:rsidRDefault="00F50A6F" w:rsidP="00186CFC">
            <w:pPr>
              <w:pStyle w:val="TCTableBody"/>
              <w:jc w:val="center"/>
            </w:pPr>
            <w:bookmarkStart w:id="3" w:name="_Hlk112528174"/>
            <w:r w:rsidRPr="00492F54">
              <w:t>Intercalating ion</w:t>
            </w:r>
          </w:p>
        </w:tc>
        <w:tc>
          <w:tcPr>
            <w:tcW w:w="1722" w:type="dxa"/>
            <w:tcBorders>
              <w:top w:val="double" w:sz="4" w:space="0" w:color="auto"/>
            </w:tcBorders>
          </w:tcPr>
          <w:p w14:paraId="27C44023" w14:textId="77777777" w:rsidR="00F50A6F" w:rsidRPr="00492F54" w:rsidRDefault="00F50A6F" w:rsidP="00186CFC">
            <w:pPr>
              <w:pStyle w:val="TCTableBody"/>
              <w:jc w:val="center"/>
            </w:pPr>
            <w:r w:rsidRPr="00492F54">
              <w:t>Binding site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shd w:val="clear" w:color="auto" w:fill="auto"/>
          </w:tcPr>
          <w:p w14:paraId="2EDD4A05" w14:textId="529E1131" w:rsidR="00F50A6F" w:rsidRPr="00492F54" w:rsidRDefault="00F50A6F" w:rsidP="00186CFC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2H-</w:t>
            </w:r>
            <w:r w:rsidR="00181319" w:rsidRPr="00492F54">
              <w:rPr>
                <w:lang w:val="pt-BR"/>
              </w:rPr>
              <w:t>Mo</w:t>
            </w:r>
            <w:r w:rsidRPr="00492F54">
              <w:rPr>
                <w:lang w:val="pt-BR"/>
              </w:rPr>
              <w:t>S</w:t>
            </w:r>
            <w:r w:rsidRPr="00492F54">
              <w:rPr>
                <w:vertAlign w:val="subscript"/>
                <w:lang w:val="pt-BR"/>
              </w:rPr>
              <w:t>2</w:t>
            </w:r>
            <w:r w:rsidRPr="00492F54">
              <w:rPr>
                <w:lang w:val="pt-BR"/>
              </w:rPr>
              <w:t>/2H-</w:t>
            </w:r>
            <w:r w:rsidR="00181319" w:rsidRPr="00492F54">
              <w:rPr>
                <w:lang w:val="pt-BR"/>
              </w:rPr>
              <w:t>V</w:t>
            </w:r>
            <w:r w:rsidRPr="00492F54">
              <w:rPr>
                <w:lang w:val="pt-BR"/>
              </w:rPr>
              <w:t>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7A6D6A58" w14:textId="77777777" w:rsidR="00F50A6F" w:rsidRPr="00492F54" w:rsidRDefault="00F50A6F" w:rsidP="00186CFC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1982" w:type="dxa"/>
            <w:tcBorders>
              <w:top w:val="double" w:sz="4" w:space="0" w:color="auto"/>
            </w:tcBorders>
            <w:shd w:val="clear" w:color="auto" w:fill="auto"/>
          </w:tcPr>
          <w:p w14:paraId="5295AB94" w14:textId="6904054B" w:rsidR="00F50A6F" w:rsidRPr="00492F54" w:rsidRDefault="00F50A6F" w:rsidP="00186CFC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1T-MoS</w:t>
            </w:r>
            <w:r w:rsidRPr="00492F54">
              <w:rPr>
                <w:vertAlign w:val="subscript"/>
                <w:lang w:val="pt-BR"/>
              </w:rPr>
              <w:t>2</w:t>
            </w:r>
            <w:r w:rsidRPr="00492F54">
              <w:rPr>
                <w:lang w:val="pt-BR"/>
              </w:rPr>
              <w:t>/2H-VS</w:t>
            </w:r>
            <w:r w:rsidRPr="00492F54">
              <w:rPr>
                <w:vertAlign w:val="subscript"/>
                <w:lang w:val="pt-BR"/>
              </w:rPr>
              <w:t>2</w:t>
            </w:r>
          </w:p>
          <w:p w14:paraId="52E41F1C" w14:textId="77777777" w:rsidR="00F50A6F" w:rsidRPr="00492F54" w:rsidRDefault="00F50A6F" w:rsidP="00186CFC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lang w:val="pt-BR"/>
              </w:rPr>
              <w:t>(eV/formula unit)</w:t>
            </w:r>
          </w:p>
        </w:tc>
        <w:tc>
          <w:tcPr>
            <w:tcW w:w="1973" w:type="dxa"/>
            <w:tcBorders>
              <w:top w:val="double" w:sz="4" w:space="0" w:color="auto"/>
              <w:right w:val="nil"/>
            </w:tcBorders>
            <w:shd w:val="clear" w:color="auto" w:fill="auto"/>
          </w:tcPr>
          <w:p w14:paraId="148A66EA" w14:textId="73C12A7D" w:rsidR="00F50A6F" w:rsidRPr="00492F54" w:rsidRDefault="00F50A6F" w:rsidP="00186CFC">
            <w:pPr>
              <w:pStyle w:val="TCTableBody"/>
              <w:jc w:val="center"/>
              <w:rPr>
                <w:lang w:val="fr-FR"/>
              </w:rPr>
            </w:pPr>
            <w:r w:rsidRPr="00492F54">
              <w:rPr>
                <w:lang w:val="fr-FR"/>
              </w:rPr>
              <w:t>1T-MoS</w:t>
            </w:r>
            <w:r w:rsidRPr="00492F54">
              <w:rPr>
                <w:vertAlign w:val="subscript"/>
                <w:lang w:val="fr-FR"/>
              </w:rPr>
              <w:t>2</w:t>
            </w:r>
            <w:r w:rsidRPr="00492F54">
              <w:rPr>
                <w:lang w:val="fr-FR"/>
              </w:rPr>
              <w:t>/1T-VS</w:t>
            </w:r>
            <w:r w:rsidRPr="00492F54">
              <w:rPr>
                <w:vertAlign w:val="subscript"/>
                <w:lang w:val="fr-FR"/>
              </w:rPr>
              <w:t>2</w:t>
            </w:r>
          </w:p>
          <w:p w14:paraId="1C9AEE82" w14:textId="77777777" w:rsidR="00F50A6F" w:rsidRPr="00492F54" w:rsidRDefault="00F50A6F" w:rsidP="00186CFC">
            <w:pPr>
              <w:pStyle w:val="TCTableBody"/>
              <w:jc w:val="center"/>
              <w:rPr>
                <w:lang w:val="fr-FR"/>
              </w:rPr>
            </w:pPr>
            <w:r w:rsidRPr="00492F54">
              <w:rPr>
                <w:lang w:val="fr-FR"/>
              </w:rPr>
              <w:t>(eV/formula unit)</w:t>
            </w:r>
          </w:p>
        </w:tc>
      </w:tr>
      <w:tr w:rsidR="00781FC6" w:rsidRPr="00492F54" w14:paraId="1FAC01F9" w14:textId="77777777" w:rsidTr="003C7846">
        <w:trPr>
          <w:jc w:val="center"/>
        </w:trPr>
        <w:tc>
          <w:tcPr>
            <w:tcW w:w="1693" w:type="dxa"/>
            <w:vMerge w:val="restart"/>
            <w:tcBorders>
              <w:left w:val="nil"/>
            </w:tcBorders>
            <w:vAlign w:val="center"/>
          </w:tcPr>
          <w:p w14:paraId="2A2C0F58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Li</w:t>
            </w:r>
          </w:p>
        </w:tc>
        <w:tc>
          <w:tcPr>
            <w:tcW w:w="1722" w:type="dxa"/>
            <w:tcBorders>
              <w:bottom w:val="dashSmallGap" w:sz="4" w:space="0" w:color="auto"/>
            </w:tcBorders>
            <w:vAlign w:val="center"/>
          </w:tcPr>
          <w:p w14:paraId="775563EE" w14:textId="63E32E72" w:rsidR="00781FC6" w:rsidRPr="00492F54" w:rsidRDefault="00781FC6" w:rsidP="00781FC6">
            <w:pPr>
              <w:pStyle w:val="TCTableBody"/>
              <w:jc w:val="center"/>
            </w:pPr>
            <w:r w:rsidRPr="00492F54">
              <w:t xml:space="preserve">H 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1E78DCF" w14:textId="77777777" w:rsidR="00781FC6" w:rsidRPr="00492F54" w:rsidRDefault="00781FC6" w:rsidP="00781FC6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50.03</w:t>
            </w:r>
          </w:p>
        </w:tc>
        <w:tc>
          <w:tcPr>
            <w:tcW w:w="198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B380ADA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9.81</w:t>
            </w:r>
          </w:p>
        </w:tc>
        <w:tc>
          <w:tcPr>
            <w:tcW w:w="1973" w:type="dxa"/>
            <w:tcBorders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0052011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9.17</w:t>
            </w:r>
          </w:p>
        </w:tc>
      </w:tr>
      <w:tr w:rsidR="00781FC6" w:rsidRPr="00492F54" w14:paraId="65A8CEAA" w14:textId="77777777" w:rsidTr="003C7846">
        <w:trPr>
          <w:jc w:val="center"/>
        </w:trPr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24D4601C" w14:textId="77777777" w:rsidR="00781FC6" w:rsidRPr="00492F54" w:rsidRDefault="00781FC6" w:rsidP="00781FC6">
            <w:pPr>
              <w:pStyle w:val="TCTableBody"/>
              <w:jc w:val="center"/>
            </w:pPr>
          </w:p>
        </w:tc>
        <w:tc>
          <w:tcPr>
            <w:tcW w:w="172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77E3EC" w14:textId="5F2A1BC2" w:rsidR="00781FC6" w:rsidRPr="00492F54" w:rsidRDefault="00781FC6" w:rsidP="00781FC6">
            <w:pPr>
              <w:pStyle w:val="TCTableBody"/>
              <w:jc w:val="center"/>
            </w:pPr>
            <w:r w:rsidRPr="00492F54">
              <w:t>Top Mo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C6F8EBA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9.38</w:t>
            </w:r>
          </w:p>
        </w:tc>
        <w:tc>
          <w:tcPr>
            <w:tcW w:w="198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EC3660A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9.68</w:t>
            </w:r>
          </w:p>
        </w:tc>
        <w:tc>
          <w:tcPr>
            <w:tcW w:w="1973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92E70C3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50.00</w:t>
            </w:r>
          </w:p>
        </w:tc>
      </w:tr>
      <w:tr w:rsidR="00781FC6" w:rsidRPr="00492F54" w14:paraId="70D983F3" w14:textId="77777777" w:rsidTr="003C7846">
        <w:trPr>
          <w:jc w:val="center"/>
        </w:trPr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180D4A32" w14:textId="77777777" w:rsidR="00781FC6" w:rsidRPr="00492F54" w:rsidRDefault="00781FC6" w:rsidP="00781FC6">
            <w:pPr>
              <w:pStyle w:val="TCTableBody"/>
              <w:jc w:val="center"/>
            </w:pPr>
          </w:p>
        </w:tc>
        <w:tc>
          <w:tcPr>
            <w:tcW w:w="1722" w:type="dxa"/>
            <w:tcBorders>
              <w:top w:val="dashSmallGap" w:sz="4" w:space="0" w:color="auto"/>
            </w:tcBorders>
            <w:vAlign w:val="center"/>
          </w:tcPr>
          <w:p w14:paraId="50E40BFF" w14:textId="26AA34F8" w:rsidR="00781FC6" w:rsidRPr="00492F54" w:rsidRDefault="00781FC6" w:rsidP="00781FC6">
            <w:pPr>
              <w:pStyle w:val="TCTableBody"/>
              <w:jc w:val="center"/>
            </w:pPr>
            <w:r w:rsidRPr="00492F54">
              <w:t>Top V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57AD1971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9.93</w:t>
            </w:r>
          </w:p>
        </w:tc>
        <w:tc>
          <w:tcPr>
            <w:tcW w:w="198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6B5DBCB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9.96</w:t>
            </w:r>
          </w:p>
        </w:tc>
        <w:tc>
          <w:tcPr>
            <w:tcW w:w="1973" w:type="dxa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29BDC91F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</w:t>
            </w:r>
          </w:p>
        </w:tc>
      </w:tr>
      <w:tr w:rsidR="00781FC6" w:rsidRPr="00492F54" w14:paraId="4FBE8E7A" w14:textId="77777777" w:rsidTr="003C7846">
        <w:trPr>
          <w:jc w:val="center"/>
        </w:trPr>
        <w:tc>
          <w:tcPr>
            <w:tcW w:w="1693" w:type="dxa"/>
            <w:vMerge w:val="restart"/>
            <w:tcBorders>
              <w:left w:val="nil"/>
            </w:tcBorders>
            <w:vAlign w:val="center"/>
          </w:tcPr>
          <w:p w14:paraId="63A7EB60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Na</w:t>
            </w:r>
          </w:p>
        </w:tc>
        <w:tc>
          <w:tcPr>
            <w:tcW w:w="1722" w:type="dxa"/>
            <w:tcBorders>
              <w:bottom w:val="dashSmallGap" w:sz="4" w:space="0" w:color="auto"/>
            </w:tcBorders>
            <w:vAlign w:val="center"/>
          </w:tcPr>
          <w:p w14:paraId="3BFDA382" w14:textId="3581B3C7" w:rsidR="00781FC6" w:rsidRPr="00492F54" w:rsidRDefault="00781FC6" w:rsidP="00781FC6">
            <w:pPr>
              <w:pStyle w:val="TCTableBody"/>
              <w:jc w:val="center"/>
            </w:pPr>
            <w:r w:rsidRPr="00492F54">
              <w:t xml:space="preserve">H 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C767FB5" w14:textId="77777777" w:rsidR="00781FC6" w:rsidRPr="00492F54" w:rsidRDefault="00781FC6" w:rsidP="00781FC6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48.39</w:t>
            </w:r>
          </w:p>
        </w:tc>
        <w:tc>
          <w:tcPr>
            <w:tcW w:w="198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90DEF30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8.05</w:t>
            </w:r>
          </w:p>
        </w:tc>
        <w:tc>
          <w:tcPr>
            <w:tcW w:w="1973" w:type="dxa"/>
            <w:tcBorders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69DD343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7.25</w:t>
            </w:r>
          </w:p>
        </w:tc>
      </w:tr>
      <w:tr w:rsidR="00781FC6" w:rsidRPr="00492F54" w14:paraId="64FB0688" w14:textId="77777777" w:rsidTr="003C7846">
        <w:trPr>
          <w:jc w:val="center"/>
        </w:trPr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5C6CAFB1" w14:textId="77777777" w:rsidR="00781FC6" w:rsidRPr="00492F54" w:rsidRDefault="00781FC6" w:rsidP="00781FC6">
            <w:pPr>
              <w:pStyle w:val="TCTableBody"/>
              <w:jc w:val="center"/>
            </w:pPr>
          </w:p>
        </w:tc>
        <w:tc>
          <w:tcPr>
            <w:tcW w:w="172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09CFD2E" w14:textId="1EDABF40" w:rsidR="00781FC6" w:rsidRPr="00492F54" w:rsidRDefault="00781FC6" w:rsidP="00781FC6">
            <w:pPr>
              <w:pStyle w:val="TCTableBody"/>
              <w:jc w:val="center"/>
            </w:pPr>
            <w:r w:rsidRPr="00492F54">
              <w:t xml:space="preserve">Top Mo 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1A9AC6C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7.45</w:t>
            </w:r>
          </w:p>
        </w:tc>
        <w:tc>
          <w:tcPr>
            <w:tcW w:w="198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48757D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7.53</w:t>
            </w:r>
          </w:p>
        </w:tc>
        <w:tc>
          <w:tcPr>
            <w:tcW w:w="1973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7D01679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8.10</w:t>
            </w:r>
          </w:p>
        </w:tc>
      </w:tr>
      <w:tr w:rsidR="00781FC6" w:rsidRPr="00492F54" w14:paraId="629B9B34" w14:textId="77777777" w:rsidTr="003C7846">
        <w:trPr>
          <w:jc w:val="center"/>
        </w:trPr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0D3682CD" w14:textId="77777777" w:rsidR="00781FC6" w:rsidRPr="00492F54" w:rsidRDefault="00781FC6" w:rsidP="00781FC6">
            <w:pPr>
              <w:pStyle w:val="TCTableBody"/>
              <w:jc w:val="center"/>
            </w:pPr>
          </w:p>
        </w:tc>
        <w:tc>
          <w:tcPr>
            <w:tcW w:w="1722" w:type="dxa"/>
            <w:tcBorders>
              <w:top w:val="dashSmallGap" w:sz="4" w:space="0" w:color="auto"/>
            </w:tcBorders>
            <w:vAlign w:val="center"/>
          </w:tcPr>
          <w:p w14:paraId="7F449B74" w14:textId="7FA0D4F5" w:rsidR="00781FC6" w:rsidRPr="00492F54" w:rsidRDefault="00781FC6" w:rsidP="00781FC6">
            <w:pPr>
              <w:pStyle w:val="TCTableBody"/>
              <w:jc w:val="center"/>
            </w:pPr>
            <w:r w:rsidRPr="00492F54">
              <w:t xml:space="preserve">Top V 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60CBF0F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7.89</w:t>
            </w:r>
          </w:p>
        </w:tc>
        <w:tc>
          <w:tcPr>
            <w:tcW w:w="198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20A5720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8.03</w:t>
            </w:r>
          </w:p>
        </w:tc>
        <w:tc>
          <w:tcPr>
            <w:tcW w:w="1973" w:type="dxa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51BD34B3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</w:t>
            </w:r>
          </w:p>
        </w:tc>
      </w:tr>
      <w:tr w:rsidR="00781FC6" w:rsidRPr="00492F54" w14:paraId="13CAF706" w14:textId="77777777" w:rsidTr="003C7846">
        <w:trPr>
          <w:jc w:val="center"/>
        </w:trPr>
        <w:tc>
          <w:tcPr>
            <w:tcW w:w="1693" w:type="dxa"/>
            <w:vMerge w:val="restart"/>
            <w:tcBorders>
              <w:left w:val="nil"/>
            </w:tcBorders>
            <w:vAlign w:val="center"/>
          </w:tcPr>
          <w:p w14:paraId="069E147A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K</w:t>
            </w:r>
          </w:p>
        </w:tc>
        <w:tc>
          <w:tcPr>
            <w:tcW w:w="1722" w:type="dxa"/>
            <w:tcBorders>
              <w:bottom w:val="dashSmallGap" w:sz="4" w:space="0" w:color="auto"/>
            </w:tcBorders>
            <w:vAlign w:val="center"/>
          </w:tcPr>
          <w:p w14:paraId="79844616" w14:textId="798C03D8" w:rsidR="00781FC6" w:rsidRPr="00492F54" w:rsidRDefault="00781FC6" w:rsidP="00781FC6">
            <w:pPr>
              <w:pStyle w:val="TCTableBody"/>
              <w:jc w:val="center"/>
            </w:pPr>
            <w:r w:rsidRPr="00492F54">
              <w:t>H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281BBEB" w14:textId="77777777" w:rsidR="00781FC6" w:rsidRPr="00492F54" w:rsidRDefault="00781FC6" w:rsidP="00781FC6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47.05</w:t>
            </w:r>
          </w:p>
        </w:tc>
        <w:tc>
          <w:tcPr>
            <w:tcW w:w="198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612FF03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6.68</w:t>
            </w:r>
          </w:p>
        </w:tc>
        <w:tc>
          <w:tcPr>
            <w:tcW w:w="1973" w:type="dxa"/>
            <w:tcBorders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1CDEB5C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5.95</w:t>
            </w:r>
          </w:p>
        </w:tc>
      </w:tr>
      <w:tr w:rsidR="00781FC6" w:rsidRPr="00492F54" w14:paraId="026F69D4" w14:textId="77777777" w:rsidTr="003C7846">
        <w:trPr>
          <w:jc w:val="center"/>
        </w:trPr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6C736968" w14:textId="77777777" w:rsidR="00781FC6" w:rsidRPr="00492F54" w:rsidRDefault="00781FC6" w:rsidP="00781FC6">
            <w:pPr>
              <w:pStyle w:val="TCTableBody"/>
              <w:jc w:val="center"/>
            </w:pPr>
          </w:p>
        </w:tc>
        <w:tc>
          <w:tcPr>
            <w:tcW w:w="172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9FBEE2" w14:textId="40B2798B" w:rsidR="00781FC6" w:rsidRPr="00492F54" w:rsidRDefault="00781FC6" w:rsidP="00781FC6">
            <w:pPr>
              <w:pStyle w:val="TCTableBody"/>
              <w:jc w:val="center"/>
            </w:pPr>
            <w:r w:rsidRPr="00492F54">
              <w:t xml:space="preserve">Top Mo 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56AA091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5.91</w:t>
            </w:r>
          </w:p>
        </w:tc>
        <w:tc>
          <w:tcPr>
            <w:tcW w:w="198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9ECAEB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6.09</w:t>
            </w:r>
          </w:p>
        </w:tc>
        <w:tc>
          <w:tcPr>
            <w:tcW w:w="1973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4DB76F5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6.84</w:t>
            </w:r>
          </w:p>
        </w:tc>
      </w:tr>
      <w:tr w:rsidR="00781FC6" w:rsidRPr="00492F54" w14:paraId="2471827E" w14:textId="77777777" w:rsidTr="003C7846">
        <w:trPr>
          <w:jc w:val="center"/>
        </w:trPr>
        <w:tc>
          <w:tcPr>
            <w:tcW w:w="1693" w:type="dxa"/>
            <w:vMerge/>
            <w:tcBorders>
              <w:left w:val="nil"/>
            </w:tcBorders>
            <w:vAlign w:val="center"/>
          </w:tcPr>
          <w:p w14:paraId="073B8ECF" w14:textId="77777777" w:rsidR="00781FC6" w:rsidRPr="00492F54" w:rsidRDefault="00781FC6" w:rsidP="00781FC6">
            <w:pPr>
              <w:pStyle w:val="TCTableBody"/>
              <w:jc w:val="center"/>
            </w:pPr>
          </w:p>
        </w:tc>
        <w:tc>
          <w:tcPr>
            <w:tcW w:w="1722" w:type="dxa"/>
            <w:tcBorders>
              <w:top w:val="dashSmallGap" w:sz="4" w:space="0" w:color="auto"/>
            </w:tcBorders>
            <w:vAlign w:val="center"/>
          </w:tcPr>
          <w:p w14:paraId="12E255CC" w14:textId="4E68F75A" w:rsidR="00781FC6" w:rsidRPr="00492F54" w:rsidRDefault="00781FC6" w:rsidP="00781FC6">
            <w:pPr>
              <w:pStyle w:val="TCTableBody"/>
              <w:jc w:val="center"/>
            </w:pPr>
            <w:r w:rsidRPr="00492F54">
              <w:t>Top V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0023F3B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6.35</w:t>
            </w:r>
          </w:p>
        </w:tc>
        <w:tc>
          <w:tcPr>
            <w:tcW w:w="198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14073A4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46.63</w:t>
            </w:r>
          </w:p>
        </w:tc>
        <w:tc>
          <w:tcPr>
            <w:tcW w:w="1973" w:type="dxa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60A13B6C" w14:textId="77777777" w:rsidR="00781FC6" w:rsidRPr="00492F54" w:rsidRDefault="00781FC6" w:rsidP="00781FC6">
            <w:pPr>
              <w:pStyle w:val="TCTableBody"/>
              <w:jc w:val="center"/>
            </w:pPr>
            <w:r w:rsidRPr="00492F54">
              <w:t>-</w:t>
            </w:r>
          </w:p>
        </w:tc>
      </w:tr>
      <w:bookmarkEnd w:id="3"/>
    </w:tbl>
    <w:p w14:paraId="184CB4A4" w14:textId="19AA6DFD" w:rsidR="00A42123" w:rsidRPr="00492F54" w:rsidRDefault="00A42123" w:rsidP="00A42123"/>
    <w:p w14:paraId="454EED4B" w14:textId="3C9EAC90" w:rsidR="00181319" w:rsidRPr="00492F54" w:rsidRDefault="00181319" w:rsidP="00781F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81FC6" w:rsidRPr="00492F54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492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2F54">
        <w:rPr>
          <w:rFonts w:ascii="Times New Roman" w:hAnsi="Times New Roman" w:cs="Times New Roman"/>
          <w:sz w:val="24"/>
          <w:szCs w:val="24"/>
        </w:rPr>
        <w:t xml:space="preserve"> </w:t>
      </w:r>
      <w:r w:rsidR="00781FC6" w:rsidRPr="00492F54">
        <w:rPr>
          <w:rFonts w:ascii="Times New Roman" w:hAnsi="Times New Roman" w:cs="Times New Roman"/>
          <w:sz w:val="24"/>
          <w:szCs w:val="24"/>
        </w:rPr>
        <w:t>The energy of different phases of intercalated 3-MoS</w:t>
      </w:r>
      <w:r w:rsidR="00781FC6"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81FC6" w:rsidRPr="00492F54">
        <w:rPr>
          <w:rFonts w:ascii="Times New Roman" w:hAnsi="Times New Roman" w:cs="Times New Roman"/>
          <w:sz w:val="24"/>
          <w:szCs w:val="24"/>
        </w:rPr>
        <w:t>/1-VS</w:t>
      </w:r>
      <w:r w:rsidR="00781FC6"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81FC6" w:rsidRPr="00492F54">
        <w:rPr>
          <w:rFonts w:ascii="Times New Roman" w:hAnsi="Times New Roman" w:cs="Times New Roman"/>
          <w:sz w:val="24"/>
          <w:szCs w:val="24"/>
        </w:rPr>
        <w:t xml:space="preserve"> heterostructure</w:t>
      </w:r>
      <w:r w:rsidR="00781FC6" w:rsidRPr="00492F54">
        <w:rPr>
          <w:rFonts w:ascii="Times New Roman" w:hAnsi="Times New Roman"/>
          <w:sz w:val="24"/>
          <w:szCs w:val="24"/>
        </w:rPr>
        <w:t xml:space="preserve"> a repeating unit of three MoS</w:t>
      </w:r>
      <w:r w:rsidR="00781FC6" w:rsidRPr="00492F54">
        <w:rPr>
          <w:rFonts w:ascii="Times New Roman" w:hAnsi="Times New Roman"/>
          <w:sz w:val="24"/>
          <w:szCs w:val="24"/>
          <w:vertAlign w:val="subscript"/>
        </w:rPr>
        <w:t>2</w:t>
      </w:r>
      <w:r w:rsidR="00781FC6" w:rsidRPr="00492F54">
        <w:rPr>
          <w:rFonts w:ascii="Times New Roman" w:hAnsi="Times New Roman"/>
          <w:sz w:val="24"/>
          <w:szCs w:val="24"/>
        </w:rPr>
        <w:t xml:space="preserve"> layers and one VS</w:t>
      </w:r>
      <w:r w:rsidR="00781FC6" w:rsidRPr="00492F54">
        <w:rPr>
          <w:rFonts w:ascii="Times New Roman" w:hAnsi="Times New Roman"/>
          <w:sz w:val="24"/>
          <w:szCs w:val="24"/>
          <w:vertAlign w:val="subscript"/>
        </w:rPr>
        <w:t>2</w:t>
      </w:r>
      <w:r w:rsidR="00781FC6" w:rsidRPr="00492F54">
        <w:rPr>
          <w:rFonts w:ascii="Times New Roman" w:hAnsi="Times New Roman"/>
          <w:sz w:val="24"/>
          <w:szCs w:val="24"/>
        </w:rPr>
        <w:t xml:space="preserve"> layer</w:t>
      </w:r>
      <w:r w:rsidR="00781FC6" w:rsidRPr="00492F54">
        <w:rPr>
          <w:rFonts w:ascii="Times New Roman" w:hAnsi="Times New Roman" w:cs="Times New Roman"/>
          <w:sz w:val="24"/>
          <w:szCs w:val="24"/>
        </w:rPr>
        <w:t xml:space="preserve"> upon Na and K-ions intercalation at various binding sites.</w:t>
      </w:r>
    </w:p>
    <w:tbl>
      <w:tblPr>
        <w:tblStyle w:val="TableGrid"/>
        <w:tblW w:w="0" w:type="auto"/>
        <w:jc w:val="center"/>
        <w:tblBorders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530"/>
        <w:gridCol w:w="2338"/>
        <w:gridCol w:w="2338"/>
        <w:gridCol w:w="2339"/>
      </w:tblGrid>
      <w:tr w:rsidR="00781FC6" w:rsidRPr="00492F54" w14:paraId="333A75C7" w14:textId="77777777" w:rsidTr="00781FC6">
        <w:trPr>
          <w:jc w:val="center"/>
        </w:trPr>
        <w:tc>
          <w:tcPr>
            <w:tcW w:w="805" w:type="dxa"/>
            <w:tcBorders>
              <w:top w:val="double" w:sz="4" w:space="0" w:color="auto"/>
              <w:left w:val="nil"/>
            </w:tcBorders>
          </w:tcPr>
          <w:p w14:paraId="340CF4EC" w14:textId="43BE8633" w:rsidR="00781FC6" w:rsidRPr="00492F54" w:rsidRDefault="00781FC6" w:rsidP="00781FC6">
            <w:pPr>
              <w:pStyle w:val="TCTableBody"/>
              <w:jc w:val="center"/>
            </w:pPr>
            <w:r w:rsidRPr="00492F54">
              <w:t>Ion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701CC77D" w14:textId="4F168BB5" w:rsidR="00781FC6" w:rsidRPr="00492F54" w:rsidRDefault="00781FC6" w:rsidP="00781FC6">
            <w:pPr>
              <w:pStyle w:val="TCTableBody"/>
              <w:jc w:val="center"/>
            </w:pPr>
            <w:r w:rsidRPr="00492F54">
              <w:t>Site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</w:tcPr>
          <w:p w14:paraId="5D104CF0" w14:textId="33B46C85" w:rsidR="00781FC6" w:rsidRPr="00492F54" w:rsidRDefault="00781FC6" w:rsidP="00781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V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6471D2" w14:textId="77777777" w:rsidR="00781FC6" w:rsidRPr="00492F54" w:rsidRDefault="00781FC6" w:rsidP="00781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0L</w:t>
            </w:r>
          </w:p>
          <w:p w14:paraId="6A8E9FBE" w14:textId="096F6EF1" w:rsidR="00781FC6" w:rsidRPr="00492F54" w:rsidRDefault="00781FC6" w:rsidP="00781FC6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rFonts w:ascii="Times New Roman" w:hAnsi="Times New Roman"/>
                <w:szCs w:val="24"/>
              </w:rPr>
              <w:t>(eV/formula unit)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</w:tcPr>
          <w:p w14:paraId="7A29E1B6" w14:textId="3446E1BF" w:rsidR="00781FC6" w:rsidRPr="00492F54" w:rsidRDefault="00781FC6" w:rsidP="00781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V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C4FA08" w14:textId="77777777" w:rsidR="00781FC6" w:rsidRPr="00492F54" w:rsidRDefault="00781FC6" w:rsidP="00781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1L</w:t>
            </w:r>
          </w:p>
          <w:p w14:paraId="3447139A" w14:textId="26B8C293" w:rsidR="00781FC6" w:rsidRPr="00492F54" w:rsidRDefault="00781FC6" w:rsidP="00781FC6">
            <w:pPr>
              <w:pStyle w:val="TCTableBody"/>
              <w:jc w:val="center"/>
              <w:rPr>
                <w:lang w:val="pt-BR"/>
              </w:rPr>
            </w:pPr>
            <w:r w:rsidRPr="00492F54">
              <w:rPr>
                <w:rFonts w:ascii="Times New Roman" w:hAnsi="Times New Roman"/>
                <w:szCs w:val="24"/>
              </w:rPr>
              <w:t>(eV/formula unit)</w:t>
            </w:r>
          </w:p>
        </w:tc>
        <w:tc>
          <w:tcPr>
            <w:tcW w:w="2339" w:type="dxa"/>
            <w:tcBorders>
              <w:top w:val="double" w:sz="4" w:space="0" w:color="auto"/>
              <w:right w:val="nil"/>
            </w:tcBorders>
            <w:shd w:val="clear" w:color="auto" w:fill="auto"/>
          </w:tcPr>
          <w:p w14:paraId="2D83ECF3" w14:textId="5F92843B" w:rsidR="00781FC6" w:rsidRPr="00492F54" w:rsidRDefault="00781FC6" w:rsidP="00781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-Mo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/1-VS</w:t>
            </w:r>
            <w:r w:rsidRPr="00492F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260117" w14:textId="77777777" w:rsidR="00781FC6" w:rsidRPr="00492F54" w:rsidRDefault="00781FC6" w:rsidP="00781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F54">
              <w:rPr>
                <w:rFonts w:ascii="Times New Roman" w:hAnsi="Times New Roman" w:cs="Times New Roman"/>
                <w:sz w:val="24"/>
                <w:szCs w:val="24"/>
              </w:rPr>
              <w:t>3L</w:t>
            </w:r>
          </w:p>
          <w:p w14:paraId="7BF64ED0" w14:textId="0204AEE5" w:rsidR="00781FC6" w:rsidRPr="00492F54" w:rsidRDefault="00781FC6" w:rsidP="00781FC6">
            <w:pPr>
              <w:pStyle w:val="TCTableBody"/>
              <w:jc w:val="center"/>
              <w:rPr>
                <w:lang w:val="fr-FR"/>
              </w:rPr>
            </w:pPr>
            <w:r w:rsidRPr="00492F54">
              <w:rPr>
                <w:rFonts w:ascii="Times New Roman" w:hAnsi="Times New Roman"/>
                <w:szCs w:val="24"/>
              </w:rPr>
              <w:t>(eV/formula unit)</w:t>
            </w:r>
          </w:p>
        </w:tc>
      </w:tr>
      <w:tr w:rsidR="00181319" w:rsidRPr="00492F54" w14:paraId="1A818879" w14:textId="77777777" w:rsidTr="00781FC6">
        <w:trPr>
          <w:jc w:val="center"/>
        </w:trPr>
        <w:tc>
          <w:tcPr>
            <w:tcW w:w="805" w:type="dxa"/>
            <w:vMerge w:val="restart"/>
            <w:tcBorders>
              <w:left w:val="nil"/>
            </w:tcBorders>
            <w:vAlign w:val="center"/>
          </w:tcPr>
          <w:p w14:paraId="64C522A4" w14:textId="77777777" w:rsidR="00181319" w:rsidRPr="00492F54" w:rsidRDefault="00181319" w:rsidP="00186CFC">
            <w:pPr>
              <w:pStyle w:val="TCTableBody"/>
              <w:jc w:val="center"/>
            </w:pPr>
            <w:r w:rsidRPr="00492F54">
              <w:t>Li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14:paraId="79CED520" w14:textId="7269E6F0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H </w:t>
            </w:r>
          </w:p>
        </w:tc>
        <w:tc>
          <w:tcPr>
            <w:tcW w:w="233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ED32DE1" w14:textId="4EFC54DE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100.52</w:t>
            </w:r>
          </w:p>
        </w:tc>
        <w:tc>
          <w:tcPr>
            <w:tcW w:w="233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693D0F3" w14:textId="4F2DFC0D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E44F6" w:rsidRPr="00492F54">
              <w:t>100.31</w:t>
            </w:r>
          </w:p>
        </w:tc>
        <w:tc>
          <w:tcPr>
            <w:tcW w:w="2339" w:type="dxa"/>
            <w:tcBorders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FC3EDAA" w14:textId="7F34EC5E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6781F" w:rsidRPr="00492F54">
              <w:t>99.95</w:t>
            </w:r>
          </w:p>
        </w:tc>
      </w:tr>
      <w:tr w:rsidR="00181319" w:rsidRPr="00492F54" w14:paraId="599C79D9" w14:textId="77777777" w:rsidTr="00781FC6">
        <w:trPr>
          <w:jc w:val="center"/>
        </w:trPr>
        <w:tc>
          <w:tcPr>
            <w:tcW w:w="805" w:type="dxa"/>
            <w:vMerge/>
            <w:tcBorders>
              <w:left w:val="nil"/>
            </w:tcBorders>
            <w:vAlign w:val="center"/>
          </w:tcPr>
          <w:p w14:paraId="765D4B37" w14:textId="77777777" w:rsidR="00181319" w:rsidRPr="00492F54" w:rsidRDefault="00181319" w:rsidP="00186CFC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1B8532" w14:textId="63CD738E" w:rsidR="00181319" w:rsidRPr="00492F54" w:rsidRDefault="00181319" w:rsidP="00186CFC">
            <w:pPr>
              <w:pStyle w:val="TCTableBody"/>
              <w:jc w:val="center"/>
            </w:pPr>
            <w:r w:rsidRPr="00492F54">
              <w:t>Top Mo</w:t>
            </w:r>
          </w:p>
        </w:tc>
        <w:tc>
          <w:tcPr>
            <w:tcW w:w="233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ED1D80E" w14:textId="48CB4E04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9.83</w:t>
            </w:r>
          </w:p>
        </w:tc>
        <w:tc>
          <w:tcPr>
            <w:tcW w:w="233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35A8BE5" w14:textId="7C639E47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E44F6" w:rsidRPr="00492F54">
              <w:t>99.83</w:t>
            </w:r>
          </w:p>
        </w:tc>
        <w:tc>
          <w:tcPr>
            <w:tcW w:w="233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3B59EDE" w14:textId="1646FACB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6781F" w:rsidRPr="00492F54">
              <w:t>100.66</w:t>
            </w:r>
          </w:p>
        </w:tc>
      </w:tr>
      <w:tr w:rsidR="00181319" w:rsidRPr="00492F54" w14:paraId="432FF285" w14:textId="77777777" w:rsidTr="00781FC6">
        <w:trPr>
          <w:jc w:val="center"/>
        </w:trPr>
        <w:tc>
          <w:tcPr>
            <w:tcW w:w="805" w:type="dxa"/>
            <w:vMerge/>
            <w:tcBorders>
              <w:left w:val="nil"/>
            </w:tcBorders>
            <w:vAlign w:val="center"/>
          </w:tcPr>
          <w:p w14:paraId="62FB5372" w14:textId="77777777" w:rsidR="00181319" w:rsidRPr="00492F54" w:rsidRDefault="00181319" w:rsidP="00186CFC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</w:tcBorders>
            <w:vAlign w:val="center"/>
          </w:tcPr>
          <w:p w14:paraId="5EBD1F8B" w14:textId="3CFCA328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Top </w:t>
            </w:r>
            <w:r w:rsidR="00781FC6" w:rsidRPr="00492F54">
              <w:t>V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86FFD40" w14:textId="2195CB5B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100.37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B534D5B" w14:textId="77898AAD" w:rsidR="00181319" w:rsidRPr="00492F54" w:rsidRDefault="00181319" w:rsidP="00186CFC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</w:t>
            </w:r>
            <w:r w:rsidR="000E44F6" w:rsidRPr="00492F54">
              <w:rPr>
                <w:b/>
                <w:bCs/>
              </w:rPr>
              <w:t>100.69</w:t>
            </w:r>
          </w:p>
        </w:tc>
        <w:tc>
          <w:tcPr>
            <w:tcW w:w="2339" w:type="dxa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65CB4C03" w14:textId="18E9DF67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6781F" w:rsidRPr="00492F54">
              <w:t>100.10</w:t>
            </w:r>
          </w:p>
        </w:tc>
      </w:tr>
      <w:tr w:rsidR="00181319" w:rsidRPr="00492F54" w14:paraId="5EC83B68" w14:textId="77777777" w:rsidTr="00781FC6">
        <w:trPr>
          <w:jc w:val="center"/>
        </w:trPr>
        <w:tc>
          <w:tcPr>
            <w:tcW w:w="805" w:type="dxa"/>
            <w:vMerge w:val="restart"/>
            <w:tcBorders>
              <w:left w:val="nil"/>
            </w:tcBorders>
            <w:vAlign w:val="center"/>
          </w:tcPr>
          <w:p w14:paraId="2177B395" w14:textId="77777777" w:rsidR="00181319" w:rsidRPr="00492F54" w:rsidRDefault="00181319" w:rsidP="00186CFC">
            <w:pPr>
              <w:pStyle w:val="TCTableBody"/>
              <w:jc w:val="center"/>
            </w:pPr>
            <w:r w:rsidRPr="00492F54">
              <w:t>N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14:paraId="083117C0" w14:textId="61D58A48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H </w:t>
            </w:r>
          </w:p>
        </w:tc>
        <w:tc>
          <w:tcPr>
            <w:tcW w:w="233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E68D233" w14:textId="07BA6B45" w:rsidR="00181319" w:rsidRPr="00492F54" w:rsidRDefault="00181319" w:rsidP="00186CFC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</w:t>
            </w:r>
            <w:r w:rsidR="0082284B" w:rsidRPr="00492F54">
              <w:rPr>
                <w:b/>
                <w:bCs/>
              </w:rPr>
              <w:t>97.33</w:t>
            </w:r>
          </w:p>
        </w:tc>
        <w:tc>
          <w:tcPr>
            <w:tcW w:w="233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654EA3B" w14:textId="32B63A52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E44F6" w:rsidRPr="00492F54">
              <w:t>96.99</w:t>
            </w:r>
          </w:p>
        </w:tc>
        <w:tc>
          <w:tcPr>
            <w:tcW w:w="2339" w:type="dxa"/>
            <w:tcBorders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2AAD55E" w14:textId="2604BAD2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6781F" w:rsidRPr="00492F54">
              <w:t>96.32</w:t>
            </w:r>
          </w:p>
        </w:tc>
      </w:tr>
      <w:tr w:rsidR="00181319" w:rsidRPr="00492F54" w14:paraId="6749549E" w14:textId="77777777" w:rsidTr="00781FC6">
        <w:trPr>
          <w:jc w:val="center"/>
        </w:trPr>
        <w:tc>
          <w:tcPr>
            <w:tcW w:w="805" w:type="dxa"/>
            <w:vMerge/>
            <w:tcBorders>
              <w:left w:val="nil"/>
            </w:tcBorders>
            <w:vAlign w:val="center"/>
          </w:tcPr>
          <w:p w14:paraId="429BF0D4" w14:textId="77777777" w:rsidR="00181319" w:rsidRPr="00492F54" w:rsidRDefault="00181319" w:rsidP="00186CFC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72CC01" w14:textId="5826D02F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Top Mo </w:t>
            </w:r>
          </w:p>
        </w:tc>
        <w:tc>
          <w:tcPr>
            <w:tcW w:w="233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6093E26" w14:textId="1BF3B262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6.01</w:t>
            </w:r>
          </w:p>
        </w:tc>
        <w:tc>
          <w:tcPr>
            <w:tcW w:w="233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A1EDF9" w14:textId="7C9BEE82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E44F6" w:rsidRPr="00492F54">
              <w:t>96.08</w:t>
            </w:r>
          </w:p>
        </w:tc>
        <w:tc>
          <w:tcPr>
            <w:tcW w:w="233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E33762D" w14:textId="245CFBF1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6781F" w:rsidRPr="00492F54">
              <w:t>96.61</w:t>
            </w:r>
          </w:p>
        </w:tc>
      </w:tr>
      <w:tr w:rsidR="00181319" w:rsidRPr="00492F54" w14:paraId="73174A2B" w14:textId="77777777" w:rsidTr="00781FC6">
        <w:trPr>
          <w:jc w:val="center"/>
        </w:trPr>
        <w:tc>
          <w:tcPr>
            <w:tcW w:w="805" w:type="dxa"/>
            <w:vMerge/>
            <w:tcBorders>
              <w:left w:val="nil"/>
            </w:tcBorders>
            <w:vAlign w:val="center"/>
          </w:tcPr>
          <w:p w14:paraId="03401B0D" w14:textId="77777777" w:rsidR="00181319" w:rsidRPr="00492F54" w:rsidRDefault="00181319" w:rsidP="00186CFC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</w:tcBorders>
            <w:vAlign w:val="center"/>
          </w:tcPr>
          <w:p w14:paraId="4D5A798B" w14:textId="3D7D864D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Top </w:t>
            </w:r>
            <w:r w:rsidR="00781FC6" w:rsidRPr="00492F54">
              <w:t>V</w:t>
            </w:r>
            <w:r w:rsidRPr="00492F54">
              <w:t xml:space="preserve"> 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2F5AFB4" w14:textId="2BA9E0D0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6.44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6624D94" w14:textId="22FB9586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E44F6" w:rsidRPr="00492F54">
              <w:t>96.48</w:t>
            </w:r>
          </w:p>
        </w:tc>
        <w:tc>
          <w:tcPr>
            <w:tcW w:w="2339" w:type="dxa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444701A7" w14:textId="768D854F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6.30</w:t>
            </w:r>
          </w:p>
        </w:tc>
      </w:tr>
      <w:tr w:rsidR="00181319" w:rsidRPr="00492F54" w14:paraId="1EEF5B6A" w14:textId="77777777" w:rsidTr="00781FC6">
        <w:trPr>
          <w:jc w:val="center"/>
        </w:trPr>
        <w:tc>
          <w:tcPr>
            <w:tcW w:w="805" w:type="dxa"/>
            <w:vMerge w:val="restart"/>
            <w:tcBorders>
              <w:left w:val="nil"/>
            </w:tcBorders>
            <w:vAlign w:val="center"/>
          </w:tcPr>
          <w:p w14:paraId="5F85400A" w14:textId="77777777" w:rsidR="00181319" w:rsidRPr="00492F54" w:rsidRDefault="00181319" w:rsidP="00186CFC">
            <w:pPr>
              <w:pStyle w:val="TCTableBody"/>
              <w:jc w:val="center"/>
            </w:pPr>
            <w:r w:rsidRPr="00492F54">
              <w:t>K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14:paraId="15F6B98B" w14:textId="761C8637" w:rsidR="00181319" w:rsidRPr="00492F54" w:rsidRDefault="00181319" w:rsidP="00186CFC">
            <w:pPr>
              <w:pStyle w:val="TCTableBody"/>
              <w:jc w:val="center"/>
            </w:pPr>
            <w:r w:rsidRPr="00492F54">
              <w:t>H</w:t>
            </w:r>
          </w:p>
        </w:tc>
        <w:tc>
          <w:tcPr>
            <w:tcW w:w="233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538D147" w14:textId="2D809CFD" w:rsidR="00181319" w:rsidRPr="00492F54" w:rsidRDefault="00181319" w:rsidP="00186CFC">
            <w:pPr>
              <w:pStyle w:val="TCTableBody"/>
              <w:jc w:val="center"/>
              <w:rPr>
                <w:b/>
                <w:bCs/>
              </w:rPr>
            </w:pPr>
            <w:r w:rsidRPr="00492F54">
              <w:rPr>
                <w:b/>
                <w:bCs/>
              </w:rPr>
              <w:t>-</w:t>
            </w:r>
            <w:r w:rsidR="00A60783" w:rsidRPr="00492F54">
              <w:rPr>
                <w:b/>
                <w:bCs/>
              </w:rPr>
              <w:t>94.69</w:t>
            </w:r>
          </w:p>
        </w:tc>
        <w:tc>
          <w:tcPr>
            <w:tcW w:w="233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FC16B14" w14:textId="1F70E666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0E44F6" w:rsidRPr="00492F54">
              <w:t>94.33</w:t>
            </w:r>
          </w:p>
        </w:tc>
        <w:tc>
          <w:tcPr>
            <w:tcW w:w="2339" w:type="dxa"/>
            <w:tcBorders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A35D9C0" w14:textId="662F70F7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3.61</w:t>
            </w:r>
          </w:p>
        </w:tc>
      </w:tr>
      <w:tr w:rsidR="00181319" w:rsidRPr="00492F54" w14:paraId="1B26E719" w14:textId="77777777" w:rsidTr="00781FC6">
        <w:trPr>
          <w:jc w:val="center"/>
        </w:trPr>
        <w:tc>
          <w:tcPr>
            <w:tcW w:w="805" w:type="dxa"/>
            <w:vMerge/>
            <w:tcBorders>
              <w:left w:val="nil"/>
            </w:tcBorders>
            <w:vAlign w:val="center"/>
          </w:tcPr>
          <w:p w14:paraId="5F92C1FB" w14:textId="77777777" w:rsidR="00181319" w:rsidRPr="00492F54" w:rsidRDefault="00181319" w:rsidP="00186CFC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28972C" w14:textId="3F55ED28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Top Mo </w:t>
            </w:r>
          </w:p>
        </w:tc>
        <w:tc>
          <w:tcPr>
            <w:tcW w:w="233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C3C366B" w14:textId="15D20C21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A60783" w:rsidRPr="00492F54">
              <w:t>92.91</w:t>
            </w:r>
          </w:p>
        </w:tc>
        <w:tc>
          <w:tcPr>
            <w:tcW w:w="233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D0092FF" w14:textId="7967D064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AF5673" w:rsidRPr="00492F54">
              <w:t>93.21</w:t>
            </w:r>
          </w:p>
        </w:tc>
        <w:tc>
          <w:tcPr>
            <w:tcW w:w="233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A13F83B" w14:textId="2F7F6100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3.93</w:t>
            </w:r>
          </w:p>
        </w:tc>
      </w:tr>
      <w:tr w:rsidR="00181319" w:rsidRPr="00492F54" w14:paraId="09C92D6E" w14:textId="77777777" w:rsidTr="00781FC6">
        <w:trPr>
          <w:jc w:val="center"/>
        </w:trPr>
        <w:tc>
          <w:tcPr>
            <w:tcW w:w="805" w:type="dxa"/>
            <w:vMerge/>
            <w:tcBorders>
              <w:left w:val="nil"/>
            </w:tcBorders>
            <w:vAlign w:val="center"/>
          </w:tcPr>
          <w:p w14:paraId="3E7C60A1" w14:textId="77777777" w:rsidR="00181319" w:rsidRPr="00492F54" w:rsidRDefault="00181319" w:rsidP="00186CFC">
            <w:pPr>
              <w:pStyle w:val="TCTableBody"/>
              <w:jc w:val="center"/>
            </w:pPr>
          </w:p>
        </w:tc>
        <w:tc>
          <w:tcPr>
            <w:tcW w:w="1530" w:type="dxa"/>
            <w:tcBorders>
              <w:top w:val="dashSmallGap" w:sz="4" w:space="0" w:color="auto"/>
            </w:tcBorders>
            <w:vAlign w:val="center"/>
          </w:tcPr>
          <w:p w14:paraId="4493E352" w14:textId="7E2AD642" w:rsidR="00181319" w:rsidRPr="00492F54" w:rsidRDefault="00181319" w:rsidP="00186CFC">
            <w:pPr>
              <w:pStyle w:val="TCTableBody"/>
              <w:jc w:val="center"/>
            </w:pPr>
            <w:r w:rsidRPr="00492F54">
              <w:t xml:space="preserve">Top </w:t>
            </w:r>
            <w:r w:rsidR="00781FC6" w:rsidRPr="00492F54">
              <w:t>V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8848AAA" w14:textId="7A09B7D4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A60783" w:rsidRPr="00492F54">
              <w:t>93.41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FC89FB6" w14:textId="2C458C28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FA12AB" w:rsidRPr="00492F54">
              <w:t>93.49</w:t>
            </w:r>
          </w:p>
        </w:tc>
        <w:tc>
          <w:tcPr>
            <w:tcW w:w="2339" w:type="dxa"/>
            <w:tcBorders>
              <w:top w:val="dashSmallGap" w:sz="4" w:space="0" w:color="auto"/>
              <w:right w:val="nil"/>
            </w:tcBorders>
            <w:shd w:val="clear" w:color="auto" w:fill="auto"/>
            <w:vAlign w:val="center"/>
          </w:tcPr>
          <w:p w14:paraId="1EA3B7A6" w14:textId="171BA0DC" w:rsidR="00181319" w:rsidRPr="00492F54" w:rsidRDefault="00181319" w:rsidP="00186CFC">
            <w:pPr>
              <w:pStyle w:val="TCTableBody"/>
              <w:jc w:val="center"/>
            </w:pPr>
            <w:r w:rsidRPr="00492F54">
              <w:t>-</w:t>
            </w:r>
            <w:r w:rsidR="0082284B" w:rsidRPr="00492F54">
              <w:t>93.60</w:t>
            </w:r>
          </w:p>
        </w:tc>
      </w:tr>
    </w:tbl>
    <w:p w14:paraId="3A4A4A05" w14:textId="675C8EAF" w:rsidR="00F50A6F" w:rsidRPr="00492F54" w:rsidRDefault="00F50A6F" w:rsidP="00A42123"/>
    <w:p w14:paraId="64DAC8BB" w14:textId="3853A31F" w:rsidR="00781FC6" w:rsidRPr="00492F54" w:rsidRDefault="00781FC6" w:rsidP="00A42123"/>
    <w:p w14:paraId="2FE300C0" w14:textId="7468911C" w:rsidR="00781FC6" w:rsidRPr="00492F54" w:rsidRDefault="00781FC6" w:rsidP="00781FC6">
      <w:pPr>
        <w:spacing w:before="24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F54">
        <w:rPr>
          <w:rFonts w:ascii="Times New Roman" w:hAnsi="Times New Roman" w:cs="Times New Roman"/>
          <w:b/>
          <w:bCs/>
          <w:sz w:val="24"/>
          <w:szCs w:val="24"/>
        </w:rPr>
        <w:t>Note 7: Calculation of theoretical capacities of heterostructures</w:t>
      </w:r>
    </w:p>
    <w:p w14:paraId="6CDFBD6C" w14:textId="75122602" w:rsidR="00781FC6" w:rsidRPr="00492F54" w:rsidRDefault="00781FC6" w:rsidP="00781FC6">
      <w:pPr>
        <w:pStyle w:val="TAMainText"/>
        <w:ind w:firstLine="0"/>
        <w:rPr>
          <w:rFonts w:ascii="Times New Roman" w:hAnsi="Times New Roman"/>
        </w:rPr>
      </w:pPr>
      <w:r w:rsidRPr="00492F54">
        <w:rPr>
          <w:rFonts w:ascii="Times New Roman" w:hAnsi="Times New Roman"/>
        </w:rPr>
        <w:t>The theoretical capacity of a material is determined using the equation</w:t>
      </w:r>
      <w:r w:rsidRPr="00492F54">
        <w:rPr>
          <w:rFonts w:ascii="Times New Roman" w:hAnsi="Times New Roman"/>
        </w:rPr>
        <w:fldChar w:fldCharType="begin"/>
      </w:r>
      <w:r w:rsidRPr="00492F54">
        <w:rPr>
          <w:rFonts w:ascii="Times New Roman" w:hAnsi="Times New Roman"/>
        </w:rPr>
        <w:instrText xml:space="preserve"> ADDIN EN.CITE &lt;EndNote&gt;&lt;Cite&gt;&lt;Author&gt;He&lt;/Author&gt;&lt;Year&gt;2019&lt;/Year&gt;&lt;RecNum&gt;70&lt;/RecNum&gt;&lt;DisplayText&gt;&lt;style face="superscript"&gt;1&lt;/style&gt;&lt;/DisplayText&gt;&lt;record&gt;&lt;rec-number&gt;70&lt;/rec-number&gt;&lt;foreign-keys&gt;&lt;key app="EN" db-id="ew9zt2vrfzxzw2e5seyv9rth0tszvfxfs9p5" timestamp="1648519844"&gt;70&lt;/key&gt;&lt;/foreign-keys&gt;&lt;ref-type name="Journal Article"&gt;17&lt;/ref-type&gt;&lt;contributors&gt;&lt;authors&gt;&lt;author&gt;He, Qiu&lt;/author&gt;&lt;author&gt;Yu, Bin&lt;/author&gt;&lt;author&gt;Li, Zhaohuai&lt;/author&gt;&lt;author&gt;Zhao, Yan&lt;/author&gt;&lt;/authors&gt;&lt;/contributors&gt;&lt;titles&gt;&lt;title&gt;Density Functional Theory for Battery Materials&lt;/title&gt;&lt;secondary-title&gt;Energy Environ. Sci.&lt;/secondary-title&gt;&lt;/titles&gt;&lt;periodical&gt;&lt;full-title&gt;Energy Environ. Sci.&lt;/full-title&gt;&lt;/periodical&gt;&lt;pages&gt;264-279&lt;/pages&gt;&lt;volume&gt;2&lt;/volume&gt;&lt;number&gt;4&lt;/number&gt;&lt;keywords&gt;&lt;keyword&gt;battery&lt;/keyword&gt;&lt;keyword&gt;density functional theory&lt;/keyword&gt;&lt;keyword&gt;first principle theory&lt;/keyword&gt;&lt;keyword&gt;theoretical calculation&lt;/keyword&gt;&lt;/keywords&gt;&lt;dates&gt;&lt;year&gt;2019&lt;/year&gt;&lt;pub-dates&gt;&lt;date&gt;2019/12/01&lt;/date&gt;&lt;/pub-dates&gt;&lt;/dates&gt;&lt;publisher&gt;John Wiley &amp;amp; Sons, Ltd&lt;/publisher&gt;&lt;work-type&gt;https://doi.org/10.1002/eem2.12056&lt;/work-type&gt;&lt;urls&gt;&lt;related-urls&gt;&lt;url&gt;https://doi.org/10.1002/eem2.12056&lt;/url&gt;&lt;/related-urls&gt;&lt;/urls&gt;&lt;electronic-resource-num&gt;https://doi.org/10.1002/eem2.12056&lt;/electronic-resource-num&gt;&lt;access-date&gt;2022/03/28&lt;/access-date&gt;&lt;/record&gt;&lt;/Cite&gt;&lt;/EndNote&gt;</w:instrText>
      </w:r>
      <w:r w:rsidRPr="00492F54">
        <w:rPr>
          <w:rFonts w:ascii="Times New Roman" w:hAnsi="Times New Roman"/>
        </w:rPr>
        <w:fldChar w:fldCharType="separate"/>
      </w:r>
      <w:r w:rsidRPr="00492F54">
        <w:rPr>
          <w:rFonts w:ascii="Times New Roman" w:hAnsi="Times New Roman"/>
          <w:noProof/>
          <w:vertAlign w:val="superscript"/>
        </w:rPr>
        <w:t>1</w:t>
      </w:r>
      <w:r w:rsidRPr="00492F54">
        <w:rPr>
          <w:rFonts w:ascii="Times New Roman" w:hAnsi="Times New Roman"/>
        </w:rPr>
        <w:fldChar w:fldCharType="end"/>
      </w:r>
      <w:r w:rsidRPr="00492F54">
        <w:rPr>
          <w:rFonts w:ascii="Times New Roman" w:hAnsi="Times New Roman"/>
        </w:rPr>
        <w:t xml:space="preserve">: </w:t>
      </w:r>
    </w:p>
    <w:p w14:paraId="5E72D0CB" w14:textId="77777777" w:rsidR="00781FC6" w:rsidRPr="00492F54" w:rsidRDefault="002109AE" w:rsidP="00781FC6">
      <w:pPr>
        <w:pStyle w:val="TAMainText"/>
        <w:ind w:firstLine="0"/>
        <w:rPr>
          <w:rFonts w:ascii="Times New Roman" w:eastAsiaTheme="minorEastAsia" w:hAnsi="Times New Roman"/>
          <w:iCs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</w:rPr>
              <m:t>eoretica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</w:rPr>
              <m:t>×</m:t>
            </m:r>
            <m:r>
              <w:rPr>
                <w:rFonts w:ascii="Cambria Math" w:hAnsi="Cambria Math"/>
              </w:rPr>
              <m:t>F</m:t>
            </m:r>
          </m:num>
          <m:den>
            <m:r>
              <w:rPr>
                <w:rFonts w:ascii="Cambria Math" w:hAnsi="Cambria Math"/>
              </w:rPr>
              <m:t>3600×</m:t>
            </m:r>
            <m:r>
              <w:rPr>
                <w:rFonts w:ascii="Cambria Math" w:hAnsi="Cambria Math"/>
              </w:rPr>
              <m:t>M</m:t>
            </m:r>
          </m:den>
        </m:f>
      </m:oMath>
      <w:r w:rsidR="00781FC6" w:rsidRPr="00492F54">
        <w:rPr>
          <w:rFonts w:ascii="Times New Roman" w:eastAsiaTheme="minorEastAsia" w:hAnsi="Times New Roman"/>
          <w:i/>
        </w:rPr>
        <w:t xml:space="preserve">.  </w:t>
      </w:r>
      <w:r w:rsidR="00781FC6" w:rsidRPr="00492F54">
        <w:rPr>
          <w:rFonts w:ascii="Times New Roman" w:eastAsiaTheme="minorEastAsia" w:hAnsi="Times New Roman"/>
          <w:iCs/>
        </w:rPr>
        <w:t>Here,</w:t>
      </w:r>
      <m:oMath>
        <m:r>
          <w:rPr>
            <w:rFonts w:ascii="Cambria Math" w:eastAsiaTheme="minorEastAsia" w:hAnsi="Cambria Math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</w:rPr>
          <m:t>n is the number of electrons exchanged between the ion and the 2D material</m:t>
        </m:r>
      </m:oMath>
      <w:r w:rsidR="00781FC6" w:rsidRPr="00492F54">
        <w:rPr>
          <w:rFonts w:ascii="Times New Roman" w:eastAsiaTheme="minorEastAsia" w:hAnsi="Times New Roman"/>
          <w:iCs/>
        </w:rPr>
        <w:t xml:space="preserve">, </w:t>
      </w:r>
      <m:oMath>
        <m:r>
          <m:rPr>
            <m:sty m:val="p"/>
          </m:rPr>
          <w:rPr>
            <w:rFonts w:ascii="Cambria Math" w:eastAsiaTheme="minorEastAsia" w:hAnsi="Cambria Math"/>
          </w:rPr>
          <m:t>F is the Faraday constant (96485.3329</m:t>
        </m:r>
        <m:f>
          <m:fPr>
            <m:ctrlPr>
              <w:rPr>
                <w:rFonts w:ascii="Cambria Math" w:eastAsiaTheme="minorEastAsia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</w:rPr>
              <m:t>sA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</w:rPr>
              <m:t>mol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="00781FC6" w:rsidRPr="00492F54">
        <w:rPr>
          <w:rFonts w:ascii="Times New Roman" w:eastAsiaTheme="minorEastAsia" w:hAnsi="Times New Roman"/>
          <w:iCs/>
        </w:rPr>
        <w:t xml:space="preserve">   </w:t>
      </w:r>
    </w:p>
    <w:p w14:paraId="75C0DF9F" w14:textId="77777777" w:rsidR="00781FC6" w:rsidRPr="00492F54" w:rsidRDefault="00781FC6" w:rsidP="00781FC6">
      <w:pPr>
        <w:spacing w:line="480" w:lineRule="auto"/>
        <w:rPr>
          <w:rFonts w:ascii="Times New Roman" w:eastAsiaTheme="minorEastAsia" w:hAnsi="Times New Roman"/>
          <w:iCs/>
        </w:rPr>
      </w:pPr>
      <w:r w:rsidRPr="00492F54">
        <w:rPr>
          <w:rFonts w:ascii="Times New Roman" w:eastAsiaTheme="minorEastAsia" w:hAnsi="Times New Roman"/>
          <w:iCs/>
        </w:rPr>
        <w:t xml:space="preserve">and </w:t>
      </w:r>
      <m:oMath>
        <m:r>
          <m:rPr>
            <m:sty m:val="p"/>
          </m:rPr>
          <w:rPr>
            <w:rFonts w:ascii="Cambria Math" w:eastAsiaTheme="minorEastAsia" w:hAnsi="Cambria Math"/>
          </w:rPr>
          <m:t>M is the molecular weight of the 2D material</m:t>
        </m:r>
      </m:oMath>
      <w:r w:rsidRPr="00492F54">
        <w:rPr>
          <w:rFonts w:ascii="Times New Roman" w:eastAsiaTheme="minorEastAsia" w:hAnsi="Times New Roman"/>
        </w:rPr>
        <w:t>.</w:t>
      </w:r>
    </w:p>
    <w:p w14:paraId="034FDBD7" w14:textId="56D03908" w:rsidR="00781FC6" w:rsidRPr="00492F54" w:rsidRDefault="00781FC6" w:rsidP="00781FC6">
      <w:pPr>
        <w:pStyle w:val="TAMainText"/>
        <w:rPr>
          <w:rFonts w:ascii="Times New Roman" w:eastAsiaTheme="minorEastAsia" w:hAnsi="Times New Roman"/>
          <w:iCs/>
        </w:rPr>
      </w:pPr>
      <w:r w:rsidRPr="00492F54">
        <w:rPr>
          <w:rFonts w:ascii="Times New Roman" w:eastAsiaTheme="minorEastAsia" w:hAnsi="Times New Roman"/>
          <w:iCs/>
        </w:rPr>
        <w:lastRenderedPageBreak/>
        <w:t xml:space="preserve">To compare the capacities of the heterostructures with the clean TMDs, fully intercalated configurations are considered wherein the ions occupy all the octahedral sites. The anode, </w:t>
      </w:r>
      <w:proofErr w:type="spellStart"/>
      <w:r w:rsidRPr="00492F54">
        <w:rPr>
          <w:rFonts w:ascii="Times New Roman" w:eastAsiaTheme="minorEastAsia" w:hAnsi="Times New Roman"/>
          <w:iCs/>
        </w:rPr>
        <w:t>M</w:t>
      </w:r>
      <w:r w:rsidRPr="00492F54">
        <w:rPr>
          <w:rFonts w:ascii="Times New Roman" w:eastAsiaTheme="minorEastAsia" w:hAnsi="Times New Roman"/>
          <w:iCs/>
          <w:vertAlign w:val="subscript"/>
        </w:rPr>
        <w:t>x</w:t>
      </w:r>
      <w:r w:rsidRPr="00492F54">
        <w:rPr>
          <w:rFonts w:ascii="Times New Roman" w:eastAsiaTheme="minorEastAsia" w:hAnsi="Times New Roman"/>
          <w:iCs/>
        </w:rPr>
        <w:t>Mo</w:t>
      </w:r>
      <w:proofErr w:type="spellEnd"/>
      <w:r w:rsidRPr="00492F54">
        <w:rPr>
          <w:rFonts w:ascii="Times New Roman" w:eastAsiaTheme="minorEastAsia" w:hAnsi="Times New Roman"/>
          <w:iCs/>
          <w:vertAlign w:val="subscript"/>
        </w:rPr>
        <w:t>(1–x)</w:t>
      </w:r>
      <w:r w:rsidRPr="00492F54">
        <w:rPr>
          <w:rFonts w:ascii="Times New Roman" w:eastAsiaTheme="minorEastAsia" w:hAnsi="Times New Roman"/>
          <w:iCs/>
        </w:rPr>
        <w:t>S</w:t>
      </w:r>
      <w:r w:rsidRPr="00492F54">
        <w:rPr>
          <w:rFonts w:ascii="Times New Roman" w:eastAsiaTheme="minorEastAsia" w:hAnsi="Times New Roman"/>
          <w:iCs/>
          <w:vertAlign w:val="subscript"/>
        </w:rPr>
        <w:t>2</w:t>
      </w:r>
      <w:r w:rsidRPr="00492F54">
        <w:rPr>
          <w:rFonts w:ascii="Times New Roman" w:eastAsiaTheme="minorEastAsia" w:hAnsi="Times New Roman"/>
          <w:iCs/>
        </w:rPr>
        <w:t xml:space="preserve"> (M refers to V or Nb atoms), in such a scenario would undergo the reaction</w:t>
      </w:r>
      <w:r w:rsidRPr="00492F54">
        <w:rPr>
          <w:rFonts w:ascii="Times New Roman" w:eastAsiaTheme="minorEastAsia" w:hAnsi="Times New Roman"/>
          <w:iCs/>
        </w:rPr>
        <w:fldChar w:fldCharType="begin"/>
      </w:r>
      <w:r w:rsidRPr="00492F54">
        <w:rPr>
          <w:rFonts w:ascii="Times New Roman" w:eastAsiaTheme="minorEastAsia" w:hAnsi="Times New Roman"/>
          <w:iCs/>
        </w:rPr>
        <w:instrText xml:space="preserve"> ADDIN EN.CITE &lt;EndNote&gt;&lt;Cite&gt;&lt;Author&gt;Stephenson&lt;/Author&gt;&lt;Year&gt;2014&lt;/Year&gt;&lt;RecNum&gt;65&lt;/RecNum&gt;&lt;DisplayText&gt;&lt;style face="superscript"&gt;2&lt;/style&gt;&lt;/DisplayText&gt;&lt;record&gt;&lt;rec-number&gt;65&lt;/rec-number&gt;&lt;foreign-keys&gt;&lt;key app="EN" db-id="ew9zt2vrfzxzw2e5seyv9rth0tszvfxfs9p5" timestamp="1647461998"&gt;65&lt;/key&gt;&lt;/foreign-keys&gt;&lt;ref-type name="Journal Article"&gt;17&lt;/ref-type&gt;&lt;contributors&gt;&lt;authors&gt;&lt;author&gt;Stephenson, Tyler&lt;/author&gt;&lt;author&gt;Li, Zhi&lt;/author&gt;&lt;author&gt;Olsen, Brian&lt;/author&gt;&lt;author&gt;Mitlin, David&lt;/author&gt;&lt;/authors&gt;&lt;/contributors&gt;&lt;titles&gt;&lt;title&gt;&lt;style face="normal" font="default" size="100%"&gt;Lithium ion battery applications of molybdenum disulfide (MoS&lt;/style&gt;&lt;style face="subscript" font="default" size="100%"&gt;2&lt;/style&gt;&lt;style face="normal" font="default" size="100%"&gt;) nanocomposites&lt;/style&gt;&lt;/title&gt;&lt;secondary-title&gt;Energy Environ. Sci.&lt;/secondary-title&gt;&lt;/titles&gt;&lt;periodical&gt;&lt;full-title&gt;Energy Environ. Sci.&lt;/full-title&gt;&lt;/periodical&gt;&lt;pages&gt;209-231&lt;/pages&gt;&lt;volume&gt;7&lt;/volume&gt;&lt;number&gt;1&lt;/number&gt;&lt;dates&gt;&lt;year&gt;2014&lt;/year&gt;&lt;/dates&gt;&lt;publisher&gt;The Royal Society of Chemistry&lt;/publisher&gt;&lt;isbn&gt;1754-5692&lt;/isbn&gt;&lt;work-type&gt;10.1039/C3EE42591F&lt;/work-type&gt;&lt;urls&gt;&lt;related-urls&gt;&lt;url&gt;http://dx.doi.org/10.1039/C3EE42591F&lt;/url&gt;&lt;/related-urls&gt;&lt;/urls&gt;&lt;electronic-resource-num&gt;10.1039/C3EE42591F&lt;/electronic-resource-num&gt;&lt;/record&gt;&lt;/Cite&gt;&lt;/EndNote&gt;</w:instrText>
      </w:r>
      <w:r w:rsidRPr="00492F54">
        <w:rPr>
          <w:rFonts w:ascii="Times New Roman" w:eastAsiaTheme="minorEastAsia" w:hAnsi="Times New Roman"/>
          <w:iCs/>
        </w:rPr>
        <w:fldChar w:fldCharType="separate"/>
      </w:r>
      <w:r w:rsidRPr="00492F54">
        <w:rPr>
          <w:rFonts w:ascii="Times New Roman" w:eastAsiaTheme="minorEastAsia" w:hAnsi="Times New Roman"/>
          <w:iCs/>
          <w:noProof/>
          <w:vertAlign w:val="superscript"/>
        </w:rPr>
        <w:t>2</w:t>
      </w:r>
      <w:r w:rsidRPr="00492F54">
        <w:rPr>
          <w:rFonts w:ascii="Times New Roman" w:eastAsiaTheme="minorEastAsia" w:hAnsi="Times New Roman"/>
          <w:iCs/>
        </w:rPr>
        <w:fldChar w:fldCharType="end"/>
      </w:r>
      <w:r w:rsidRPr="00492F54">
        <w:rPr>
          <w:rFonts w:ascii="Times New Roman" w:eastAsiaTheme="minorEastAsia" w:hAnsi="Times New Roman"/>
          <w:iCs/>
        </w:rPr>
        <w:t>:</w:t>
      </w:r>
    </w:p>
    <w:p w14:paraId="29B16AFF" w14:textId="77777777" w:rsidR="00781FC6" w:rsidRPr="00492F54" w:rsidRDefault="00781FC6" w:rsidP="00781FC6">
      <w:pPr>
        <w:pStyle w:val="TAMainText"/>
        <w:ind w:firstLine="720"/>
        <w:jc w:val="right"/>
        <w:rPr>
          <w:rFonts w:ascii="Times New Roman" w:eastAsiaTheme="minorEastAsia" w:hAnsi="Times New Roman"/>
          <w:iCs/>
          <w:lang w:val="pt-BR"/>
        </w:rPr>
      </w:pP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M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bscript"/>
          <w:lang w:val="pt-BR"/>
        </w:rPr>
        <w:t>x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Mo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bscript"/>
          <w:lang w:val="pt-BR"/>
        </w:rPr>
        <w:t>(1-x)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S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bscript"/>
          <w:lang w:val="pt-BR"/>
        </w:rPr>
        <w:t>2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 + Li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perscript"/>
          <w:lang w:val="pt-BR"/>
        </w:rPr>
        <w:t>n+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 + ne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perscript"/>
          <w:lang w:val="pt-BR"/>
        </w:rPr>
        <w:t>−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 → LiM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bscript"/>
          <w:lang w:val="pt-BR"/>
        </w:rPr>
        <w:t>x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Mo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bscript"/>
          <w:lang w:val="pt-BR"/>
        </w:rPr>
        <w:t>(1-x)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lang w:val="pt-BR"/>
        </w:rPr>
        <w:t>S</w:t>
      </w:r>
      <w:r w:rsidRPr="00492F54">
        <w:rPr>
          <w:rFonts w:ascii="Times New Roman" w:hAnsi="Times New Roman"/>
          <w:i/>
          <w:iCs/>
          <w:spacing w:val="14"/>
          <w:shd w:val="clear" w:color="auto" w:fill="FFFFFF"/>
          <w:vertAlign w:val="subscript"/>
          <w:lang w:val="pt-BR"/>
        </w:rPr>
        <w:t>2</w:t>
      </w:r>
      <w:r w:rsidRPr="00492F54">
        <w:rPr>
          <w:rFonts w:ascii="Times New Roman" w:hAnsi="Times New Roman"/>
          <w:spacing w:val="14"/>
          <w:shd w:val="clear" w:color="auto" w:fill="FFFFFF"/>
          <w:lang w:val="pt-BR"/>
        </w:rPr>
        <w:t xml:space="preserve">  </w:t>
      </w:r>
      <w:r w:rsidRPr="00492F54">
        <w:rPr>
          <w:rFonts w:ascii="Times New Roman" w:hAnsi="Times New Roman"/>
          <w:spacing w:val="14"/>
          <w:sz w:val="28"/>
          <w:szCs w:val="28"/>
          <w:shd w:val="clear" w:color="auto" w:fill="FFFFFF"/>
          <w:lang w:val="pt-BR"/>
        </w:rPr>
        <w:t xml:space="preserve">                     </w:t>
      </w:r>
      <w:r w:rsidRPr="00492F54">
        <w:rPr>
          <w:rFonts w:ascii="Times New Roman" w:hAnsi="Times New Roman"/>
          <w:i/>
          <w:iCs/>
          <w:spacing w:val="14"/>
          <w:sz w:val="28"/>
          <w:szCs w:val="28"/>
          <w:shd w:val="clear" w:color="auto" w:fill="FFFFFF"/>
          <w:lang w:val="pt-BR"/>
        </w:rPr>
        <w:t xml:space="preserve">      </w:t>
      </w:r>
      <w:r w:rsidRPr="00492F54">
        <w:rPr>
          <w:rFonts w:ascii="Times New Roman" w:hAnsi="Times New Roman"/>
          <w:spacing w:val="14"/>
          <w:shd w:val="clear" w:color="auto" w:fill="FFFFFF"/>
          <w:lang w:val="pt-BR"/>
        </w:rPr>
        <w:t>(2)</w:t>
      </w:r>
    </w:p>
    <w:p w14:paraId="166292B5" w14:textId="77777777" w:rsidR="00781FC6" w:rsidRPr="00492F54" w:rsidRDefault="00781FC6" w:rsidP="00781FC6">
      <w:pPr>
        <w:pStyle w:val="TAMainText"/>
        <w:ind w:firstLine="720"/>
        <w:jc w:val="center"/>
        <w:rPr>
          <w:rFonts w:ascii="Times New Roman" w:eastAsiaTheme="minorEastAsia" w:hAnsi="Times New Roman"/>
          <w:iCs/>
        </w:rPr>
      </w:pPr>
      <w:r w:rsidRPr="00492F54">
        <w:rPr>
          <w:rFonts w:ascii="Times New Roman" w:hAnsi="Times New Roman"/>
          <w:spacing w:val="14"/>
          <w:shd w:val="clear" w:color="auto" w:fill="FFFFFF"/>
        </w:rPr>
        <w:t xml:space="preserve">Here, </w:t>
      </w:r>
      <w:r w:rsidRPr="00492F54">
        <w:rPr>
          <w:rFonts w:ascii="Times New Roman" w:hAnsi="Times New Roman"/>
          <w:shd w:val="clear" w:color="auto" w:fill="FFFFFF"/>
        </w:rPr>
        <w:t>0 ≤ </w:t>
      </w:r>
      <w:r w:rsidRPr="00492F54">
        <w:rPr>
          <w:rStyle w:val="Emphasis"/>
          <w:rFonts w:ascii="Times New Roman" w:hAnsi="Times New Roman"/>
          <w:shd w:val="clear" w:color="auto" w:fill="FFFFFF"/>
        </w:rPr>
        <w:t>x</w:t>
      </w:r>
      <w:r w:rsidRPr="00492F54">
        <w:rPr>
          <w:rFonts w:ascii="Times New Roman" w:hAnsi="Times New Roman"/>
          <w:shd w:val="clear" w:color="auto" w:fill="FFFFFF"/>
        </w:rPr>
        <w:t> ≤ 1</w:t>
      </w:r>
    </w:p>
    <w:p w14:paraId="4F402CEC" w14:textId="59CD507C" w:rsidR="009F205B" w:rsidRPr="00492F54" w:rsidRDefault="009F205B" w:rsidP="00025135">
      <w:pPr>
        <w:pStyle w:val="Heading1"/>
        <w:spacing w:before="120" w:after="120" w:line="480" w:lineRule="auto"/>
        <w:ind w:left="360" w:hanging="36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492F54">
        <w:rPr>
          <w:rFonts w:ascii="Times New Roman" w:hAnsi="Times New Roman" w:cs="Times New Roman"/>
          <w:b/>
          <w:bCs/>
          <w:color w:val="auto"/>
          <w:sz w:val="28"/>
          <w:szCs w:val="28"/>
        </w:rPr>
        <w:t>References</w:t>
      </w:r>
    </w:p>
    <w:p w14:paraId="1BCFEFA7" w14:textId="52D2DEB7" w:rsidR="00025135" w:rsidRPr="00492F54" w:rsidRDefault="002109AE" w:rsidP="00025135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sz w:val="24"/>
          <w:szCs w:val="24"/>
        </w:rPr>
        <w:fldChar w:fldCharType="begin"/>
      </w:r>
      <w:r w:rsidRPr="00492F5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92F54">
        <w:rPr>
          <w:rFonts w:ascii="Times New Roman" w:hAnsi="Times New Roman" w:cs="Times New Roman"/>
          <w:sz w:val="24"/>
          <w:szCs w:val="24"/>
        </w:rPr>
        <w:fldChar w:fldCharType="separate"/>
      </w:r>
      <w:r w:rsidR="00025135" w:rsidRPr="00492F54">
        <w:rPr>
          <w:rFonts w:ascii="Times New Roman" w:hAnsi="Times New Roman" w:cs="Times New Roman"/>
          <w:sz w:val="24"/>
          <w:szCs w:val="24"/>
        </w:rPr>
        <w:t>1</w:t>
      </w:r>
      <w:r w:rsidR="00025135" w:rsidRPr="00492F54">
        <w:rPr>
          <w:rFonts w:ascii="Times New Roman" w:hAnsi="Times New Roman" w:cs="Times New Roman"/>
          <w:sz w:val="24"/>
          <w:szCs w:val="24"/>
        </w:rPr>
        <w:tab/>
        <w:t xml:space="preserve">He, Q., Yu, B., Li, Z. &amp; Zhao, Y. Density Functional Theory for Battery Materials. </w:t>
      </w:r>
      <w:r w:rsidR="00025135" w:rsidRPr="00492F54">
        <w:rPr>
          <w:rFonts w:ascii="Times New Roman" w:hAnsi="Times New Roman" w:cs="Times New Roman"/>
          <w:i/>
          <w:sz w:val="24"/>
          <w:szCs w:val="24"/>
        </w:rPr>
        <w:t>Energy Environ. Sci.</w:t>
      </w:r>
      <w:r w:rsidR="00025135" w:rsidRPr="00492F54">
        <w:rPr>
          <w:rFonts w:ascii="Times New Roman" w:hAnsi="Times New Roman" w:cs="Times New Roman"/>
          <w:sz w:val="24"/>
          <w:szCs w:val="24"/>
        </w:rPr>
        <w:t xml:space="preserve"> </w:t>
      </w:r>
      <w:r w:rsidR="00025135" w:rsidRPr="00492F54">
        <w:rPr>
          <w:rFonts w:ascii="Times New Roman" w:hAnsi="Times New Roman" w:cs="Times New Roman"/>
          <w:b/>
          <w:sz w:val="24"/>
          <w:szCs w:val="24"/>
        </w:rPr>
        <w:t>2</w:t>
      </w:r>
      <w:r w:rsidR="00025135" w:rsidRPr="00492F54">
        <w:rPr>
          <w:rFonts w:ascii="Times New Roman" w:hAnsi="Times New Roman" w:cs="Times New Roman"/>
          <w:sz w:val="24"/>
          <w:szCs w:val="24"/>
        </w:rPr>
        <w:t>, 2</w:t>
      </w:r>
      <w:r w:rsidR="00025135" w:rsidRPr="00B40DF0">
        <w:rPr>
          <w:rFonts w:ascii="Times New Roman" w:hAnsi="Times New Roman" w:cs="Times New Roman"/>
          <w:sz w:val="24"/>
          <w:szCs w:val="24"/>
        </w:rPr>
        <w:t>64-279, doi:</w:t>
      </w:r>
      <w:hyperlink r:id="rId6" w:history="1">
        <w:r w:rsidR="00025135" w:rsidRPr="00B40DF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02/eem2.12056</w:t>
        </w:r>
      </w:hyperlink>
      <w:r w:rsidR="00025135" w:rsidRPr="00B40DF0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0FB537FD" w14:textId="77777777" w:rsidR="00025135" w:rsidRPr="00492F54" w:rsidRDefault="00025135" w:rsidP="00025135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92F54">
        <w:rPr>
          <w:rFonts w:ascii="Times New Roman" w:hAnsi="Times New Roman" w:cs="Times New Roman"/>
          <w:sz w:val="24"/>
          <w:szCs w:val="24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ab/>
        <w:t>Stephenson, T., Li, Z., Olsen, B. &amp; Mitlin, D. Lithium ion battery applications of molybdenum disulfide (MoS</w:t>
      </w:r>
      <w:r w:rsidRPr="00492F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2F54">
        <w:rPr>
          <w:rFonts w:ascii="Times New Roman" w:hAnsi="Times New Roman" w:cs="Times New Roman"/>
          <w:sz w:val="24"/>
          <w:szCs w:val="24"/>
        </w:rPr>
        <w:t xml:space="preserve">) nanocomposites. </w:t>
      </w:r>
      <w:r w:rsidRPr="00492F54">
        <w:rPr>
          <w:rFonts w:ascii="Times New Roman" w:hAnsi="Times New Roman" w:cs="Times New Roman"/>
          <w:i/>
          <w:sz w:val="24"/>
          <w:szCs w:val="24"/>
        </w:rPr>
        <w:t>Energy Environ. Sci.</w:t>
      </w:r>
      <w:r w:rsidRPr="00492F54">
        <w:rPr>
          <w:rFonts w:ascii="Times New Roman" w:hAnsi="Times New Roman" w:cs="Times New Roman"/>
          <w:sz w:val="24"/>
          <w:szCs w:val="24"/>
        </w:rPr>
        <w:t xml:space="preserve"> </w:t>
      </w:r>
      <w:r w:rsidRPr="00492F54">
        <w:rPr>
          <w:rFonts w:ascii="Times New Roman" w:hAnsi="Times New Roman" w:cs="Times New Roman"/>
          <w:b/>
          <w:sz w:val="24"/>
          <w:szCs w:val="24"/>
        </w:rPr>
        <w:t>7</w:t>
      </w:r>
      <w:r w:rsidRPr="00492F54">
        <w:rPr>
          <w:rFonts w:ascii="Times New Roman" w:hAnsi="Times New Roman" w:cs="Times New Roman"/>
          <w:sz w:val="24"/>
          <w:szCs w:val="24"/>
        </w:rPr>
        <w:t>, 209-231, doi:10.1039/C3EE42591F (2014).</w:t>
      </w:r>
    </w:p>
    <w:p w14:paraId="244669C0" w14:textId="7B710407" w:rsidR="006C7417" w:rsidRDefault="002109AE" w:rsidP="00025135">
      <w:pPr>
        <w:spacing w:before="120" w:after="120" w:line="480" w:lineRule="auto"/>
        <w:ind w:left="360" w:hanging="360"/>
      </w:pPr>
      <w:r w:rsidRPr="00492F5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C7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M7Q0szSxsDQzMzBX0lEKTi0uzszPAykwqwUAE/I0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3788"/>
    <w:rsid w:val="00013DD0"/>
    <w:rsid w:val="00025135"/>
    <w:rsid w:val="00041568"/>
    <w:rsid w:val="000549E1"/>
    <w:rsid w:val="00066DB8"/>
    <w:rsid w:val="0006781F"/>
    <w:rsid w:val="000E44F6"/>
    <w:rsid w:val="000E640A"/>
    <w:rsid w:val="00136E7C"/>
    <w:rsid w:val="0016278E"/>
    <w:rsid w:val="00181319"/>
    <w:rsid w:val="001A7786"/>
    <w:rsid w:val="001E068B"/>
    <w:rsid w:val="00203CDA"/>
    <w:rsid w:val="002109AE"/>
    <w:rsid w:val="00253788"/>
    <w:rsid w:val="002B53FB"/>
    <w:rsid w:val="002C5293"/>
    <w:rsid w:val="00307FC1"/>
    <w:rsid w:val="00342B23"/>
    <w:rsid w:val="00363653"/>
    <w:rsid w:val="003731DB"/>
    <w:rsid w:val="00376DF1"/>
    <w:rsid w:val="003844FD"/>
    <w:rsid w:val="00385D49"/>
    <w:rsid w:val="003877DD"/>
    <w:rsid w:val="003A6CF0"/>
    <w:rsid w:val="003A73D4"/>
    <w:rsid w:val="003A7E53"/>
    <w:rsid w:val="003B7A45"/>
    <w:rsid w:val="003C7846"/>
    <w:rsid w:val="004741EE"/>
    <w:rsid w:val="00492F54"/>
    <w:rsid w:val="004E146C"/>
    <w:rsid w:val="00527882"/>
    <w:rsid w:val="0058234D"/>
    <w:rsid w:val="00611C09"/>
    <w:rsid w:val="00684F0F"/>
    <w:rsid w:val="00691A2A"/>
    <w:rsid w:val="006B02CB"/>
    <w:rsid w:val="006C3F5E"/>
    <w:rsid w:val="006C7417"/>
    <w:rsid w:val="006F22E0"/>
    <w:rsid w:val="007255F0"/>
    <w:rsid w:val="007571F5"/>
    <w:rsid w:val="00767399"/>
    <w:rsid w:val="00781FC6"/>
    <w:rsid w:val="007E3EE4"/>
    <w:rsid w:val="0082284B"/>
    <w:rsid w:val="00837B23"/>
    <w:rsid w:val="00840013"/>
    <w:rsid w:val="0087054F"/>
    <w:rsid w:val="00873739"/>
    <w:rsid w:val="00891B53"/>
    <w:rsid w:val="008B4582"/>
    <w:rsid w:val="008F41CA"/>
    <w:rsid w:val="00900B6D"/>
    <w:rsid w:val="0090196D"/>
    <w:rsid w:val="00986628"/>
    <w:rsid w:val="009B65C3"/>
    <w:rsid w:val="009C0205"/>
    <w:rsid w:val="009F205B"/>
    <w:rsid w:val="00A07647"/>
    <w:rsid w:val="00A32615"/>
    <w:rsid w:val="00A32CB0"/>
    <w:rsid w:val="00A42123"/>
    <w:rsid w:val="00A57F58"/>
    <w:rsid w:val="00A60783"/>
    <w:rsid w:val="00A622DB"/>
    <w:rsid w:val="00AA4AC9"/>
    <w:rsid w:val="00AC0BE7"/>
    <w:rsid w:val="00AE1656"/>
    <w:rsid w:val="00AF5673"/>
    <w:rsid w:val="00B40DF0"/>
    <w:rsid w:val="00B41B52"/>
    <w:rsid w:val="00B5028F"/>
    <w:rsid w:val="00B53A51"/>
    <w:rsid w:val="00BC7D32"/>
    <w:rsid w:val="00C21A8D"/>
    <w:rsid w:val="00C26746"/>
    <w:rsid w:val="00C30575"/>
    <w:rsid w:val="00C9108A"/>
    <w:rsid w:val="00CF3794"/>
    <w:rsid w:val="00CF5B1A"/>
    <w:rsid w:val="00D41F90"/>
    <w:rsid w:val="00D914A5"/>
    <w:rsid w:val="00D948C5"/>
    <w:rsid w:val="00E07E0A"/>
    <w:rsid w:val="00E80A1C"/>
    <w:rsid w:val="00EA5CE1"/>
    <w:rsid w:val="00EB65CC"/>
    <w:rsid w:val="00ED66C3"/>
    <w:rsid w:val="00ED7042"/>
    <w:rsid w:val="00F25431"/>
    <w:rsid w:val="00F50A6F"/>
    <w:rsid w:val="00F76BEB"/>
    <w:rsid w:val="00FA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0E22"/>
  <w15:docId w15:val="{75FC013C-3D93-4425-B863-6D0B23986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A6F"/>
  </w:style>
  <w:style w:type="paragraph" w:styleId="Heading1">
    <w:name w:val="heading 1"/>
    <w:basedOn w:val="Normal"/>
    <w:next w:val="Normal"/>
    <w:link w:val="Heading1Char"/>
    <w:uiPriority w:val="9"/>
    <w:qFormat/>
    <w:rsid w:val="002537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537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537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53788"/>
    <w:rPr>
      <w:color w:val="0000FF"/>
      <w:u w:val="single"/>
    </w:rPr>
  </w:style>
  <w:style w:type="paragraph" w:styleId="NoSpacing">
    <w:name w:val="No Spacing"/>
    <w:uiPriority w:val="1"/>
    <w:qFormat/>
    <w:rsid w:val="0025378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F20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20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205B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066DB8"/>
    <w:rPr>
      <w:color w:val="808080"/>
    </w:rPr>
  </w:style>
  <w:style w:type="character" w:styleId="Emphasis">
    <w:name w:val="Emphasis"/>
    <w:basedOn w:val="DefaultParagraphFont"/>
    <w:uiPriority w:val="20"/>
    <w:qFormat/>
    <w:rsid w:val="00C30575"/>
    <w:rPr>
      <w:i/>
      <w:iCs/>
    </w:rPr>
  </w:style>
  <w:style w:type="paragraph" w:customStyle="1" w:styleId="TCTableBody">
    <w:name w:val="TC_Table_Body"/>
    <w:basedOn w:val="Normal"/>
    <w:rsid w:val="003877D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Normal"/>
    <w:rsid w:val="00376DF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TAMainText">
    <w:name w:val="TA_Main_Text"/>
    <w:basedOn w:val="Normal"/>
    <w:rsid w:val="00781FC6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51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6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eem2.12056" TargetMode="External"/><Relationship Id="rId5" Type="http://schemas.openxmlformats.org/officeDocument/2006/relationships/image" Target="media/image1.emf"/><Relationship Id="rId4" Type="http://schemas.openxmlformats.org/officeDocument/2006/relationships/hyperlink" Target="mailto:dongare@uco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540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oni parida</dc:creator>
  <cp:keywords/>
  <dc:description/>
  <cp:lastModifiedBy>Vigneshwaran R.</cp:lastModifiedBy>
  <cp:revision>5</cp:revision>
  <dcterms:created xsi:type="dcterms:W3CDTF">2022-12-01T18:07:00Z</dcterms:created>
  <dcterms:modified xsi:type="dcterms:W3CDTF">2023-03-10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fc470883e3ad15c1bcfc281b8399ed43c10eb96ab142c71393a2499460e28</vt:lpwstr>
  </property>
</Properties>
</file>